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7427843" w14:textId="189CA2B8" w:rsidR="007F661A" w:rsidRPr="00D07A8D" w:rsidRDefault="00000000" w:rsidP="00F7615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D07A8D">
        <w:rPr>
          <w:rFonts w:ascii="Times New Roman" w:hAnsi="Times New Roman" w:cs="Times New Roman"/>
          <w:b/>
          <w:color w:val="000000" w:themeColor="text1"/>
          <w:lang w:val="en-US"/>
        </w:rPr>
        <w:t>Supplementary Information</w:t>
      </w:r>
    </w:p>
    <w:p w14:paraId="6E34552C" w14:textId="77777777" w:rsidR="008C4AB2" w:rsidRDefault="008C4AB2" w:rsidP="00A75800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8C4AB2">
        <w:rPr>
          <w:rFonts w:ascii="Times New Roman" w:hAnsi="Times New Roman" w:cs="Times New Roman"/>
          <w:b/>
          <w:color w:val="000000" w:themeColor="text1"/>
          <w:lang w:val="en-US"/>
        </w:rPr>
        <w:t xml:space="preserve">Propensity-Score Matched Analysis of the Effectiveness of Baricitinib in Patients with COVID-19 Using Nationwide Real-World Data: An Observational Matched Cohort Study from The Japan COVID-19 Task Force </w:t>
      </w:r>
      <w:bookmarkStart w:id="0" w:name="_Hlk40266549"/>
    </w:p>
    <w:p w14:paraId="09B957B5" w14:textId="3C3F9498" w:rsidR="00A75800" w:rsidRPr="00D07A8D" w:rsidRDefault="00000000" w:rsidP="00A75800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Hirom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Tanaka, Shotaro </w:t>
      </w:r>
      <w:proofErr w:type="spellStart"/>
      <w:r w:rsidRPr="00D07A8D">
        <w:rPr>
          <w:rFonts w:ascii="Times New Roman" w:hAnsi="Times New Roman" w:cs="Times New Roman"/>
          <w:lang w:val="en-US"/>
        </w:rPr>
        <w:t>Chubach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Ho </w:t>
      </w:r>
      <w:proofErr w:type="spellStart"/>
      <w:r w:rsidRPr="00D07A8D">
        <w:rPr>
          <w:rFonts w:ascii="Times New Roman" w:hAnsi="Times New Roman" w:cs="Times New Roman"/>
          <w:lang w:val="en-US"/>
        </w:rPr>
        <w:t>Namkoong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Yasunor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Sato, </w:t>
      </w:r>
      <w:proofErr w:type="spellStart"/>
      <w:r w:rsidRPr="00D07A8D">
        <w:rPr>
          <w:rFonts w:ascii="Times New Roman" w:hAnsi="Times New Roman" w:cs="Times New Roman"/>
          <w:lang w:val="en-US"/>
        </w:rPr>
        <w:t>Takanor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Asakur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bookmarkStart w:id="1" w:name="_Hlk104409375"/>
      <w:r w:rsidRPr="00D07A8D">
        <w:rPr>
          <w:rFonts w:ascii="Times New Roman" w:hAnsi="Times New Roman" w:cs="Times New Roman"/>
          <w:lang w:val="en-US"/>
        </w:rPr>
        <w:t xml:space="preserve">Ho Lee, </w:t>
      </w:r>
      <w:bookmarkStart w:id="2" w:name="_Hlk104409452"/>
      <w:proofErr w:type="spellStart"/>
      <w:r w:rsidRPr="00D07A8D">
        <w:rPr>
          <w:rFonts w:ascii="Times New Roman" w:hAnsi="Times New Roman" w:cs="Times New Roman"/>
          <w:lang w:val="en-US"/>
        </w:rPr>
        <w:t>Shuhe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Azekaw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hiro </w:t>
      </w:r>
      <w:proofErr w:type="spellStart"/>
      <w:r w:rsidRPr="00D07A8D">
        <w:rPr>
          <w:rFonts w:ascii="Times New Roman" w:hAnsi="Times New Roman" w:cs="Times New Roman"/>
          <w:lang w:val="en-US"/>
        </w:rPr>
        <w:t>Otak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Kensuke </w:t>
      </w:r>
      <w:proofErr w:type="spellStart"/>
      <w:r w:rsidRPr="00D07A8D">
        <w:rPr>
          <w:rFonts w:ascii="Times New Roman" w:hAnsi="Times New Roman" w:cs="Times New Roman"/>
          <w:lang w:val="en-US"/>
        </w:rPr>
        <w:t>Nakagawar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Takahiro Fukushima, Mayuko </w:t>
      </w:r>
      <w:proofErr w:type="spellStart"/>
      <w:r w:rsidRPr="00D07A8D">
        <w:rPr>
          <w:rFonts w:ascii="Times New Roman" w:hAnsi="Times New Roman" w:cs="Times New Roman"/>
          <w:lang w:val="en-US"/>
        </w:rPr>
        <w:t>Watas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r w:rsidR="00047F58" w:rsidRPr="00D07A8D">
        <w:rPr>
          <w:rFonts w:ascii="Times New Roman" w:hAnsi="Times New Roman" w:cs="Times New Roman"/>
          <w:lang w:val="en-US"/>
        </w:rPr>
        <w:t xml:space="preserve">Kaori Sakurai, </w:t>
      </w:r>
      <w:r w:rsidRPr="00D07A8D">
        <w:rPr>
          <w:rFonts w:ascii="Times New Roman" w:hAnsi="Times New Roman" w:cs="Times New Roman"/>
          <w:lang w:val="en-US"/>
        </w:rPr>
        <w:t xml:space="preserve">Tatsuya </w:t>
      </w:r>
      <w:proofErr w:type="spellStart"/>
      <w:r w:rsidRPr="00D07A8D">
        <w:rPr>
          <w:rFonts w:ascii="Times New Roman" w:hAnsi="Times New Roman" w:cs="Times New Roman"/>
          <w:lang w:val="en-US"/>
        </w:rPr>
        <w:t>Kusumoto</w:t>
      </w:r>
      <w:bookmarkEnd w:id="2"/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r w:rsidR="00047F58" w:rsidRPr="00D07A8D">
        <w:rPr>
          <w:rFonts w:ascii="Times New Roman" w:hAnsi="Times New Roman" w:cs="Times New Roman"/>
          <w:lang w:val="en-US"/>
        </w:rPr>
        <w:t xml:space="preserve">Yasushi Kondo, </w:t>
      </w:r>
      <w:proofErr w:type="spellStart"/>
      <w:r w:rsidRPr="00D07A8D">
        <w:rPr>
          <w:rFonts w:ascii="Times New Roman" w:hAnsi="Times New Roman" w:cs="Times New Roman"/>
          <w:lang w:val="en-US"/>
        </w:rPr>
        <w:t>Katsunor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Masaki</w:t>
      </w:r>
      <w:bookmarkEnd w:id="1"/>
      <w:r w:rsidRPr="00D07A8D">
        <w:rPr>
          <w:rFonts w:ascii="Times New Roman" w:hAnsi="Times New Roman" w:cs="Times New Roman"/>
          <w:lang w:val="en-US"/>
        </w:rPr>
        <w:t xml:space="preserve">, Hirofumi </w:t>
      </w:r>
      <w:proofErr w:type="spellStart"/>
      <w:r w:rsidRPr="00D07A8D">
        <w:rPr>
          <w:rFonts w:ascii="Times New Roman" w:hAnsi="Times New Roman" w:cs="Times New Roman"/>
          <w:lang w:val="en-US"/>
        </w:rPr>
        <w:t>Kamat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Makoto Ishii, Yuko Kaneko, Naoki Hasegawa, </w:t>
      </w:r>
      <w:bookmarkStart w:id="3" w:name="_Hlk103207359"/>
      <w:proofErr w:type="spellStart"/>
      <w:r w:rsidRPr="00D07A8D">
        <w:rPr>
          <w:rFonts w:ascii="Times New Roman" w:hAnsi="Times New Roman" w:cs="Times New Roman"/>
          <w:lang w:val="en-US"/>
        </w:rPr>
        <w:t>Soichi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Ueda, </w:t>
      </w:r>
      <w:r w:rsidR="00047F58" w:rsidRPr="00D07A8D">
        <w:rPr>
          <w:rFonts w:ascii="Times New Roman" w:hAnsi="Times New Roman" w:cs="Times New Roman"/>
          <w:lang w:val="en-US"/>
        </w:rPr>
        <w:t xml:space="preserve">Mamoru Sasaki, </w:t>
      </w:r>
      <w:proofErr w:type="spellStart"/>
      <w:r w:rsidRPr="00D07A8D">
        <w:rPr>
          <w:rFonts w:ascii="Times New Roman" w:hAnsi="Times New Roman" w:cs="Times New Roman"/>
          <w:lang w:val="en-US"/>
        </w:rPr>
        <w:t>Takehi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Izumo, </w:t>
      </w:r>
      <w:r w:rsidR="003C74FF" w:rsidRPr="00D07A8D">
        <w:rPr>
          <w:rFonts w:ascii="Times New Roman" w:hAnsi="Times New Roman" w:cs="Times New Roman"/>
          <w:lang w:val="en-US"/>
        </w:rPr>
        <w:t xml:space="preserve">Minoru Inomata, </w:t>
      </w:r>
      <w:r w:rsidRPr="00D07A8D">
        <w:rPr>
          <w:rFonts w:ascii="Times New Roman" w:hAnsi="Times New Roman" w:cs="Times New Roman"/>
          <w:lang w:val="en-US"/>
        </w:rPr>
        <w:t xml:space="preserve">Naoki Miyazawa, </w:t>
      </w:r>
      <w:r w:rsidR="003C74FF" w:rsidRPr="00D07A8D">
        <w:rPr>
          <w:rFonts w:ascii="Times New Roman" w:hAnsi="Times New Roman" w:cs="Times New Roman"/>
          <w:lang w:val="en-US"/>
        </w:rPr>
        <w:t xml:space="preserve">Yasuhiro Kimura, </w:t>
      </w:r>
      <w:r w:rsidRPr="00D07A8D">
        <w:rPr>
          <w:rFonts w:ascii="Times New Roman" w:hAnsi="Times New Roman" w:cs="Times New Roman"/>
          <w:lang w:val="en-US"/>
        </w:rPr>
        <w:t xml:space="preserve">Yusuke Suzuki, </w:t>
      </w:r>
      <w:proofErr w:type="spellStart"/>
      <w:r w:rsidRPr="00D07A8D">
        <w:rPr>
          <w:rFonts w:ascii="Times New Roman" w:hAnsi="Times New Roman" w:cs="Times New Roman"/>
          <w:lang w:val="en-US"/>
        </w:rPr>
        <w:t>Norihi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Harada, </w:t>
      </w:r>
      <w:r w:rsidR="003C74FF" w:rsidRPr="00D07A8D">
        <w:rPr>
          <w:rFonts w:ascii="Times New Roman" w:hAnsi="Times New Roman" w:cs="Times New Roman"/>
          <w:lang w:val="en-US"/>
        </w:rPr>
        <w:t xml:space="preserve">Masako Ichikawa, </w:t>
      </w:r>
      <w:proofErr w:type="spellStart"/>
      <w:r w:rsidRPr="00D07A8D">
        <w:rPr>
          <w:rFonts w:ascii="Times New Roman" w:hAnsi="Times New Roman" w:cs="Times New Roman"/>
          <w:lang w:val="en-US"/>
        </w:rPr>
        <w:t>Tohr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Takata, </w:t>
      </w:r>
      <w:r w:rsidR="003C74FF" w:rsidRPr="00D07A8D">
        <w:rPr>
          <w:rFonts w:ascii="Times New Roman" w:hAnsi="Times New Roman" w:cs="Times New Roman"/>
          <w:lang w:val="en-US"/>
        </w:rPr>
        <w:t xml:space="preserve">Hiroyasu </w:t>
      </w:r>
      <w:proofErr w:type="spellStart"/>
      <w:r w:rsidR="003C74FF" w:rsidRPr="00D07A8D">
        <w:rPr>
          <w:rFonts w:ascii="Times New Roman" w:hAnsi="Times New Roman" w:cs="Times New Roman"/>
          <w:lang w:val="en-US"/>
        </w:rPr>
        <w:t>Ishikura</w:t>
      </w:r>
      <w:proofErr w:type="spellEnd"/>
      <w:r w:rsidR="003C74FF" w:rsidRPr="00D07A8D">
        <w:rPr>
          <w:rFonts w:ascii="Times New Roman" w:hAnsi="Times New Roman" w:cs="Times New Roman"/>
          <w:lang w:val="en-US"/>
        </w:rPr>
        <w:t xml:space="preserve">, </w:t>
      </w:r>
      <w:r w:rsidRPr="00D07A8D">
        <w:rPr>
          <w:rFonts w:ascii="Times New Roman" w:hAnsi="Times New Roman" w:cs="Times New Roman"/>
          <w:lang w:val="en-US"/>
        </w:rPr>
        <w:t xml:space="preserve">Takashi </w:t>
      </w:r>
      <w:proofErr w:type="spellStart"/>
      <w:r w:rsidRPr="00D07A8D">
        <w:rPr>
          <w:rFonts w:ascii="Times New Roman" w:hAnsi="Times New Roman" w:cs="Times New Roman"/>
          <w:lang w:val="en-US"/>
        </w:rPr>
        <w:t>Yoshiyam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r w:rsidR="003C74FF" w:rsidRPr="00D07A8D">
        <w:rPr>
          <w:rFonts w:ascii="Times New Roman" w:hAnsi="Times New Roman" w:cs="Times New Roman"/>
          <w:lang w:val="en-US"/>
        </w:rPr>
        <w:t xml:space="preserve">Hiroyuki </w:t>
      </w:r>
      <w:proofErr w:type="spellStart"/>
      <w:r w:rsidR="003C74FF" w:rsidRPr="00D07A8D">
        <w:rPr>
          <w:rFonts w:ascii="Times New Roman" w:hAnsi="Times New Roman" w:cs="Times New Roman"/>
          <w:lang w:val="en-US"/>
        </w:rPr>
        <w:t>Kokuto</w:t>
      </w:r>
      <w:proofErr w:type="spellEnd"/>
      <w:r w:rsidR="003C74FF" w:rsidRPr="00D07A8D">
        <w:rPr>
          <w:rFonts w:ascii="Times New Roman" w:hAnsi="Times New Roman" w:cs="Times New Roman"/>
          <w:lang w:val="en-US"/>
        </w:rPr>
        <w:t>, Koji Murakami, Hirohito Sano</w:t>
      </w:r>
      <w:r w:rsidRPr="00D07A8D">
        <w:rPr>
          <w:rFonts w:ascii="Times New Roman" w:hAnsi="Times New Roman" w:cs="Times New Roman"/>
          <w:lang w:val="en-US"/>
        </w:rPr>
        <w:t xml:space="preserve">, Tetsuya Ueda, </w:t>
      </w:r>
      <w:proofErr w:type="spellStart"/>
      <w:r w:rsidRPr="00D07A8D">
        <w:rPr>
          <w:rFonts w:ascii="Times New Roman" w:hAnsi="Times New Roman" w:cs="Times New Roman"/>
          <w:lang w:val="en-US"/>
        </w:rPr>
        <w:t>Naot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Kuwahar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r w:rsidR="003C74FF" w:rsidRPr="00D07A8D">
        <w:rPr>
          <w:rFonts w:ascii="Times New Roman" w:hAnsi="Times New Roman" w:cs="Times New Roman"/>
          <w:lang w:val="en-US"/>
        </w:rPr>
        <w:t xml:space="preserve">Akiko Fujiwara, </w:t>
      </w:r>
      <w:r w:rsidRPr="00D07A8D">
        <w:rPr>
          <w:rFonts w:ascii="Times New Roman" w:hAnsi="Times New Roman" w:cs="Times New Roman"/>
          <w:lang w:val="en-US"/>
        </w:rPr>
        <w:t xml:space="preserve">Takashi Ogura, Takashi Inoue, </w:t>
      </w:r>
      <w:r w:rsidR="00550AB5" w:rsidRPr="00D07A8D">
        <w:rPr>
          <w:rFonts w:ascii="Times New Roman" w:hAnsi="Times New Roman" w:cs="Times New Roman"/>
          <w:lang w:val="en-US"/>
        </w:rPr>
        <w:t xml:space="preserve">Takahiro Asami, </w:t>
      </w:r>
      <w:r w:rsidRPr="00D07A8D">
        <w:rPr>
          <w:rFonts w:ascii="Times New Roman" w:hAnsi="Times New Roman" w:cs="Times New Roman"/>
          <w:lang w:val="en-US"/>
        </w:rPr>
        <w:t xml:space="preserve">Yoshikazu Mutoh, Ichiro </w:t>
      </w:r>
      <w:proofErr w:type="spellStart"/>
      <w:r w:rsidRPr="00D07A8D">
        <w:rPr>
          <w:rFonts w:ascii="Times New Roman" w:hAnsi="Times New Roman" w:cs="Times New Roman"/>
          <w:lang w:val="en-US"/>
        </w:rPr>
        <w:t>Nakach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3C74FF" w:rsidRPr="00D07A8D">
        <w:rPr>
          <w:rFonts w:ascii="Times New Roman" w:hAnsi="Times New Roman" w:cs="Times New Roman"/>
          <w:lang w:val="en-US"/>
        </w:rPr>
        <w:t>Rie</w:t>
      </w:r>
      <w:proofErr w:type="spellEnd"/>
      <w:r w:rsidR="003C74FF" w:rsidRPr="00D07A8D">
        <w:rPr>
          <w:rFonts w:ascii="Times New Roman" w:hAnsi="Times New Roman" w:cs="Times New Roman"/>
          <w:lang w:val="en-US"/>
        </w:rPr>
        <w:t xml:space="preserve"> Baba, </w:t>
      </w:r>
      <w:r w:rsidRPr="00D07A8D">
        <w:rPr>
          <w:rFonts w:ascii="Times New Roman" w:hAnsi="Times New Roman" w:cs="Times New Roman"/>
          <w:lang w:val="en-US"/>
        </w:rPr>
        <w:t xml:space="preserve">Koichi Nishi, </w:t>
      </w:r>
      <w:r w:rsidR="003C74FF" w:rsidRPr="00D07A8D">
        <w:rPr>
          <w:rFonts w:ascii="Times New Roman" w:hAnsi="Times New Roman" w:cs="Times New Roman"/>
          <w:lang w:val="en-US"/>
        </w:rPr>
        <w:t xml:space="preserve">Mayuko Tani, Junko </w:t>
      </w:r>
      <w:proofErr w:type="spellStart"/>
      <w:r w:rsidR="003C74FF" w:rsidRPr="00D07A8D">
        <w:rPr>
          <w:rFonts w:ascii="Times New Roman" w:hAnsi="Times New Roman" w:cs="Times New Roman"/>
          <w:lang w:val="en-US"/>
        </w:rPr>
        <w:t>Kagy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3C74FF" w:rsidRPr="00D07A8D">
        <w:rPr>
          <w:rFonts w:ascii="Times New Roman" w:hAnsi="Times New Roman" w:cs="Times New Roman"/>
          <w:lang w:val="en-US"/>
        </w:rPr>
        <w:t>Mizuha</w:t>
      </w:r>
      <w:proofErr w:type="spellEnd"/>
      <w:r w:rsidR="003C74FF" w:rsidRPr="00D07A8D">
        <w:rPr>
          <w:rFonts w:ascii="Times New Roman" w:hAnsi="Times New Roman" w:cs="Times New Roman"/>
          <w:lang w:val="en-US"/>
        </w:rPr>
        <w:t xml:space="preserve"> Hashiguchi, Tsuyoshi Oguma, </w:t>
      </w:r>
      <w:r w:rsidRPr="00D07A8D">
        <w:rPr>
          <w:rFonts w:ascii="Times New Roman" w:hAnsi="Times New Roman" w:cs="Times New Roman"/>
          <w:lang w:val="en-US"/>
        </w:rPr>
        <w:t>Koichiro Asano, Masanori Nishikawa,</w:t>
      </w:r>
      <w:bookmarkEnd w:id="3"/>
      <w:r w:rsidRPr="00D07A8D">
        <w:rPr>
          <w:rFonts w:ascii="Times New Roman" w:hAnsi="Times New Roman" w:cs="Times New Roman"/>
          <w:lang w:val="en-US"/>
        </w:rPr>
        <w:t xml:space="preserve"> </w:t>
      </w:r>
      <w:r w:rsidR="003C74FF" w:rsidRPr="00D07A8D">
        <w:rPr>
          <w:rFonts w:ascii="Times New Roman" w:hAnsi="Times New Roman" w:cs="Times New Roman"/>
          <w:lang w:val="en-US"/>
        </w:rPr>
        <w:t xml:space="preserve">Hiroki Watanabe, </w:t>
      </w:r>
      <w:r w:rsidRPr="00D07A8D">
        <w:rPr>
          <w:rFonts w:ascii="Times New Roman" w:hAnsi="Times New Roman" w:cs="Times New Roman"/>
          <w:lang w:val="en-US"/>
        </w:rPr>
        <w:t xml:space="preserve">Yukinori Okada, Ryuji Koike, Yuko Kitagawa, </w:t>
      </w:r>
      <w:proofErr w:type="spellStart"/>
      <w:r w:rsidRPr="00D07A8D">
        <w:rPr>
          <w:rFonts w:ascii="Times New Roman" w:hAnsi="Times New Roman" w:cs="Times New Roman"/>
          <w:lang w:val="en-US"/>
        </w:rPr>
        <w:t>Akinor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imura, </w:t>
      </w:r>
      <w:proofErr w:type="spellStart"/>
      <w:r w:rsidRPr="00D07A8D">
        <w:rPr>
          <w:rFonts w:ascii="Times New Roman" w:hAnsi="Times New Roman" w:cs="Times New Roman"/>
          <w:lang w:val="en-US"/>
        </w:rPr>
        <w:t>Seiy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Imot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atoru </w:t>
      </w:r>
      <w:proofErr w:type="spellStart"/>
      <w:r w:rsidRPr="00D07A8D">
        <w:rPr>
          <w:rFonts w:ascii="Times New Roman" w:hAnsi="Times New Roman" w:cs="Times New Roman"/>
          <w:lang w:val="en-US"/>
        </w:rPr>
        <w:t>Miyan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eishi Ogawa, </w:t>
      </w:r>
      <w:proofErr w:type="spellStart"/>
      <w:r w:rsidRPr="00D07A8D">
        <w:rPr>
          <w:rFonts w:ascii="Times New Roman" w:hAnsi="Times New Roman" w:cs="Times New Roman"/>
          <w:lang w:val="en-US"/>
        </w:rPr>
        <w:t>Takanor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anai, Koichi Fukunaga</w:t>
      </w:r>
    </w:p>
    <w:p w14:paraId="266682E9" w14:textId="77777777" w:rsidR="00F76155" w:rsidRPr="00D07A8D" w:rsidRDefault="00F76155" w:rsidP="00F76155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5B8FB69" w14:textId="77777777" w:rsidR="00EC1A78" w:rsidRPr="00D07A8D" w:rsidRDefault="00000000" w:rsidP="002B35F4">
      <w:pPr>
        <w:rPr>
          <w:rFonts w:ascii="Arial" w:hAnsi="Arial" w:cs="Arial"/>
          <w:color w:val="000000" w:themeColor="text1"/>
          <w:lang w:val="en-US"/>
        </w:rPr>
      </w:pPr>
      <w:r w:rsidRPr="00D07A8D">
        <w:rPr>
          <w:rFonts w:ascii="Arial" w:hAnsi="Arial" w:cs="Arial"/>
          <w:color w:val="000000" w:themeColor="text1"/>
          <w:lang w:val="en-US"/>
        </w:rPr>
        <w:br w:type="page"/>
      </w:r>
    </w:p>
    <w:p w14:paraId="6491D205" w14:textId="77777777" w:rsidR="00EC1A78" w:rsidRPr="00D07A8D" w:rsidRDefault="00000000" w:rsidP="00EC1A78">
      <w:pPr>
        <w:rPr>
          <w:sz w:val="18"/>
          <w:szCs w:val="18"/>
          <w:lang w:val="en-US"/>
        </w:rPr>
      </w:pPr>
      <w:r w:rsidRPr="00D07A8D">
        <w:rPr>
          <w:noProof/>
          <w:lang w:val="en-US" w:eastAsia="en-US"/>
        </w:rPr>
        <w:lastRenderedPageBreak/>
        <w:drawing>
          <wp:inline distT="0" distB="0" distL="0" distR="0" wp14:anchorId="6FFA2199" wp14:editId="6DF036B3">
            <wp:extent cx="6165850" cy="3318348"/>
            <wp:effectExtent l="0" t="0" r="6350" b="0"/>
            <wp:docPr id="2" name="図 2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85" t="9303" r="8064" b="9705"/>
                    <a:stretch/>
                  </pic:blipFill>
                  <pic:spPr bwMode="auto">
                    <a:xfrm>
                      <a:off x="0" y="0"/>
                      <a:ext cx="6177151" cy="3324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32F2B7" w14:textId="526D4D8B" w:rsidR="00EC1A78" w:rsidRPr="00D07A8D" w:rsidRDefault="007A4295" w:rsidP="00EC1A78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Supplementary Figure 1</w:t>
      </w:r>
      <w:r w:rsidRPr="00D07A8D">
        <w:rPr>
          <w:rFonts w:ascii="Times New Roman" w:hAnsi="Times New Roman" w:cs="Times New Roman"/>
          <w:lang w:val="en-US"/>
        </w:rPr>
        <w:t xml:space="preserve">. </w:t>
      </w:r>
      <w:bookmarkStart w:id="4" w:name="_Hlk107317199"/>
      <w:r w:rsidRPr="00D07A8D">
        <w:rPr>
          <w:rFonts w:ascii="Times New Roman" w:hAnsi="Times New Roman" w:cs="Times New Roman"/>
          <w:lang w:val="en-US"/>
        </w:rPr>
        <w:t xml:space="preserve">Number of patients treated with </w:t>
      </w:r>
      <w:r w:rsidR="001B49EF">
        <w:rPr>
          <w:rFonts w:ascii="Times New Roman" w:hAnsi="Times New Roman" w:cs="Times New Roman"/>
          <w:lang w:val="en-US"/>
        </w:rPr>
        <w:t>baricitinib</w:t>
      </w:r>
      <w:r w:rsidRPr="00D07A8D">
        <w:rPr>
          <w:rFonts w:ascii="Times New Roman" w:hAnsi="Times New Roman" w:cs="Times New Roman"/>
          <w:lang w:val="en-US"/>
        </w:rPr>
        <w:t xml:space="preserve"> in this study (grey bar), and the number of new </w:t>
      </w:r>
      <w:r w:rsidR="001B49EF">
        <w:rPr>
          <w:rFonts w:ascii="Times New Roman" w:hAnsi="Times New Roman" w:cs="Times New Roman"/>
          <w:lang w:val="en-US"/>
        </w:rPr>
        <w:t xml:space="preserve">patients with </w:t>
      </w:r>
      <w:r w:rsidRPr="00D07A8D">
        <w:rPr>
          <w:rFonts w:ascii="Times New Roman" w:hAnsi="Times New Roman" w:cs="Times New Roman"/>
          <w:lang w:val="en-US"/>
        </w:rPr>
        <w:t xml:space="preserve">COVID-19 (blue line) and cases </w:t>
      </w:r>
      <w:r w:rsidR="001B49EF">
        <w:rPr>
          <w:rFonts w:ascii="Times New Roman" w:hAnsi="Times New Roman" w:cs="Times New Roman"/>
          <w:lang w:val="en-US"/>
        </w:rPr>
        <w:t xml:space="preserve">of critical disease </w:t>
      </w:r>
      <w:r w:rsidRPr="00D07A8D">
        <w:rPr>
          <w:rFonts w:ascii="Times New Roman" w:hAnsi="Times New Roman" w:cs="Times New Roman"/>
          <w:lang w:val="en-US"/>
        </w:rPr>
        <w:t xml:space="preserve">(red line) in Japan. </w:t>
      </w:r>
      <w:bookmarkEnd w:id="4"/>
      <w:r w:rsidRPr="00D07A8D">
        <w:rPr>
          <w:rFonts w:ascii="Times New Roman" w:hAnsi="Times New Roman" w:cs="Times New Roman"/>
          <w:lang w:val="en-US"/>
        </w:rPr>
        <w:t>Black arrow represents the date of April</w:t>
      </w:r>
      <w:r w:rsidR="00B15A9E" w:rsidRPr="00D07A8D">
        <w:rPr>
          <w:rFonts w:ascii="Times New Roman" w:hAnsi="Times New Roman" w:cs="Times New Roman"/>
          <w:lang w:val="en-US"/>
        </w:rPr>
        <w:t xml:space="preserve"> 23</w:t>
      </w:r>
      <w:r w:rsidRPr="00D07A8D">
        <w:rPr>
          <w:rFonts w:ascii="Times New Roman" w:hAnsi="Times New Roman" w:cs="Times New Roman"/>
          <w:lang w:val="en-US"/>
        </w:rPr>
        <w:t>, 2021, when baricitinib treatment for COVID-19 was approved in Japan.</w:t>
      </w:r>
    </w:p>
    <w:p w14:paraId="42963BB5" w14:textId="00699037" w:rsidR="00B15A9E" w:rsidRPr="00D07A8D" w:rsidRDefault="00000000" w:rsidP="00B15A9E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>BARI, baricitinib</w:t>
      </w:r>
      <w:r w:rsidR="007C1142" w:rsidRPr="00D07A8D">
        <w:rPr>
          <w:rFonts w:ascii="Times New Roman" w:hAnsi="Times New Roman" w:cs="Times New Roman"/>
          <w:lang w:val="en-US"/>
        </w:rPr>
        <w:t>;</w:t>
      </w:r>
      <w:r w:rsidRPr="00D07A8D">
        <w:rPr>
          <w:rFonts w:ascii="Times New Roman" w:hAnsi="Times New Roman" w:cs="Times New Roman"/>
          <w:lang w:val="en-US"/>
        </w:rPr>
        <w:t xml:space="preserve"> COVID-19, coronavirus disease 2019</w:t>
      </w:r>
    </w:p>
    <w:p w14:paraId="187D77CE" w14:textId="77777777" w:rsidR="00F76155" w:rsidRPr="00D07A8D" w:rsidRDefault="00000000" w:rsidP="002B35F4">
      <w:pPr>
        <w:rPr>
          <w:rFonts w:ascii="Arial" w:hAnsi="Arial" w:cs="Arial"/>
          <w:color w:val="000000" w:themeColor="text1"/>
          <w:lang w:val="en-US"/>
        </w:rPr>
      </w:pPr>
      <w:r w:rsidRPr="00D07A8D">
        <w:rPr>
          <w:rFonts w:ascii="Arial" w:hAnsi="Arial" w:cs="Arial"/>
          <w:color w:val="000000" w:themeColor="text1"/>
          <w:lang w:val="en-US"/>
        </w:rPr>
        <w:br w:type="page"/>
      </w:r>
    </w:p>
    <w:tbl>
      <w:tblPr>
        <w:tblW w:w="920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20"/>
        <w:gridCol w:w="1620"/>
        <w:gridCol w:w="2260"/>
      </w:tblGrid>
      <w:tr w:rsidR="00316623" w14:paraId="19C1DC06" w14:textId="77777777" w:rsidTr="00380A93">
        <w:trPr>
          <w:trHeight w:val="360"/>
          <w:jc w:val="center"/>
        </w:trPr>
        <w:tc>
          <w:tcPr>
            <w:tcW w:w="92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69E6A4" w14:textId="6CD8CEB7" w:rsidR="00262FCD" w:rsidRPr="00D07A8D" w:rsidRDefault="007A4295" w:rsidP="007A429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Supplementary Table 1. Status, outcome</w:t>
            </w:r>
            <w:r w:rsidR="00B15A9E"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 and adverse event</w:t>
            </w:r>
            <w:r w:rsidR="00B15A9E"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of </w:t>
            </w:r>
            <w:r w:rsidR="003E67B4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aricitinib</w:t>
            </w: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reatment</w:t>
            </w:r>
          </w:p>
        </w:tc>
      </w:tr>
      <w:tr w:rsidR="00316623" w14:paraId="057A1E86" w14:textId="77777777" w:rsidTr="00380A93">
        <w:trPr>
          <w:trHeight w:val="330"/>
          <w:jc w:val="center"/>
        </w:trPr>
        <w:tc>
          <w:tcPr>
            <w:tcW w:w="5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29FBB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56A2B2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. of patients</w:t>
            </w: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with dat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AC77BB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(%) or</w:t>
            </w: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median (IQR)</w:t>
            </w:r>
          </w:p>
        </w:tc>
      </w:tr>
      <w:tr w:rsidR="00316623" w14:paraId="50F3E4CC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A923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Status of drug u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6EDF" w14:textId="77777777" w:rsidR="00262FCD" w:rsidRPr="00D07A8D" w:rsidRDefault="00262FCD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1B9B" w14:textId="77777777" w:rsidR="00262FCD" w:rsidRPr="00D07A8D" w:rsidRDefault="00262FCD" w:rsidP="00262F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6623" w14:paraId="71678CD6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37A2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Do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C0D4E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3FCE" w14:textId="77777777" w:rsidR="00262FCD" w:rsidRPr="00D07A8D" w:rsidRDefault="00262FCD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6623" w14:paraId="49466EE0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E721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游ゴシック" w:eastAsia="游ゴシック" w:hAnsi="游ゴシック" w:cs="Times New Roman"/>
                <w:color w:val="000000"/>
                <w:sz w:val="20"/>
                <w:szCs w:val="20"/>
                <w:lang w:val="en-US"/>
              </w:rPr>
              <w:t xml:space="preserve">　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maximum 2</w:t>
            </w:r>
            <w:r w:rsidR="00882613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m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9A5B" w14:textId="77777777" w:rsidR="00262FCD" w:rsidRPr="00D07A8D" w:rsidRDefault="00262FCD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65D4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5 (9.5)</w:t>
            </w:r>
          </w:p>
        </w:tc>
      </w:tr>
      <w:tr w:rsidR="00316623" w14:paraId="65D8E867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60B1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游ゴシック" w:eastAsia="游ゴシック" w:hAnsi="游ゴシック" w:cs="Times New Roman"/>
                <w:color w:val="000000"/>
                <w:sz w:val="20"/>
                <w:szCs w:val="20"/>
                <w:lang w:val="en-US"/>
              </w:rPr>
              <w:t xml:space="preserve">　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maximum 4</w:t>
            </w:r>
            <w:r w:rsidR="00882613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m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22D8E" w14:textId="77777777" w:rsidR="00262FCD" w:rsidRPr="00D07A8D" w:rsidRDefault="00262FCD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96D3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43 (90.5)</w:t>
            </w:r>
          </w:p>
        </w:tc>
      </w:tr>
      <w:tr w:rsidR="00316623" w14:paraId="12441432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A9C2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Duration of administration, day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585B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95F0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9 (7-14)</w:t>
            </w:r>
          </w:p>
        </w:tc>
      </w:tr>
      <w:tr w:rsidR="00316623" w14:paraId="1E59A7F4" w14:textId="77777777" w:rsidTr="00380A93">
        <w:trPr>
          <w:trHeight w:val="95"/>
          <w:jc w:val="center"/>
        </w:trPr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78D51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From onset to administration, day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53D61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0B416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8 (6-10)</w:t>
            </w:r>
          </w:p>
        </w:tc>
      </w:tr>
      <w:tr w:rsidR="00316623" w14:paraId="73979ADF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0E0F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4E28" w14:textId="77777777" w:rsidR="00262FCD" w:rsidRPr="00D07A8D" w:rsidRDefault="00262FCD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4659" w14:textId="77777777" w:rsidR="00262FCD" w:rsidRPr="00D07A8D" w:rsidRDefault="00262FCD" w:rsidP="00262F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6623" w14:paraId="3427F451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5559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Death by day 28, 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0661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A947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4 (2.4)</w:t>
            </w:r>
          </w:p>
        </w:tc>
      </w:tr>
      <w:tr w:rsidR="00316623" w14:paraId="329CEDE9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9400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Successful </w:t>
            </w:r>
            <w:proofErr w:type="spellStart"/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extubation</w:t>
            </w:r>
            <w:proofErr w:type="spellEnd"/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 from IMV, 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EB645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28B0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0 (90.9)</w:t>
            </w:r>
          </w:p>
        </w:tc>
      </w:tr>
      <w:tr w:rsidR="00316623" w14:paraId="08B51794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D4CB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Duration of IMV, day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3EB8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03EA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8 (5-13)</w:t>
            </w:r>
          </w:p>
        </w:tc>
      </w:tr>
      <w:tr w:rsidR="00316623" w14:paraId="14F96913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4E14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Duration of hospitalization, day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096A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1188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4 (11-20)</w:t>
            </w:r>
          </w:p>
        </w:tc>
      </w:tr>
      <w:tr w:rsidR="00316623" w14:paraId="712D0430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A923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Duration of ICU stay, day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7623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1EF10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7 (5-13)</w:t>
            </w:r>
          </w:p>
        </w:tc>
      </w:tr>
      <w:tr w:rsidR="00316623" w14:paraId="6805C5B6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69B4C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Duration of supplementary oxygen therapy, day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0A82D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07998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0 (7-14)</w:t>
            </w:r>
          </w:p>
        </w:tc>
      </w:tr>
      <w:tr w:rsidR="00316623" w14:paraId="788738D3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BCF2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Adverse eff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63FB" w14:textId="77777777" w:rsidR="00262FCD" w:rsidRPr="00D07A8D" w:rsidRDefault="00262FCD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8CBE" w14:textId="77777777" w:rsidR="00262FCD" w:rsidRPr="00D07A8D" w:rsidRDefault="00262FCD" w:rsidP="00262F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6623" w14:paraId="4C85A9F6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F4C1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Neutropenia (&lt;600/</w:t>
            </w:r>
            <w:proofErr w:type="spellStart"/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μL</w:t>
            </w:r>
            <w:proofErr w:type="spellEnd"/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84ED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58D6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 (0.6)</w:t>
            </w:r>
          </w:p>
        </w:tc>
      </w:tr>
      <w:tr w:rsidR="00316623" w14:paraId="78FC8697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2041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Lymphopenia (&lt;500/</w:t>
            </w:r>
            <w:proofErr w:type="spellStart"/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μL</w:t>
            </w:r>
            <w:proofErr w:type="spellEnd"/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3654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10C1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 (9.8)</w:t>
            </w:r>
          </w:p>
        </w:tc>
      </w:tr>
      <w:tr w:rsidR="00316623" w14:paraId="3ED9DA26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3DD4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Anemia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A1F1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6FAB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316623" w14:paraId="4D3BFEAE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B45A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C4A7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F9FB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316623" w14:paraId="5067E47A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33A7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CK elev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4A5C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8A35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316623" w14:paraId="0A50C7DC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F243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Liver dysfu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DB4C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95C1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7 (10.4)</w:t>
            </w:r>
          </w:p>
        </w:tc>
      </w:tr>
      <w:tr w:rsidR="00316623" w14:paraId="130FE5D9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05FB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Kidney dysfu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5DD3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5A38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7 (4.3)</w:t>
            </w:r>
          </w:p>
        </w:tc>
      </w:tr>
      <w:tr w:rsidR="00316623" w14:paraId="0CA63527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5E97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Venous thromboembolis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BFDD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688A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316623" w14:paraId="6CFB99E1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C36D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1785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2ADF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316623" w14:paraId="0A57867F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4A19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Interstitial pneumonit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5036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0B20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 (1.2)</w:t>
            </w:r>
          </w:p>
        </w:tc>
      </w:tr>
      <w:tr w:rsidR="00316623" w14:paraId="6C1CF140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6EA2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150A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18D0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316623" w14:paraId="58B8463A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10AC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Reactivation of hepatitis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6A07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7CB0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316623" w14:paraId="1EFD6361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F431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Herpes simpl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BC78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F1B3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316623" w14:paraId="25774191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43BF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Herpes zos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E97A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C728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316623" w14:paraId="1F04D21C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3136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E725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3A1A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 (1.8)</w:t>
            </w:r>
          </w:p>
        </w:tc>
      </w:tr>
      <w:tr w:rsidR="00316623" w14:paraId="5200CB5B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4DC6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Bacterial pneumo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50FE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CC42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5 (3.0)</w:t>
            </w:r>
          </w:p>
        </w:tc>
      </w:tr>
      <w:tr w:rsidR="00316623" w14:paraId="2606DB1D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3190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Bacterem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0A13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4D8C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 (1.8)</w:t>
            </w:r>
          </w:p>
        </w:tc>
      </w:tr>
      <w:tr w:rsidR="00316623" w14:paraId="699A3A08" w14:textId="77777777" w:rsidTr="00380A93">
        <w:trPr>
          <w:trHeight w:val="360"/>
          <w:jc w:val="center"/>
        </w:trPr>
        <w:tc>
          <w:tcPr>
            <w:tcW w:w="5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10A6B2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Critical hemorrha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D7FF96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750052" w14:textId="77777777" w:rsidR="00262FCD" w:rsidRPr="00D07A8D" w:rsidRDefault="00000000" w:rsidP="00262FC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 (1.2)</w:t>
            </w:r>
          </w:p>
        </w:tc>
      </w:tr>
      <w:tr w:rsidR="00316623" w14:paraId="128AD056" w14:textId="77777777" w:rsidTr="00380A93">
        <w:trPr>
          <w:trHeight w:val="65"/>
          <w:jc w:val="center"/>
        </w:trPr>
        <w:tc>
          <w:tcPr>
            <w:tcW w:w="92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22A4" w14:textId="77777777" w:rsidR="00262FCD" w:rsidRPr="00D07A8D" w:rsidRDefault="00000000" w:rsidP="00262FCD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Data are 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presented 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as N (%) or median (IQR).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Abbreviations: BARI, baricitinib; CK, creatine kinase; ICU, intensive care unit; IMV, invasive mechanical ventilation; IQR, </w:t>
            </w:r>
            <w:r w:rsidR="00882613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interquartile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 range</w:t>
            </w:r>
          </w:p>
        </w:tc>
      </w:tr>
    </w:tbl>
    <w:p w14:paraId="72673627" w14:textId="77777777" w:rsidR="00167771" w:rsidRPr="00D07A8D" w:rsidRDefault="00167771" w:rsidP="002B35F4">
      <w:pPr>
        <w:rPr>
          <w:rFonts w:ascii="Arial" w:hAnsi="Arial" w:cs="Arial"/>
          <w:color w:val="000000" w:themeColor="text1"/>
          <w:lang w:val="en-US"/>
        </w:rPr>
        <w:sectPr w:rsidR="00167771" w:rsidRPr="00D07A8D" w:rsidSect="003F4E0B">
          <w:headerReference w:type="default" r:id="rId8"/>
          <w:pgSz w:w="11906" w:h="16838"/>
          <w:pgMar w:top="1440" w:right="1080" w:bottom="1440" w:left="1080" w:header="851" w:footer="992" w:gutter="0"/>
          <w:lnNumType w:countBy="1" w:restart="continuous"/>
          <w:cols w:space="425"/>
          <w:docGrid w:type="lines" w:linePitch="360"/>
        </w:sectPr>
      </w:pPr>
    </w:p>
    <w:tbl>
      <w:tblPr>
        <w:tblW w:w="1252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2126"/>
        <w:gridCol w:w="992"/>
        <w:gridCol w:w="1985"/>
        <w:gridCol w:w="2126"/>
        <w:gridCol w:w="1043"/>
      </w:tblGrid>
      <w:tr w:rsidR="00316623" w14:paraId="5981470A" w14:textId="77777777" w:rsidTr="00380A93">
        <w:trPr>
          <w:trHeight w:val="400"/>
          <w:jc w:val="center"/>
        </w:trPr>
        <w:tc>
          <w:tcPr>
            <w:tcW w:w="1148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9557DF" w14:textId="4FFE25D3" w:rsidR="00167771" w:rsidRPr="00D07A8D" w:rsidRDefault="007A4295" w:rsidP="007A429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Supplementary Table 2.</w:t>
            </w:r>
            <w:r w:rsidRPr="00D07A8D">
              <w:rPr>
                <w:rFonts w:ascii="ＭＳ Ｐ明朝" w:eastAsia="ＭＳ Ｐ明朝" w:hAnsi="ＭＳ Ｐ明朝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mparison of clinical characteristics </w:t>
            </w:r>
            <w:r w:rsidR="003E67B4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f patients requiring and not requiring invasive mechanical ventil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00D3" w14:textId="77777777" w:rsidR="00167771" w:rsidRPr="00D07A8D" w:rsidRDefault="00167771" w:rsidP="00167771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16623" w14:paraId="52972007" w14:textId="77777777" w:rsidTr="00380A93">
        <w:trPr>
          <w:trHeight w:val="600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8F20C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EA2DF7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ARI treatment group (n=144)</w:t>
            </w:r>
          </w:p>
        </w:tc>
        <w:tc>
          <w:tcPr>
            <w:tcW w:w="515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F2403C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ol treatment group (n=144)</w:t>
            </w:r>
          </w:p>
        </w:tc>
      </w:tr>
      <w:tr w:rsidR="00316623" w14:paraId="43671FF5" w14:textId="77777777" w:rsidTr="00380A93">
        <w:trPr>
          <w:trHeight w:val="900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B48B7B" w14:textId="77777777" w:rsidR="00167771" w:rsidRPr="00D07A8D" w:rsidRDefault="00167771" w:rsidP="00167771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57A67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equire </w:t>
            </w: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IMV support (n=1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9A8A62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t require</w:t>
            </w: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IMV support (n=1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BBB94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="00B15A9E"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C0A7C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quire</w:t>
            </w: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IMV support (n=2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F21B5E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t require</w:t>
            </w: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IMV support (n=11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10D277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="00B15A9E"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D07A8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316623" w14:paraId="73ABD3A9" w14:textId="77777777" w:rsidTr="00380A93">
        <w:trPr>
          <w:trHeight w:val="5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D63D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Smoking hist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D302" w14:textId="77777777" w:rsidR="00167771" w:rsidRPr="00D07A8D" w:rsidRDefault="00167771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95F8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254E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12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15DA" w14:textId="77777777" w:rsidR="00167771" w:rsidRPr="00D07A8D" w:rsidRDefault="00167771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10FB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3D48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502 </w:t>
            </w:r>
          </w:p>
        </w:tc>
      </w:tr>
      <w:tr w:rsidR="00316623" w14:paraId="3B157CF5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F8CD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Nev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946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367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64 (5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8D9C" w14:textId="77777777" w:rsidR="00167771" w:rsidRPr="00D07A8D" w:rsidRDefault="00167771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93F4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3 (5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E244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47 (42.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1064" w14:textId="77777777" w:rsidR="00167771" w:rsidRPr="00D07A8D" w:rsidRDefault="00167771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6623" w14:paraId="7D39D8A8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7986C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Previously or currentl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F43C6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8 (72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7C2E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60 (48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D8FD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4A045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3 (50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5D7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63 (57.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0903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</w:tr>
      <w:tr w:rsidR="00316623" w14:paraId="7A8C6B39" w14:textId="77777777" w:rsidTr="00380A93">
        <w:trPr>
          <w:trHeight w:val="5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B233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0A18" w14:textId="77777777" w:rsidR="00167771" w:rsidRPr="00D07A8D" w:rsidRDefault="00167771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2411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88DB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E398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143C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2FB7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6623" w14:paraId="69696D7A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718D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Fever (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≥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7.5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ºC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1433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2 (9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CA9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24 (9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9398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72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0EA6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2 (8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EDB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99 (86.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5A2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765 </w:t>
            </w:r>
          </w:p>
        </w:tc>
      </w:tr>
      <w:tr w:rsidR="00316623" w14:paraId="71F9E5A3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C833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0F11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2 (10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BE0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14 (8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6EB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18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1362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9 (7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47F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75 (64.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369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275 </w:t>
            </w:r>
          </w:p>
        </w:tc>
      </w:tr>
      <w:tr w:rsidR="00316623" w14:paraId="1E96ECDF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8851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Spu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46B1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E824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60 (4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7FE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15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8333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6 (2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18AA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7 (23.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032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873 </w:t>
            </w:r>
          </w:p>
        </w:tc>
      </w:tr>
      <w:tr w:rsidR="00316623" w14:paraId="7BFCAB79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DF6F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768C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AEC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6 (2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D56C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85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801A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6 (2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46A1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4 (20.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5885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580 </w:t>
            </w:r>
          </w:p>
        </w:tc>
      </w:tr>
      <w:tr w:rsidR="00316623" w14:paraId="05576DE5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33E6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Rhinorrhe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CA9C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8428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5 (1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E94C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21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B856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 (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B022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4 (12.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C99E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592 </w:t>
            </w:r>
          </w:p>
        </w:tc>
      </w:tr>
      <w:tr w:rsidR="00316623" w14:paraId="41AAE2AB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A636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Dysgeus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2C0E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BEA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4 (2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9F0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4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BC5E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 (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4BA7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4 (20.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EF8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64 </w:t>
            </w:r>
          </w:p>
        </w:tc>
      </w:tr>
      <w:tr w:rsidR="00316623" w14:paraId="22523EFD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8A12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proofErr w:type="spellStart"/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Dysosm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A71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BD75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3 (1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F4A4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11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1ED5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 (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9064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7 (14.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435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182 </w:t>
            </w:r>
          </w:p>
        </w:tc>
      </w:tr>
      <w:tr w:rsidR="00316623" w14:paraId="580D0863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2B1A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Shortness of brea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715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1 (8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0758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87 (6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896A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17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AE87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0 (8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572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47 (40.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FC9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6623" w14:paraId="06C68C8B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7A346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F57B8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0 (83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51CE4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08 (83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211A6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98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BD756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7 (70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0C367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57 (49.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512F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53 </w:t>
            </w:r>
          </w:p>
        </w:tc>
      </w:tr>
      <w:tr w:rsidR="00316623" w14:paraId="0A33E4C2" w14:textId="77777777" w:rsidTr="00380A93">
        <w:trPr>
          <w:trHeight w:val="5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640D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Laboratory tes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F900" w14:textId="77777777" w:rsidR="00167771" w:rsidRPr="00D07A8D" w:rsidRDefault="00167771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4A45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07AB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F35A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A16E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DBB7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6623" w14:paraId="11F3B446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A1E6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WBC 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μL</w:t>
            </w:r>
            <w:proofErr w:type="spellEnd"/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A99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8010 (5060-89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69D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5100 (3900-64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12DC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0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5803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7300 (4800-10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5FFA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5400 (3860-675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E172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6623" w14:paraId="48A69E14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9D72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Neutrophil 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μL</w:t>
            </w:r>
            <w:proofErr w:type="spellEnd"/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0B36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6240 (3950-79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E69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780 (2820-52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1B3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0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2052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6230 (4290-92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BAD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760 (2630-503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784A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6623" w14:paraId="30E56CE5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2E06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　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Lymphocyte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μL</w:t>
            </w:r>
            <w:proofErr w:type="spellEnd"/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5DF8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690 (480-10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B90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840 (610-11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20E6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19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E09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680 (450-9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9E56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910 (680-129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FED1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6623" w14:paraId="5FE257D4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6647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Albumin 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g/L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B0D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.1 (2.9-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374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.5 (3.1-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5CB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2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3A8A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.9 (2.6-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9A58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.8 (3.3-4.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167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6623" w14:paraId="614389FF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567B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LDH 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IU/L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66D3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415 (357-5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AB0E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80 (281-4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2256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16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0673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437 (312-5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2F02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59 (202-39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59A2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6623" w14:paraId="441851BB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D612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Creatinine 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mg/dL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79F6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.03 (0.82-1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8AF1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.86 (0.75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F859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1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5308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.88 (0.71-1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5EE8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.84 (0.71-1.0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ADA5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86 </w:t>
            </w:r>
          </w:p>
        </w:tc>
      </w:tr>
      <w:tr w:rsidR="00316623" w14:paraId="7A012B06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5503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Ferritin 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ng/mL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4B6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119 (414-13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824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757 (443-11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E1C5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54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30E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994 (683-16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3017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517 (272-99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D885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6623" w14:paraId="0688BA99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74AD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KL-6 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U/mL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CF1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420 (284-6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6333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89 (201-3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894C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0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066C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57 (261-5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2098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57 (202-37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4C6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48 </w:t>
            </w:r>
          </w:p>
        </w:tc>
      </w:tr>
      <w:tr w:rsidR="00316623" w14:paraId="3FB67CA8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2A24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PCT 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ng/mL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8783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.20 (0.09-0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7DA9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.09 (0.06-0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AAC4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99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EA08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.17 (0.05-0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2407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.06 (0.05-0.1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E267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845 </w:t>
            </w:r>
          </w:p>
        </w:tc>
      </w:tr>
      <w:tr w:rsidR="00316623" w14:paraId="26752E66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20CE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CRP 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mg/dL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6EA1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1.47 (7.42-17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F0A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7.08 (4.00-10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17A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0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EA63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0.95 (4.52-19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CE0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.39 (0.92-8.0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ACC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6623" w14:paraId="5E171573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1C137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D-dimer 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μg</w:t>
            </w:r>
            <w:proofErr w:type="spellEnd"/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/mL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E43B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.9 (0.5-1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345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.0 (0.8-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B1FBE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40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D7FF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.2 (0.9-2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3B6B9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.9 (0.6-1.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9879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27 </w:t>
            </w:r>
          </w:p>
        </w:tc>
      </w:tr>
      <w:tr w:rsidR="00316623" w14:paraId="5D1A2ADD" w14:textId="77777777" w:rsidTr="00380A93">
        <w:trPr>
          <w:trHeight w:val="5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D629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Chest X-ray findin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C6A1" w14:textId="77777777" w:rsidR="00167771" w:rsidRPr="00D07A8D" w:rsidRDefault="00167771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B8E7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220D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2609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14E4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3EC7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6623" w14:paraId="666FE96A" w14:textId="77777777" w:rsidTr="00380A93">
        <w:trPr>
          <w:trHeight w:val="7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4091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GGO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bilateral/unilate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E42E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2 (92.3) / 1 (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6298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10 (84.0) / 9 (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4FAA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52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FC8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3 (85.2) / 2 (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BE96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80 (69.0) / 9 (7.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42A8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172 </w:t>
            </w:r>
          </w:p>
        </w:tc>
      </w:tr>
      <w:tr w:rsidR="00316623" w14:paraId="66C2225A" w14:textId="77777777" w:rsidTr="00380A93">
        <w:trPr>
          <w:trHeight w:val="7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8529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Consolidation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bilateral/unilate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673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8 (61.5) / 3 (2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687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55 (42.0) / 22 (1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6B43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18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B9E4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3 (48.2) / 2 (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D6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5 (29.9) / 10 (8.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778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190 </w:t>
            </w:r>
          </w:p>
        </w:tc>
      </w:tr>
      <w:tr w:rsidR="00316623" w14:paraId="1FEC2FA9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D77F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Rapid </w:t>
            </w:r>
            <w:r w:rsidR="00641199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spread of the 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shadow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0631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6 (4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6495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56 (4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9FB7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97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056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7 (2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E72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7 (6.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E5F2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02 </w:t>
            </w:r>
          </w:p>
        </w:tc>
      </w:tr>
      <w:tr w:rsidR="00316623" w14:paraId="259B9DC8" w14:textId="77777777" w:rsidTr="00380A93">
        <w:trPr>
          <w:trHeight w:val="5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2975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Chest CT findin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36C9" w14:textId="77777777" w:rsidR="00167771" w:rsidRPr="00D07A8D" w:rsidRDefault="00167771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8939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1F21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2383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08FE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DF25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6623" w14:paraId="7293126C" w14:textId="77777777" w:rsidTr="00380A93">
        <w:trPr>
          <w:trHeight w:val="7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C790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GGO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bilateral/unilate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CB35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1 (100.0) / 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9FA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08 (89.3) / 7 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6725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51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D26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7 (100.0) / 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A835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91 (79.8) / 9 (7.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D27E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39 </w:t>
            </w:r>
          </w:p>
        </w:tc>
      </w:tr>
      <w:tr w:rsidR="00316623" w14:paraId="40F7E39E" w14:textId="77777777" w:rsidTr="00380A93">
        <w:trPr>
          <w:trHeight w:val="72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6B398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Consolidation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bilateral/unilater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49986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0 (90.9) / 0 (0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27236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63 (52.1) / 6 (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54DC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46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8748E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8 (66.7) / 1 (3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C565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46 (40.4) / 10 (8.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9DB1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46 </w:t>
            </w:r>
          </w:p>
        </w:tc>
      </w:tr>
      <w:tr w:rsidR="00316623" w14:paraId="26A7A311" w14:textId="77777777" w:rsidTr="00380A93">
        <w:trPr>
          <w:trHeight w:val="5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F673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Complication after refer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4948" w14:textId="77777777" w:rsidR="00167771" w:rsidRPr="00D07A8D" w:rsidRDefault="00167771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2F23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512C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B76A" w14:textId="77777777" w:rsidR="00167771" w:rsidRPr="00D07A8D" w:rsidRDefault="00167771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1A59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B50E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6623" w14:paraId="1C6BFF72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99DF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Bacterial inf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B98E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699C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6 (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443E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0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A557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0 (3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B187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6 (5.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72D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6623" w14:paraId="6ECDE736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819E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75F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8B2E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51DB" w14:textId="77777777" w:rsidR="00167771" w:rsidRPr="00D07A8D" w:rsidRDefault="00167771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190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 (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D1B1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5217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24 </w:t>
            </w:r>
          </w:p>
        </w:tc>
      </w:tr>
      <w:tr w:rsidR="00316623" w14:paraId="6457F10F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FEEC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Thromboem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8AC2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2B64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58FF" w14:textId="77777777" w:rsidR="00167771" w:rsidRPr="00D07A8D" w:rsidRDefault="00167771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F4EC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 (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C3B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5134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03 </w:t>
            </w:r>
          </w:p>
        </w:tc>
      </w:tr>
      <w:tr w:rsidR="00316623" w14:paraId="292F532E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BCFE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Kidney dysfunction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2F5F" w14:textId="77777777" w:rsidR="00167771" w:rsidRPr="00D07A8D" w:rsidRDefault="00167771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13D8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387C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1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BFEB" w14:textId="77777777" w:rsidR="00167771" w:rsidRPr="00D07A8D" w:rsidRDefault="00167771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702B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D446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473 </w:t>
            </w:r>
          </w:p>
        </w:tc>
      </w:tr>
      <w:tr w:rsidR="00316623" w14:paraId="18A170A8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C5B5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7AD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6 (4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160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8 (2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B92F" w14:textId="77777777" w:rsidR="00167771" w:rsidRPr="00D07A8D" w:rsidRDefault="00167771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E5FD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6 (2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F14E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6 (14.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015F" w14:textId="77777777" w:rsidR="00167771" w:rsidRPr="00D07A8D" w:rsidRDefault="00167771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6623" w14:paraId="3821EF4E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9A07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　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AC7A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850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4 (3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E67E4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6EB1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667A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188F" w14:textId="77777777" w:rsidR="00167771" w:rsidRPr="00D07A8D" w:rsidRDefault="00167771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6623" w14:paraId="61EFE724" w14:textId="77777777" w:rsidTr="00380A93">
        <w:trPr>
          <w:trHeight w:val="501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5683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Treatment for COVID-1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8489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1DE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536F" w14:textId="77777777" w:rsidR="00167771" w:rsidRPr="00D07A8D" w:rsidRDefault="00167771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9BAC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E0DC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4DC9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</w:tr>
      <w:tr w:rsidR="00316623" w14:paraId="179B22B2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4916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B83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9 (7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07E8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8 (1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F98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0E0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1 (7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10A4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5 (21.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5073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6623" w14:paraId="2E21BAAD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D51D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Antiviral dru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9A31" w14:textId="77777777" w:rsidR="00167771" w:rsidRPr="00D07A8D" w:rsidRDefault="00167771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2FC7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C74D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9EED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CEA7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AD5D" w14:textId="77777777" w:rsidR="00167771" w:rsidRPr="00D07A8D" w:rsidRDefault="00167771" w:rsidP="00167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6623" w14:paraId="48853027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5C48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Favipiravi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2367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F9D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5 (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80C5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45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E819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8 (2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DB73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9 (25.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B8DA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621 </w:t>
            </w:r>
          </w:p>
        </w:tc>
      </w:tr>
      <w:tr w:rsidR="00316623" w14:paraId="6C739813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2169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Remdesivi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796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3 (10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6B51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29 (9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F404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65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2562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9 (7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D1AF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50 (43.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D913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012 </w:t>
            </w:r>
          </w:p>
        </w:tc>
      </w:tr>
      <w:tr w:rsidR="00316623" w14:paraId="0F6522D9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F981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Anticoagula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9338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0 (7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9E83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84 (6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F941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37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2182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4 (9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4B78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34 (29.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333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8C4AB2" w14:paraId="76E484C5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C551" w14:textId="17CD1340" w:rsidR="008C4AB2" w:rsidRPr="00325867" w:rsidRDefault="008C4AB2" w:rsidP="00167771">
            <w:pPr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5867">
              <w:rPr>
                <w:rFonts w:ascii="Times New Roman" w:eastAsia="ＭＳ Ｐ明朝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325867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6F77" w14:textId="21B848D2" w:rsidR="008C4AB2" w:rsidRPr="00D07A8D" w:rsidRDefault="008C4AB2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 (4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2D87" w14:textId="1F21F031" w:rsidR="008C4AB2" w:rsidRPr="00D07A8D" w:rsidRDefault="008C4AB2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5 (1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7348" w14:textId="100CFD7A" w:rsidR="008C4AB2" w:rsidRPr="00D07A8D" w:rsidRDefault="008C4AB2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.0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3F77" w14:textId="081DD319" w:rsidR="008C4AB2" w:rsidRPr="00D07A8D" w:rsidRDefault="008C4AB2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5 (5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7572" w14:textId="0F1C8CDF" w:rsidR="008C4AB2" w:rsidRPr="00D07A8D" w:rsidRDefault="008C4AB2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4 (12.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7F9C" w14:textId="69F1DF41" w:rsidR="008C4AB2" w:rsidRPr="00D07A8D" w:rsidRDefault="008C4AB2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316623" w14:paraId="56BB7E6B" w14:textId="77777777" w:rsidTr="00380A9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68C17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ＭＳ Ｐ明朝" w:eastAsia="ＭＳ Ｐ明朝" w:hAnsi="ＭＳ Ｐ明朝" w:cs="Times New Roman"/>
                <w:color w:val="000000"/>
                <w:sz w:val="20"/>
                <w:szCs w:val="20"/>
                <w:lang w:val="en-US"/>
              </w:rPr>
              <w:t xml:space="preserve">　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Systemic corticostero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1D1B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3 (100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6AFA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119 (90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ACE50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0.25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B692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26 (96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DBAE8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73 (62.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83524" w14:textId="77777777" w:rsidR="00167771" w:rsidRPr="00D07A8D" w:rsidRDefault="00000000" w:rsidP="0016777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6623" w14:paraId="46513592" w14:textId="77777777" w:rsidTr="00380A93">
        <w:trPr>
          <w:trHeight w:val="1958"/>
          <w:jc w:val="center"/>
        </w:trPr>
        <w:tc>
          <w:tcPr>
            <w:tcW w:w="12525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DAEA0" w14:textId="77777777" w:rsidR="00167771" w:rsidRPr="00D07A8D" w:rsidRDefault="00000000" w:rsidP="0016777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Data are 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presented 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as N (%) or median (interqu</w:t>
            </w:r>
            <w:r w:rsidR="00641199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rtile range).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Abbreviations: BARI, baricitinib; COVID-19, coronavirus disease; CRP, C-reactive protein; 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CT, computed tomography; 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GGO, ground glass opacity; 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IMV, invasive mechanical ventilation; 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KL-6, Krebs von den Lungen-6; LDH, lactate dehydrogenase; PCT, procalcitonin; WBC, white blood cell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Defined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 as enlargement of chest X-ray findings to more than 50% of the entire lung field within 48 hours of referral.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Moderate and severe kidney dysfunction are defined as 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an estimated glomerular filtration rate 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&lt;60 and &lt;30 mL/min/1.73</w:t>
            </w:r>
            <w:r w:rsidR="00B15A9E"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D07A8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/>
              </w:rPr>
              <w:t>, respectively.</w:t>
            </w:r>
          </w:p>
        </w:tc>
      </w:tr>
    </w:tbl>
    <w:p w14:paraId="34810F36" w14:textId="77777777" w:rsidR="007F661A" w:rsidRPr="00D07A8D" w:rsidRDefault="007F661A" w:rsidP="002B35F4">
      <w:pPr>
        <w:rPr>
          <w:rFonts w:ascii="Arial" w:hAnsi="Arial" w:cs="Arial"/>
          <w:color w:val="000000" w:themeColor="text1"/>
          <w:lang w:val="en-US"/>
        </w:rPr>
      </w:pPr>
    </w:p>
    <w:p w14:paraId="5631570B" w14:textId="77777777" w:rsidR="00262FCD" w:rsidRPr="00D07A8D" w:rsidRDefault="00262FCD" w:rsidP="002B35F4">
      <w:pPr>
        <w:rPr>
          <w:rFonts w:ascii="Arial" w:hAnsi="Arial" w:cs="Arial"/>
          <w:color w:val="000000" w:themeColor="text1"/>
          <w:lang w:val="en-US"/>
        </w:rPr>
      </w:pPr>
    </w:p>
    <w:p w14:paraId="3DE52553" w14:textId="77777777" w:rsidR="00EC7DB5" w:rsidRPr="00D07A8D" w:rsidRDefault="00000000">
      <w:pPr>
        <w:rPr>
          <w:rFonts w:ascii="Arial" w:hAnsi="Arial" w:cs="Arial"/>
          <w:color w:val="000000" w:themeColor="text1"/>
          <w:lang w:val="en-US"/>
        </w:rPr>
      </w:pPr>
      <w:r w:rsidRPr="00D07A8D">
        <w:rPr>
          <w:rFonts w:ascii="Arial" w:hAnsi="Arial" w:cs="Arial"/>
          <w:color w:val="000000" w:themeColor="text1"/>
          <w:lang w:val="en-US"/>
        </w:rPr>
        <w:br w:type="page"/>
      </w:r>
    </w:p>
    <w:p w14:paraId="1AD5C350" w14:textId="77777777" w:rsidR="00167771" w:rsidRPr="00D07A8D" w:rsidRDefault="00167771" w:rsidP="002B35F4">
      <w:pPr>
        <w:rPr>
          <w:rFonts w:ascii="Arial" w:hAnsi="Arial" w:cs="Arial"/>
          <w:color w:val="000000" w:themeColor="text1"/>
          <w:lang w:val="en-US"/>
        </w:rPr>
        <w:sectPr w:rsidR="00167771" w:rsidRPr="00D07A8D" w:rsidSect="00380A93">
          <w:pgSz w:w="16838" w:h="11906" w:orient="landscape"/>
          <w:pgMar w:top="1077" w:right="1440" w:bottom="1077" w:left="1440" w:header="851" w:footer="992" w:gutter="0"/>
          <w:cols w:space="425"/>
          <w:docGrid w:type="linesAndChars" w:linePitch="360"/>
        </w:sectPr>
      </w:pPr>
    </w:p>
    <w:bookmarkEnd w:id="0"/>
    <w:p w14:paraId="15B28598" w14:textId="534CC194" w:rsidR="00133AC0" w:rsidRPr="00D07A8D" w:rsidRDefault="00000000" w:rsidP="00BB00A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lastRenderedPageBreak/>
        <w:t>Acknowledg</w:t>
      </w:r>
      <w:r w:rsidR="00325867">
        <w:rPr>
          <w:rFonts w:ascii="Times New Roman" w:hAnsi="Times New Roman" w:cs="Times New Roman" w:hint="eastAsia"/>
          <w:b/>
          <w:bCs/>
          <w:lang w:val="en-US"/>
        </w:rPr>
        <w:t>e</w:t>
      </w:r>
      <w:r w:rsidRPr="00D07A8D">
        <w:rPr>
          <w:rFonts w:ascii="Times New Roman" w:hAnsi="Times New Roman" w:cs="Times New Roman"/>
          <w:b/>
          <w:bCs/>
          <w:lang w:val="en-US"/>
        </w:rPr>
        <w:t>ment</w:t>
      </w:r>
    </w:p>
    <w:p w14:paraId="7CBBCE2A" w14:textId="77777777" w:rsidR="00133AC0" w:rsidRPr="00D07A8D" w:rsidRDefault="00000000" w:rsidP="00BB00A3">
      <w:pPr>
        <w:spacing w:line="480" w:lineRule="auto"/>
        <w:rPr>
          <w:rFonts w:ascii="Times New Roman" w:eastAsia="游明朝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We would like to thank all participants involved in this study and all members of the Japan COVID-19 Task Force </w:t>
      </w:r>
      <w:r w:rsidRPr="00D07A8D">
        <w:rPr>
          <w:rFonts w:ascii="Times New Roman" w:eastAsia="游明朝" w:hAnsi="Times New Roman" w:cs="Times New Roman"/>
          <w:lang w:val="en-US"/>
        </w:rPr>
        <w:t>regularly engaged in clinical and research work on COVID-19. All members contributed to this study. The list of members is shown below.</w:t>
      </w:r>
    </w:p>
    <w:p w14:paraId="4BE11911" w14:textId="77777777" w:rsidR="0004553C" w:rsidRPr="00D07A8D" w:rsidRDefault="0004553C" w:rsidP="00BB00A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58B8C1A" w14:textId="77777777" w:rsidR="00153F92" w:rsidRPr="00D07A8D" w:rsidRDefault="00000000" w:rsidP="00BB00A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Chiba University</w:t>
      </w:r>
    </w:p>
    <w:p w14:paraId="258A7CA4" w14:textId="77777777" w:rsidR="00153F92" w:rsidRPr="00D07A8D" w:rsidRDefault="00000000" w:rsidP="00153F92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Kouta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Yokot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Taka-Aki Nakada, </w:t>
      </w:r>
      <w:proofErr w:type="spellStart"/>
      <w:r w:rsidRPr="00D07A8D">
        <w:rPr>
          <w:rFonts w:ascii="Times New Roman" w:hAnsi="Times New Roman" w:cs="Times New Roman"/>
          <w:lang w:val="en-US"/>
        </w:rPr>
        <w:t>Ryuz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Abe, Taku </w:t>
      </w:r>
      <w:proofErr w:type="spellStart"/>
      <w:r w:rsidRPr="00D07A8D">
        <w:rPr>
          <w:rFonts w:ascii="Times New Roman" w:hAnsi="Times New Roman" w:cs="Times New Roman"/>
          <w:lang w:val="en-US"/>
        </w:rPr>
        <w:t>Oshim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Tadanag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Shimada</w:t>
      </w:r>
    </w:p>
    <w:p w14:paraId="4CDC6616" w14:textId="77777777" w:rsidR="009558C1" w:rsidRPr="00D07A8D" w:rsidRDefault="00000000" w:rsidP="00153F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Daini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Osaka Police Hospital</w:t>
      </w:r>
    </w:p>
    <w:p w14:paraId="3E4530E9" w14:textId="77777777" w:rsidR="009558C1" w:rsidRPr="00D07A8D" w:rsidRDefault="00000000" w:rsidP="009558C1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Kensuke </w:t>
      </w:r>
      <w:proofErr w:type="spellStart"/>
      <w:r w:rsidRPr="00D07A8D">
        <w:rPr>
          <w:rFonts w:ascii="Times New Roman" w:hAnsi="Times New Roman" w:cs="Times New Roman"/>
          <w:lang w:val="en-US"/>
        </w:rPr>
        <w:t>Kanaok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hoichi Ihara, Kiyoshi </w:t>
      </w:r>
      <w:proofErr w:type="spellStart"/>
      <w:r w:rsidRPr="00D07A8D">
        <w:rPr>
          <w:rFonts w:ascii="Times New Roman" w:hAnsi="Times New Roman" w:cs="Times New Roman"/>
          <w:lang w:val="en-US"/>
        </w:rPr>
        <w:t>Komuta</w:t>
      </w:r>
      <w:proofErr w:type="spellEnd"/>
    </w:p>
    <w:p w14:paraId="7F722917" w14:textId="77777777" w:rsidR="00FB5E91" w:rsidRPr="00D07A8D" w:rsidRDefault="00000000" w:rsidP="00BB00A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Eiju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General Hospital</w:t>
      </w:r>
    </w:p>
    <w:p w14:paraId="599F5E60" w14:textId="77777777" w:rsidR="00FB5E91" w:rsidRPr="00D07A8D" w:rsidRDefault="00000000" w:rsidP="00FB5E91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Fumitak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Saito, Keiko </w:t>
      </w:r>
      <w:proofErr w:type="spellStart"/>
      <w:r w:rsidRPr="00D07A8D">
        <w:rPr>
          <w:rFonts w:ascii="Times New Roman" w:hAnsi="Times New Roman" w:cs="Times New Roman"/>
          <w:lang w:val="en-US"/>
        </w:rPr>
        <w:t>Mitamur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Masao </w:t>
      </w:r>
      <w:proofErr w:type="spellStart"/>
      <w:r w:rsidRPr="00D07A8D">
        <w:rPr>
          <w:rFonts w:ascii="Times New Roman" w:hAnsi="Times New Roman" w:cs="Times New Roman"/>
          <w:lang w:val="en-US"/>
        </w:rPr>
        <w:t>Hagihara</w:t>
      </w:r>
      <w:proofErr w:type="spellEnd"/>
      <w:r w:rsidRPr="00D07A8D">
        <w:rPr>
          <w:rFonts w:ascii="Times New Roman" w:hAnsi="Times New Roman" w:cs="Times New Roman"/>
          <w:lang w:val="en-US"/>
        </w:rPr>
        <w:t>, Junichi Ochi, Tomoyuki Uchida</w:t>
      </w:r>
    </w:p>
    <w:p w14:paraId="51F46F00" w14:textId="77777777" w:rsidR="00A51614" w:rsidRPr="00D07A8D" w:rsidRDefault="00000000" w:rsidP="00FB5E9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Fujioka General Hospital</w:t>
      </w:r>
    </w:p>
    <w:p w14:paraId="295342F2" w14:textId="77777777" w:rsidR="00A51614" w:rsidRPr="00D07A8D" w:rsidRDefault="00000000" w:rsidP="00FB5E91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Mitsuru </w:t>
      </w:r>
      <w:proofErr w:type="spellStart"/>
      <w:r w:rsidRPr="00D07A8D">
        <w:rPr>
          <w:rFonts w:ascii="Times New Roman" w:hAnsi="Times New Roman" w:cs="Times New Roman"/>
          <w:lang w:val="en-US"/>
        </w:rPr>
        <w:t>Motegi</w:t>
      </w:r>
      <w:proofErr w:type="spellEnd"/>
    </w:p>
    <w:p w14:paraId="7A3BFF9F" w14:textId="77777777" w:rsidR="00BC7180" w:rsidRPr="00D07A8D" w:rsidRDefault="00000000" w:rsidP="00FB5E9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Fujisawa City Hospital</w:t>
      </w:r>
    </w:p>
    <w:p w14:paraId="6ACA826D" w14:textId="77777777" w:rsidR="00BC7180" w:rsidRPr="00D07A8D" w:rsidRDefault="00000000" w:rsidP="00BC7180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>Masanori Nishikawa, Makoto Masuda, Aya Wakabayashi, Hiroki Watanabe, Suguru Ueda</w:t>
      </w:r>
    </w:p>
    <w:p w14:paraId="75FA7F9D" w14:textId="77777777" w:rsidR="00CE6792" w:rsidRPr="00D07A8D" w:rsidRDefault="00000000" w:rsidP="00BC718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Fukujuji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Hospital</w:t>
      </w:r>
    </w:p>
    <w:p w14:paraId="25FE9928" w14:textId="77777777" w:rsidR="00CE6792" w:rsidRPr="00D07A8D" w:rsidRDefault="00000000" w:rsidP="00CE6792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Takashi </w:t>
      </w:r>
      <w:proofErr w:type="spellStart"/>
      <w:r w:rsidRPr="00D07A8D">
        <w:rPr>
          <w:rFonts w:ascii="Times New Roman" w:hAnsi="Times New Roman" w:cs="Times New Roman"/>
          <w:lang w:val="en-US"/>
        </w:rPr>
        <w:t>Yoshiyam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Ken </w:t>
      </w:r>
      <w:proofErr w:type="spellStart"/>
      <w:r w:rsidRPr="00D07A8D">
        <w:rPr>
          <w:rFonts w:ascii="Times New Roman" w:hAnsi="Times New Roman" w:cs="Times New Roman"/>
          <w:lang w:val="en-US"/>
        </w:rPr>
        <w:t>Oht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Hiroyuki </w:t>
      </w:r>
      <w:proofErr w:type="spellStart"/>
      <w:r w:rsidRPr="00D07A8D">
        <w:rPr>
          <w:rFonts w:ascii="Times New Roman" w:hAnsi="Times New Roman" w:cs="Times New Roman"/>
          <w:lang w:val="en-US"/>
        </w:rPr>
        <w:t>Kokut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Hideo Ogata, Yoshiaki Tanaka, Kenichi Arakawa, Masafumi Shimoda, Takeshi </w:t>
      </w:r>
      <w:proofErr w:type="spellStart"/>
      <w:r w:rsidRPr="00D07A8D">
        <w:rPr>
          <w:rFonts w:ascii="Times New Roman" w:hAnsi="Times New Roman" w:cs="Times New Roman"/>
          <w:lang w:val="en-US"/>
        </w:rPr>
        <w:t>Osawa</w:t>
      </w:r>
      <w:proofErr w:type="spellEnd"/>
    </w:p>
    <w:p w14:paraId="33465565" w14:textId="77777777" w:rsidR="002D733B" w:rsidRPr="00D07A8D" w:rsidRDefault="00000000" w:rsidP="00FB5E9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 xml:space="preserve">Fukuoka </w:t>
      </w: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Tokushukai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Hospital</w:t>
      </w:r>
    </w:p>
    <w:p w14:paraId="2C46D092" w14:textId="77777777" w:rsidR="002D733B" w:rsidRPr="00D07A8D" w:rsidRDefault="00000000" w:rsidP="002D733B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lastRenderedPageBreak/>
        <w:t>Nobuhi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odama, Yasunari </w:t>
      </w:r>
      <w:proofErr w:type="spellStart"/>
      <w:r w:rsidRPr="00D07A8D">
        <w:rPr>
          <w:rFonts w:ascii="Times New Roman" w:hAnsi="Times New Roman" w:cs="Times New Roman"/>
          <w:lang w:val="en-US"/>
        </w:rPr>
        <w:t>Kaneyam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Shunsuk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Maeda, </w:t>
      </w:r>
      <w:proofErr w:type="spellStart"/>
      <w:r w:rsidRPr="00D07A8D">
        <w:rPr>
          <w:rFonts w:ascii="Times New Roman" w:hAnsi="Times New Roman" w:cs="Times New Roman"/>
          <w:lang w:val="en-US"/>
        </w:rPr>
        <w:t>Takashig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Kurak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Takemas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Matsumoto</w:t>
      </w:r>
    </w:p>
    <w:p w14:paraId="33BC3274" w14:textId="77777777" w:rsidR="006C5CD5" w:rsidRPr="00D07A8D" w:rsidRDefault="00000000" w:rsidP="002D733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Fukuoka University Hospital</w:t>
      </w:r>
    </w:p>
    <w:p w14:paraId="55E85592" w14:textId="77777777" w:rsidR="006C5CD5" w:rsidRPr="00D07A8D" w:rsidRDefault="00000000" w:rsidP="006C5CD5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Tohr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Takata, Yoshihiko Nakamura, Kota Hoshino, Junichi Maruyama, Hiroyasu </w:t>
      </w:r>
      <w:proofErr w:type="spellStart"/>
      <w:r w:rsidRPr="00D07A8D">
        <w:rPr>
          <w:rFonts w:ascii="Times New Roman" w:hAnsi="Times New Roman" w:cs="Times New Roman"/>
          <w:lang w:val="en-US"/>
        </w:rPr>
        <w:t>Ishikura</w:t>
      </w:r>
      <w:proofErr w:type="spellEnd"/>
    </w:p>
    <w:p w14:paraId="4D279C2D" w14:textId="77777777" w:rsidR="009C189B" w:rsidRPr="00D07A8D" w:rsidRDefault="00000000" w:rsidP="006C5CD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Fukushima Medical University</w:t>
      </w:r>
    </w:p>
    <w:p w14:paraId="039F57E6" w14:textId="77777777" w:rsidR="009C189B" w:rsidRPr="00D07A8D" w:rsidRDefault="00000000" w:rsidP="009C189B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Yoko Shibata, Yoshinori </w:t>
      </w:r>
      <w:proofErr w:type="spellStart"/>
      <w:r w:rsidRPr="00D07A8D">
        <w:rPr>
          <w:rFonts w:ascii="Times New Roman" w:hAnsi="Times New Roman" w:cs="Times New Roman"/>
          <w:lang w:val="en-US"/>
        </w:rPr>
        <w:t>Tanin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Takefum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Nikaid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Hiroyuki </w:t>
      </w:r>
      <w:proofErr w:type="spellStart"/>
      <w:r w:rsidRPr="00D07A8D">
        <w:rPr>
          <w:rFonts w:ascii="Times New Roman" w:hAnsi="Times New Roman" w:cs="Times New Roman"/>
          <w:lang w:val="en-US"/>
        </w:rPr>
        <w:t>Minemura</w:t>
      </w:r>
      <w:proofErr w:type="spellEnd"/>
      <w:r w:rsidRPr="00D07A8D">
        <w:rPr>
          <w:rFonts w:ascii="Times New Roman" w:hAnsi="Times New Roman" w:cs="Times New Roman"/>
          <w:lang w:val="en-US"/>
        </w:rPr>
        <w:t>, Yuki Sato</w:t>
      </w:r>
    </w:p>
    <w:p w14:paraId="12FBB51A" w14:textId="77777777" w:rsidR="00EE32B8" w:rsidRPr="00D07A8D" w:rsidRDefault="00000000" w:rsidP="009C189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Gifu University</w:t>
      </w:r>
    </w:p>
    <w:p w14:paraId="5D5F4FCE" w14:textId="77777777" w:rsidR="00EE32B8" w:rsidRPr="00D07A8D" w:rsidRDefault="00000000" w:rsidP="00EE32B8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Yuichi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itagawa, Tetsuya </w:t>
      </w:r>
      <w:proofErr w:type="spellStart"/>
      <w:r w:rsidRPr="00D07A8D">
        <w:rPr>
          <w:rFonts w:ascii="Times New Roman" w:hAnsi="Times New Roman" w:cs="Times New Roman"/>
          <w:lang w:val="en-US"/>
        </w:rPr>
        <w:t>Fukut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Takahit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Miyake, </w:t>
      </w:r>
      <w:proofErr w:type="spellStart"/>
      <w:r w:rsidRPr="00D07A8D">
        <w:rPr>
          <w:rFonts w:ascii="Times New Roman" w:hAnsi="Times New Roman" w:cs="Times New Roman"/>
          <w:lang w:val="en-US"/>
        </w:rPr>
        <w:t>Shoz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Yoshida, Shinji Ogura</w:t>
      </w:r>
    </w:p>
    <w:p w14:paraId="2C8575DE" w14:textId="77777777" w:rsidR="002354FC" w:rsidRPr="00D07A8D" w:rsidRDefault="00000000" w:rsidP="002D733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Gunma University</w:t>
      </w:r>
    </w:p>
    <w:p w14:paraId="17078BEF" w14:textId="77777777" w:rsidR="002354FC" w:rsidRPr="00D07A8D" w:rsidRDefault="00000000" w:rsidP="002354FC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Masakiy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Yatom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Toshitak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Maeno</w:t>
      </w:r>
      <w:proofErr w:type="spellEnd"/>
    </w:p>
    <w:p w14:paraId="179011D7" w14:textId="77777777" w:rsidR="00FE48AB" w:rsidRPr="00D07A8D" w:rsidRDefault="00000000" w:rsidP="002354F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The Institute of Medical Science, The University of Tokyo</w:t>
      </w:r>
    </w:p>
    <w:p w14:paraId="0D09198F" w14:textId="77777777" w:rsidR="00FE48AB" w:rsidRPr="00D07A8D" w:rsidRDefault="00000000" w:rsidP="00FE48AB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Takayoshi </w:t>
      </w:r>
      <w:proofErr w:type="spellStart"/>
      <w:r w:rsidRPr="00D07A8D">
        <w:rPr>
          <w:rFonts w:ascii="Times New Roman" w:hAnsi="Times New Roman" w:cs="Times New Roman"/>
          <w:lang w:val="en-US"/>
        </w:rPr>
        <w:t>Hyugaj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Eig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Shimizu, </w:t>
      </w:r>
      <w:proofErr w:type="spellStart"/>
      <w:r w:rsidRPr="00D07A8D">
        <w:rPr>
          <w:rFonts w:ascii="Times New Roman" w:hAnsi="Times New Roman" w:cs="Times New Roman"/>
          <w:lang w:val="en-US"/>
        </w:rPr>
        <w:t>Koto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atayama, </w:t>
      </w:r>
      <w:proofErr w:type="spellStart"/>
      <w:r w:rsidRPr="00D07A8D">
        <w:rPr>
          <w:rFonts w:ascii="Times New Roman" w:hAnsi="Times New Roman" w:cs="Times New Roman"/>
          <w:lang w:val="en-US"/>
        </w:rPr>
        <w:t>Seiy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Imoto</w:t>
      </w:r>
      <w:proofErr w:type="spellEnd"/>
    </w:p>
    <w:p w14:paraId="31263C1F" w14:textId="77777777" w:rsidR="00A51614" w:rsidRPr="00D07A8D" w:rsidRDefault="00000000" w:rsidP="002354F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 xml:space="preserve">International University of Health and Welfare </w:t>
      </w: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Shioya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Hospital</w:t>
      </w:r>
    </w:p>
    <w:p w14:paraId="22DD3B71" w14:textId="77777777" w:rsidR="00F062BB" w:rsidRPr="00D07A8D" w:rsidRDefault="00000000" w:rsidP="002354FC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Akira Umeda, Kazuya Miyagawa, </w:t>
      </w:r>
      <w:proofErr w:type="spellStart"/>
      <w:r w:rsidRPr="00D07A8D">
        <w:rPr>
          <w:rFonts w:ascii="Times New Roman" w:hAnsi="Times New Roman" w:cs="Times New Roman"/>
          <w:lang w:val="en-US"/>
        </w:rPr>
        <w:t>Hisat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Shimada, Mayu Endo, Yoshiyuki </w:t>
      </w:r>
      <w:proofErr w:type="spellStart"/>
      <w:r w:rsidRPr="00D07A8D">
        <w:rPr>
          <w:rFonts w:ascii="Times New Roman" w:hAnsi="Times New Roman" w:cs="Times New Roman"/>
          <w:lang w:val="en-US"/>
        </w:rPr>
        <w:t>Ohira</w:t>
      </w:r>
      <w:proofErr w:type="spellEnd"/>
    </w:p>
    <w:p w14:paraId="1C3E3126" w14:textId="77777777" w:rsidR="00F062BB" w:rsidRPr="00D07A8D" w:rsidRDefault="00000000" w:rsidP="002354F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Ishikawa Prefectural Central Hospital</w:t>
      </w:r>
    </w:p>
    <w:p w14:paraId="18F04324" w14:textId="77777777" w:rsidR="00F062BB" w:rsidRPr="00D07A8D" w:rsidRDefault="00000000" w:rsidP="00F062BB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Koichi Nishi, Masaru </w:t>
      </w:r>
      <w:proofErr w:type="spellStart"/>
      <w:r w:rsidRPr="00D07A8D">
        <w:rPr>
          <w:rFonts w:ascii="Times New Roman" w:hAnsi="Times New Roman" w:cs="Times New Roman"/>
          <w:lang w:val="en-US"/>
        </w:rPr>
        <w:t>Nishitsuj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Mayuko Tani, </w:t>
      </w:r>
      <w:proofErr w:type="spellStart"/>
      <w:r w:rsidRPr="00D07A8D">
        <w:rPr>
          <w:rFonts w:ascii="Times New Roman" w:hAnsi="Times New Roman" w:cs="Times New Roman"/>
          <w:lang w:val="en-US"/>
        </w:rPr>
        <w:t>Juny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Suzuki, Hiroki </w:t>
      </w:r>
      <w:proofErr w:type="spellStart"/>
      <w:r w:rsidRPr="00D07A8D">
        <w:rPr>
          <w:rFonts w:ascii="Times New Roman" w:hAnsi="Times New Roman" w:cs="Times New Roman"/>
          <w:lang w:val="en-US"/>
        </w:rPr>
        <w:t>Nakatsumi</w:t>
      </w:r>
      <w:proofErr w:type="spellEnd"/>
    </w:p>
    <w:p w14:paraId="544C88BB" w14:textId="77777777" w:rsidR="002354FC" w:rsidRPr="00D07A8D" w:rsidRDefault="00000000" w:rsidP="002354F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 xml:space="preserve">JA </w:t>
      </w: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Toride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Medical Hospital</w:t>
      </w:r>
    </w:p>
    <w:p w14:paraId="172640CF" w14:textId="77777777" w:rsidR="002354FC" w:rsidRPr="00D07A8D" w:rsidRDefault="00000000" w:rsidP="002354FC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Shinichi Ogawa, </w:t>
      </w:r>
      <w:proofErr w:type="spellStart"/>
      <w:r w:rsidRPr="00D07A8D">
        <w:rPr>
          <w:rFonts w:ascii="Times New Roman" w:hAnsi="Times New Roman" w:cs="Times New Roman"/>
          <w:lang w:val="en-US"/>
        </w:rPr>
        <w:t>Tomouk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Ogata, </w:t>
      </w:r>
      <w:proofErr w:type="spellStart"/>
      <w:r w:rsidRPr="00D07A8D">
        <w:rPr>
          <w:rFonts w:ascii="Times New Roman" w:hAnsi="Times New Roman" w:cs="Times New Roman"/>
          <w:lang w:val="en-US"/>
        </w:rPr>
        <w:t>Shoichi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Ishihara</w:t>
      </w:r>
    </w:p>
    <w:p w14:paraId="3190F4A1" w14:textId="77777777" w:rsidR="00844A3D" w:rsidRPr="00D07A8D" w:rsidRDefault="00000000" w:rsidP="00FB5E9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 xml:space="preserve">Japan Community Health </w:t>
      </w:r>
      <w:r w:rsidR="002354FC" w:rsidRPr="00D07A8D">
        <w:rPr>
          <w:rFonts w:ascii="Times New Roman" w:hAnsi="Times New Roman" w:cs="Times New Roman"/>
          <w:b/>
          <w:bCs/>
          <w:lang w:val="en-US"/>
        </w:rPr>
        <w:t>C</w:t>
      </w:r>
      <w:r w:rsidRPr="00D07A8D">
        <w:rPr>
          <w:rFonts w:ascii="Times New Roman" w:hAnsi="Times New Roman" w:cs="Times New Roman"/>
          <w:b/>
          <w:bCs/>
          <w:lang w:val="en-US"/>
        </w:rPr>
        <w:t>are Organization Kanazawa Hospital</w:t>
      </w:r>
    </w:p>
    <w:p w14:paraId="21059D81" w14:textId="77777777" w:rsidR="00844A3D" w:rsidRPr="00D07A8D" w:rsidRDefault="00000000" w:rsidP="00FB5E91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>Kazuyoshi Watanabe</w:t>
      </w:r>
    </w:p>
    <w:p w14:paraId="6F782F9C" w14:textId="77777777" w:rsidR="005D5DDF" w:rsidRPr="00D07A8D" w:rsidRDefault="00000000" w:rsidP="00FB5E9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lastRenderedPageBreak/>
        <w:t>Japan Community Health Care Organization Saitama Medical Center</w:t>
      </w:r>
    </w:p>
    <w:p w14:paraId="70C75407" w14:textId="77777777" w:rsidR="005D5DDF" w:rsidRPr="00D07A8D" w:rsidRDefault="00000000" w:rsidP="005D5DDF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Soichi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Ueda, </w:t>
      </w:r>
      <w:r w:rsidR="00F157A3" w:rsidRPr="00D07A8D">
        <w:rPr>
          <w:rFonts w:ascii="Times New Roman" w:hAnsi="Times New Roman" w:cs="Times New Roman"/>
          <w:lang w:val="en-US"/>
        </w:rPr>
        <w:t xml:space="preserve">Mamoru Sasaki, </w:t>
      </w:r>
      <w:r w:rsidRPr="00D07A8D">
        <w:rPr>
          <w:rFonts w:ascii="Times New Roman" w:hAnsi="Times New Roman" w:cs="Times New Roman"/>
          <w:lang w:val="en-US"/>
        </w:rPr>
        <w:t xml:space="preserve">Ai Tada, Masayoshi Miyawaki, </w:t>
      </w:r>
      <w:proofErr w:type="spellStart"/>
      <w:r w:rsidRPr="00D07A8D">
        <w:rPr>
          <w:rFonts w:ascii="Times New Roman" w:hAnsi="Times New Roman" w:cs="Times New Roman"/>
          <w:lang w:val="en-US"/>
        </w:rPr>
        <w:t>Masaom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Yamamoto</w:t>
      </w:r>
      <w:r w:rsidR="00F157A3" w:rsidRPr="00D07A8D">
        <w:rPr>
          <w:rFonts w:ascii="Times New Roman" w:hAnsi="Times New Roman" w:cs="Times New Roman"/>
          <w:lang w:val="en-US"/>
        </w:rPr>
        <w:t xml:space="preserve">, </w:t>
      </w:r>
      <w:r w:rsidRPr="00D07A8D">
        <w:rPr>
          <w:rFonts w:ascii="Times New Roman" w:hAnsi="Times New Roman" w:cs="Times New Roman"/>
          <w:lang w:val="en-US"/>
        </w:rPr>
        <w:t>Eriko Yoshida</w:t>
      </w:r>
      <w:r w:rsidR="00F157A3" w:rsidRPr="00D07A8D">
        <w:rPr>
          <w:rFonts w:ascii="Times New Roman" w:hAnsi="Times New Roman" w:cs="Times New Roman"/>
          <w:lang w:val="en-US"/>
        </w:rPr>
        <w:t xml:space="preserve">, </w:t>
      </w:r>
      <w:r w:rsidRPr="00D07A8D">
        <w:rPr>
          <w:rFonts w:ascii="Times New Roman" w:hAnsi="Times New Roman" w:cs="Times New Roman"/>
          <w:lang w:val="en-US"/>
        </w:rPr>
        <w:t>Reina Hayashi</w:t>
      </w:r>
      <w:r w:rsidR="00F157A3" w:rsidRPr="00D07A8D">
        <w:rPr>
          <w:rFonts w:ascii="Times New Roman" w:hAnsi="Times New Roman" w:cs="Times New Roman"/>
          <w:lang w:val="en-US"/>
        </w:rPr>
        <w:t xml:space="preserve">, </w:t>
      </w:r>
      <w:r w:rsidRPr="00D07A8D">
        <w:rPr>
          <w:rFonts w:ascii="Times New Roman" w:hAnsi="Times New Roman" w:cs="Times New Roman"/>
          <w:lang w:val="en-US"/>
        </w:rPr>
        <w:t xml:space="preserve">Tomoki </w:t>
      </w:r>
      <w:proofErr w:type="spellStart"/>
      <w:r w:rsidRPr="00D07A8D">
        <w:rPr>
          <w:rFonts w:ascii="Times New Roman" w:hAnsi="Times New Roman" w:cs="Times New Roman"/>
          <w:lang w:val="en-US"/>
        </w:rPr>
        <w:t>Nagasaka</w:t>
      </w:r>
      <w:proofErr w:type="spellEnd"/>
      <w:r w:rsidR="00F157A3" w:rsidRPr="00D07A8D">
        <w:rPr>
          <w:rFonts w:ascii="Times New Roman" w:hAnsi="Times New Roman" w:cs="Times New Roman"/>
          <w:lang w:val="en-US"/>
        </w:rPr>
        <w:t xml:space="preserve">, </w:t>
      </w:r>
      <w:r w:rsidRPr="00D07A8D">
        <w:rPr>
          <w:rFonts w:ascii="Times New Roman" w:hAnsi="Times New Roman" w:cs="Times New Roman"/>
          <w:lang w:val="en-US"/>
        </w:rPr>
        <w:t>Sawako Arai</w:t>
      </w:r>
      <w:r w:rsidR="00F157A3"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Yuta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aneko</w:t>
      </w:r>
      <w:r w:rsidR="00F157A3" w:rsidRPr="00D07A8D">
        <w:rPr>
          <w:rFonts w:ascii="Times New Roman" w:hAnsi="Times New Roman" w:cs="Times New Roman"/>
          <w:lang w:val="en-US"/>
        </w:rPr>
        <w:t xml:space="preserve">, </w:t>
      </w:r>
      <w:r w:rsidRPr="00D07A8D">
        <w:rPr>
          <w:rFonts w:ascii="Times New Roman" w:hAnsi="Times New Roman" w:cs="Times New Roman"/>
          <w:lang w:val="en-US"/>
        </w:rPr>
        <w:t>Kana Sasaki</w:t>
      </w:r>
    </w:p>
    <w:p w14:paraId="29EF8129" w14:textId="77777777" w:rsidR="00C50A6E" w:rsidRPr="00D07A8D" w:rsidRDefault="00000000" w:rsidP="005D5DD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Japanese Red Cross Medical Center</w:t>
      </w:r>
    </w:p>
    <w:p w14:paraId="643ADC08" w14:textId="77777777" w:rsidR="00C50A6E" w:rsidRPr="00D07A8D" w:rsidRDefault="00000000" w:rsidP="00C50A6E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Takehi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Izumo, Minoru Inomata, </w:t>
      </w:r>
      <w:proofErr w:type="spellStart"/>
      <w:r w:rsidRPr="00D07A8D">
        <w:rPr>
          <w:rFonts w:ascii="Times New Roman" w:hAnsi="Times New Roman" w:cs="Times New Roman"/>
          <w:lang w:val="en-US"/>
        </w:rPr>
        <w:t>Naoyuk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Kus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Nobuyas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Awano</w:t>
      </w:r>
      <w:proofErr w:type="spellEnd"/>
      <w:r w:rsidRPr="00D07A8D">
        <w:rPr>
          <w:rFonts w:ascii="Times New Roman" w:hAnsi="Times New Roman" w:cs="Times New Roman"/>
          <w:lang w:val="en-US"/>
        </w:rPr>
        <w:t>, Mari Tone</w:t>
      </w:r>
    </w:p>
    <w:p w14:paraId="41180C74" w14:textId="77777777" w:rsidR="00D3521C" w:rsidRPr="00D07A8D" w:rsidRDefault="00000000" w:rsidP="00C50A6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Juntendo University</w:t>
      </w:r>
    </w:p>
    <w:p w14:paraId="52A2870C" w14:textId="77777777" w:rsidR="00D3521C" w:rsidRPr="00D07A8D" w:rsidRDefault="00000000" w:rsidP="00D3521C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Norihi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Harada, </w:t>
      </w:r>
      <w:r w:rsidR="00014156" w:rsidRPr="00D07A8D">
        <w:rPr>
          <w:rFonts w:ascii="Times New Roman" w:hAnsi="Times New Roman" w:cs="Times New Roman"/>
          <w:lang w:val="en-US"/>
        </w:rPr>
        <w:t xml:space="preserve">Masako Ichikawa, </w:t>
      </w:r>
      <w:r w:rsidRPr="00D07A8D">
        <w:rPr>
          <w:rFonts w:ascii="Times New Roman" w:hAnsi="Times New Roman" w:cs="Times New Roman"/>
          <w:lang w:val="en-US"/>
        </w:rPr>
        <w:t xml:space="preserve">Kazuhisa Takahashi, Toshio Naito, Makoto </w:t>
      </w:r>
      <w:proofErr w:type="spellStart"/>
      <w:r w:rsidRPr="00D07A8D">
        <w:rPr>
          <w:rFonts w:ascii="Times New Roman" w:hAnsi="Times New Roman" w:cs="Times New Roman"/>
          <w:lang w:val="en-US"/>
        </w:rPr>
        <w:t>Hik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Yasushi Matsushita, </w:t>
      </w:r>
      <w:proofErr w:type="spellStart"/>
      <w:r w:rsidRPr="00D07A8D">
        <w:rPr>
          <w:rFonts w:ascii="Times New Roman" w:hAnsi="Times New Roman" w:cs="Times New Roman"/>
          <w:lang w:val="en-US"/>
        </w:rPr>
        <w:t>Haruh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Takagi, </w:t>
      </w:r>
      <w:proofErr w:type="spellStart"/>
      <w:r w:rsidRPr="00D07A8D">
        <w:rPr>
          <w:rFonts w:ascii="Times New Roman" w:hAnsi="Times New Roman" w:cs="Times New Roman"/>
          <w:lang w:val="en-US"/>
        </w:rPr>
        <w:t>Ryousuk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Aoki, Ai Nakamura, Sonoko Harada, Hitoshi </w:t>
      </w:r>
      <w:proofErr w:type="spellStart"/>
      <w:r w:rsidRPr="00D07A8D">
        <w:rPr>
          <w:rFonts w:ascii="Times New Roman" w:hAnsi="Times New Roman" w:cs="Times New Roman"/>
          <w:lang w:val="en-US"/>
        </w:rPr>
        <w:t>Sasano</w:t>
      </w:r>
      <w:proofErr w:type="spellEnd"/>
    </w:p>
    <w:p w14:paraId="4023A715" w14:textId="77777777" w:rsidR="0006720E" w:rsidRPr="00D07A8D" w:rsidRDefault="00000000" w:rsidP="00D3521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Kanagawa Cardiovascular and Respiratory Center</w:t>
      </w:r>
    </w:p>
    <w:p w14:paraId="32CDB4A9" w14:textId="77777777" w:rsidR="0006720E" w:rsidRPr="00D07A8D" w:rsidRDefault="00000000" w:rsidP="0006720E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Takashi Ogura, </w:t>
      </w:r>
      <w:proofErr w:type="spellStart"/>
      <w:r w:rsidRPr="00D07A8D">
        <w:rPr>
          <w:rFonts w:ascii="Times New Roman" w:hAnsi="Times New Roman" w:cs="Times New Roman"/>
          <w:lang w:val="en-US"/>
        </w:rPr>
        <w:t>Hidey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itamura, Eri Hagiwara, Kota </w:t>
      </w:r>
      <w:proofErr w:type="spellStart"/>
      <w:r w:rsidRPr="00D07A8D">
        <w:rPr>
          <w:rFonts w:ascii="Times New Roman" w:hAnsi="Times New Roman" w:cs="Times New Roman"/>
          <w:lang w:val="en-US"/>
        </w:rPr>
        <w:t>Murohash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Hiroko </w:t>
      </w:r>
      <w:proofErr w:type="spellStart"/>
      <w:r w:rsidRPr="00D07A8D">
        <w:rPr>
          <w:rFonts w:ascii="Times New Roman" w:hAnsi="Times New Roman" w:cs="Times New Roman"/>
          <w:lang w:val="en-US"/>
        </w:rPr>
        <w:t>Okabayashi</w:t>
      </w:r>
      <w:proofErr w:type="spellEnd"/>
    </w:p>
    <w:p w14:paraId="18987DAE" w14:textId="77777777" w:rsidR="00A51614" w:rsidRPr="00D07A8D" w:rsidRDefault="00000000" w:rsidP="00FB5E9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Kansai Electric Power Hospital</w:t>
      </w:r>
    </w:p>
    <w:p w14:paraId="2D1A3E39" w14:textId="77777777" w:rsidR="00A51614" w:rsidRPr="00D07A8D" w:rsidRDefault="00000000" w:rsidP="00A51614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Yuichi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Yamada, Takuya </w:t>
      </w:r>
      <w:proofErr w:type="spellStart"/>
      <w:r w:rsidRPr="00D07A8D">
        <w:rPr>
          <w:rFonts w:ascii="Times New Roman" w:hAnsi="Times New Roman" w:cs="Times New Roman"/>
          <w:lang w:val="en-US"/>
        </w:rPr>
        <w:t>Hashino</w:t>
      </w:r>
      <w:proofErr w:type="spellEnd"/>
      <w:r w:rsidRPr="00D07A8D">
        <w:rPr>
          <w:rFonts w:ascii="Times New Roman" w:hAnsi="Times New Roman" w:cs="Times New Roman"/>
          <w:lang w:val="en-US"/>
        </w:rPr>
        <w:t>, Masato Shinoki</w:t>
      </w:r>
    </w:p>
    <w:p w14:paraId="62D1EB85" w14:textId="77777777" w:rsidR="00F062BB" w:rsidRPr="00D07A8D" w:rsidRDefault="00000000" w:rsidP="00A5161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Kansai Medical University General Medical Center</w:t>
      </w:r>
    </w:p>
    <w:p w14:paraId="2A452CDA" w14:textId="77777777" w:rsidR="00F062BB" w:rsidRPr="00D07A8D" w:rsidRDefault="00000000" w:rsidP="00F062BB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Fukuk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Saito, Yasushi Nakamori, Kazuhisa </w:t>
      </w:r>
      <w:proofErr w:type="spellStart"/>
      <w:r w:rsidRPr="00D07A8D">
        <w:rPr>
          <w:rFonts w:ascii="Times New Roman" w:hAnsi="Times New Roman" w:cs="Times New Roman"/>
          <w:lang w:val="en-US"/>
        </w:rPr>
        <w:t>Yoshiy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Tomoyuki Yoshihara, Daiki Wada, </w:t>
      </w:r>
      <w:proofErr w:type="spellStart"/>
      <w:r w:rsidRPr="00D07A8D">
        <w:rPr>
          <w:rFonts w:ascii="Times New Roman" w:hAnsi="Times New Roman" w:cs="Times New Roman"/>
          <w:lang w:val="en-US"/>
        </w:rPr>
        <w:t>Hirom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Iwamur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Syuj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anayama, </w:t>
      </w:r>
      <w:proofErr w:type="spellStart"/>
      <w:r w:rsidRPr="00D07A8D">
        <w:rPr>
          <w:rFonts w:ascii="Times New Roman" w:hAnsi="Times New Roman" w:cs="Times New Roman"/>
          <w:lang w:val="en-US"/>
        </w:rPr>
        <w:t>Shuhe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Maruyama</w:t>
      </w:r>
    </w:p>
    <w:p w14:paraId="3AD67160" w14:textId="77777777" w:rsidR="00844A3D" w:rsidRPr="00D07A8D" w:rsidRDefault="00000000" w:rsidP="00FB5E9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Kanto Rosai Hospital</w:t>
      </w:r>
    </w:p>
    <w:p w14:paraId="4FC842F8" w14:textId="77777777" w:rsidR="00844A3D" w:rsidRPr="00D07A8D" w:rsidRDefault="00000000" w:rsidP="00844A3D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Yoshihiro Hirai, Hidetoshi Kawashima, </w:t>
      </w:r>
      <w:proofErr w:type="spellStart"/>
      <w:r w:rsidRPr="00D07A8D">
        <w:rPr>
          <w:rFonts w:ascii="Times New Roman" w:hAnsi="Times New Roman" w:cs="Times New Roman"/>
          <w:lang w:val="en-US"/>
        </w:rPr>
        <w:t>Atsuy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Narita, </w:t>
      </w:r>
      <w:proofErr w:type="spellStart"/>
      <w:r w:rsidRPr="00D07A8D">
        <w:rPr>
          <w:rFonts w:ascii="Times New Roman" w:hAnsi="Times New Roman" w:cs="Times New Roman"/>
          <w:lang w:val="en-US"/>
        </w:rPr>
        <w:t>Kazuk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Niw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Yoshiyuki </w:t>
      </w:r>
      <w:proofErr w:type="spellStart"/>
      <w:r w:rsidRPr="00D07A8D">
        <w:rPr>
          <w:rFonts w:ascii="Times New Roman" w:hAnsi="Times New Roman" w:cs="Times New Roman"/>
          <w:lang w:val="en-US"/>
        </w:rPr>
        <w:t>Sekikawa</w:t>
      </w:r>
      <w:proofErr w:type="spellEnd"/>
    </w:p>
    <w:p w14:paraId="50BE0ECA" w14:textId="77777777" w:rsidR="00133AC0" w:rsidRPr="00D07A8D" w:rsidRDefault="00000000" w:rsidP="00BB00A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Kawasaki Municipal Ida Hospital</w:t>
      </w:r>
    </w:p>
    <w:p w14:paraId="264A4E66" w14:textId="77777777" w:rsidR="00E1489A" w:rsidRPr="00D07A8D" w:rsidRDefault="00000000" w:rsidP="00E1489A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lastRenderedPageBreak/>
        <w:t xml:space="preserve">Yasushi Nakano, Yukiko Nakajima, </w:t>
      </w:r>
      <w:proofErr w:type="spellStart"/>
      <w:r w:rsidRPr="00D07A8D">
        <w:rPr>
          <w:rFonts w:ascii="Times New Roman" w:hAnsi="Times New Roman" w:cs="Times New Roman"/>
          <w:lang w:val="en-US"/>
        </w:rPr>
        <w:t>Ryusuk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Anan, Ryosuke Arai, Yuko </w:t>
      </w:r>
      <w:proofErr w:type="spellStart"/>
      <w:r w:rsidRPr="00D07A8D">
        <w:rPr>
          <w:rFonts w:ascii="Times New Roman" w:hAnsi="Times New Roman" w:cs="Times New Roman"/>
          <w:lang w:val="en-US"/>
        </w:rPr>
        <w:t>Kurihar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Yuko Harada, Kazumi </w:t>
      </w:r>
      <w:proofErr w:type="spellStart"/>
      <w:r w:rsidRPr="00D07A8D">
        <w:rPr>
          <w:rFonts w:ascii="Times New Roman" w:hAnsi="Times New Roman" w:cs="Times New Roman"/>
          <w:lang w:val="en-US"/>
        </w:rPr>
        <w:t>Nishio</w:t>
      </w:r>
      <w:proofErr w:type="spellEnd"/>
    </w:p>
    <w:p w14:paraId="0BAE71EE" w14:textId="77777777" w:rsidR="00133AC0" w:rsidRPr="00D07A8D" w:rsidRDefault="00000000" w:rsidP="00BB00A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Keio University</w:t>
      </w:r>
    </w:p>
    <w:p w14:paraId="3E5566E4" w14:textId="77777777" w:rsidR="00133AC0" w:rsidRPr="00D07A8D" w:rsidRDefault="00000000" w:rsidP="00133AC0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Ho </w:t>
      </w:r>
      <w:proofErr w:type="spellStart"/>
      <w:r w:rsidRPr="00D07A8D">
        <w:rPr>
          <w:rFonts w:ascii="Times New Roman" w:hAnsi="Times New Roman" w:cs="Times New Roman"/>
          <w:lang w:val="en-US"/>
        </w:rPr>
        <w:t>Namkoong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r w:rsidR="004D12F3" w:rsidRPr="00D07A8D">
        <w:rPr>
          <w:rFonts w:ascii="Times New Roman" w:hAnsi="Times New Roman" w:cs="Times New Roman"/>
          <w:lang w:val="en-US"/>
        </w:rPr>
        <w:t xml:space="preserve">Shotaro </w:t>
      </w:r>
      <w:proofErr w:type="spellStart"/>
      <w:r w:rsidR="004D12F3" w:rsidRPr="00D07A8D">
        <w:rPr>
          <w:rFonts w:ascii="Times New Roman" w:hAnsi="Times New Roman" w:cs="Times New Roman"/>
          <w:lang w:val="en-US"/>
        </w:rPr>
        <w:t>Chubachi</w:t>
      </w:r>
      <w:proofErr w:type="spellEnd"/>
      <w:r w:rsidR="004D12F3"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Hirom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Tanaka, </w:t>
      </w:r>
      <w:proofErr w:type="spellStart"/>
      <w:r w:rsidR="004D12F3" w:rsidRPr="00D07A8D">
        <w:rPr>
          <w:rFonts w:ascii="Times New Roman" w:hAnsi="Times New Roman" w:cs="Times New Roman"/>
          <w:lang w:val="en-US"/>
        </w:rPr>
        <w:t>Yasunori</w:t>
      </w:r>
      <w:proofErr w:type="spellEnd"/>
      <w:r w:rsidR="004D12F3" w:rsidRPr="00D07A8D">
        <w:rPr>
          <w:rFonts w:ascii="Times New Roman" w:hAnsi="Times New Roman" w:cs="Times New Roman"/>
          <w:lang w:val="en-US"/>
        </w:rPr>
        <w:t xml:space="preserve"> Sato, </w:t>
      </w:r>
      <w:proofErr w:type="spellStart"/>
      <w:r w:rsidR="004D12F3" w:rsidRPr="00D07A8D">
        <w:rPr>
          <w:rFonts w:ascii="Times New Roman" w:hAnsi="Times New Roman" w:cs="Times New Roman"/>
          <w:lang w:val="en-US"/>
        </w:rPr>
        <w:t>Takanori</w:t>
      </w:r>
      <w:proofErr w:type="spellEnd"/>
      <w:r w:rsidR="004D12F3"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D12F3" w:rsidRPr="00D07A8D">
        <w:rPr>
          <w:rFonts w:ascii="Times New Roman" w:hAnsi="Times New Roman" w:cs="Times New Roman"/>
          <w:lang w:val="en-US"/>
        </w:rPr>
        <w:t>Asakura</w:t>
      </w:r>
      <w:proofErr w:type="spellEnd"/>
      <w:r w:rsidR="004D12F3" w:rsidRPr="00D07A8D">
        <w:rPr>
          <w:rFonts w:ascii="Times New Roman" w:hAnsi="Times New Roman" w:cs="Times New Roman"/>
          <w:lang w:val="en-US"/>
        </w:rPr>
        <w:t xml:space="preserve">, Tatsuya </w:t>
      </w:r>
      <w:proofErr w:type="spellStart"/>
      <w:r w:rsidR="004D12F3" w:rsidRPr="00D07A8D">
        <w:rPr>
          <w:rFonts w:ascii="Times New Roman" w:hAnsi="Times New Roman" w:cs="Times New Roman"/>
          <w:lang w:val="en-US"/>
        </w:rPr>
        <w:t>Kusumoto</w:t>
      </w:r>
      <w:proofErr w:type="spellEnd"/>
      <w:r w:rsidR="004D12F3" w:rsidRPr="00D07A8D">
        <w:rPr>
          <w:rFonts w:ascii="Times New Roman" w:hAnsi="Times New Roman" w:cs="Times New Roman"/>
          <w:lang w:val="en-US"/>
        </w:rPr>
        <w:t xml:space="preserve">, Kaori Sakurai, Mayuko </w:t>
      </w:r>
      <w:proofErr w:type="spellStart"/>
      <w:r w:rsidR="004D12F3" w:rsidRPr="00D07A8D">
        <w:rPr>
          <w:rFonts w:ascii="Times New Roman" w:hAnsi="Times New Roman" w:cs="Times New Roman"/>
          <w:lang w:val="en-US"/>
        </w:rPr>
        <w:t>Watase</w:t>
      </w:r>
      <w:proofErr w:type="spellEnd"/>
      <w:r w:rsidR="004D12F3" w:rsidRPr="00D07A8D">
        <w:rPr>
          <w:rFonts w:ascii="Times New Roman" w:hAnsi="Times New Roman" w:cs="Times New Roman"/>
          <w:lang w:val="en-US"/>
        </w:rPr>
        <w:t xml:space="preserve">, Takahiro Fukushima, </w:t>
      </w:r>
      <w:r w:rsidR="00E1489A" w:rsidRPr="00D07A8D">
        <w:rPr>
          <w:rFonts w:ascii="Times New Roman" w:hAnsi="Times New Roman" w:cs="Times New Roman"/>
          <w:lang w:val="en-US"/>
        </w:rPr>
        <w:t xml:space="preserve">Ho Lee, Shiro </w:t>
      </w:r>
      <w:proofErr w:type="spellStart"/>
      <w:r w:rsidR="00E1489A" w:rsidRPr="00D07A8D">
        <w:rPr>
          <w:rFonts w:ascii="Times New Roman" w:hAnsi="Times New Roman" w:cs="Times New Roman"/>
          <w:lang w:val="en-US"/>
        </w:rPr>
        <w:t>Otake</w:t>
      </w:r>
      <w:proofErr w:type="spellEnd"/>
      <w:r w:rsidR="00E1489A" w:rsidRPr="00D07A8D">
        <w:rPr>
          <w:rFonts w:ascii="Times New Roman" w:hAnsi="Times New Roman" w:cs="Times New Roman"/>
          <w:lang w:val="en-US"/>
        </w:rPr>
        <w:t xml:space="preserve">, Kensuke </w:t>
      </w:r>
      <w:proofErr w:type="spellStart"/>
      <w:r w:rsidR="00E1489A" w:rsidRPr="00D07A8D">
        <w:rPr>
          <w:rFonts w:ascii="Times New Roman" w:hAnsi="Times New Roman" w:cs="Times New Roman"/>
          <w:lang w:val="en-US"/>
        </w:rPr>
        <w:t>Nakagawara</w:t>
      </w:r>
      <w:proofErr w:type="spellEnd"/>
      <w:r w:rsidR="00E1489A" w:rsidRPr="00D07A8D">
        <w:rPr>
          <w:rFonts w:ascii="Times New Roman" w:hAnsi="Times New Roman" w:cs="Times New Roman"/>
          <w:lang w:val="en-US"/>
        </w:rPr>
        <w:t xml:space="preserve">, </w:t>
      </w:r>
      <w:r w:rsidR="00346CB1" w:rsidRPr="00D07A8D">
        <w:rPr>
          <w:rFonts w:ascii="Times New Roman" w:hAnsi="Times New Roman" w:cs="Times New Roman"/>
          <w:lang w:val="en-US"/>
        </w:rPr>
        <w:t xml:space="preserve">Yasushi Kondo, Yuko Kaneko, </w:t>
      </w:r>
      <w:r w:rsidRPr="00D07A8D">
        <w:rPr>
          <w:rFonts w:ascii="Times New Roman" w:hAnsi="Times New Roman" w:cs="Times New Roman"/>
          <w:lang w:val="en-US"/>
        </w:rPr>
        <w:t xml:space="preserve">Hiroshi Nishihara, </w:t>
      </w:r>
      <w:proofErr w:type="spellStart"/>
      <w:r w:rsidRPr="00D07A8D">
        <w:rPr>
          <w:rFonts w:ascii="Times New Roman" w:hAnsi="Times New Roman" w:cs="Times New Roman"/>
          <w:lang w:val="en-US"/>
        </w:rPr>
        <w:t>Yohe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Mikam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Rin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Ishihara, Yuta Matsubara, Junko Hamamoto, Emmy </w:t>
      </w:r>
      <w:proofErr w:type="spellStart"/>
      <w:r w:rsidRPr="00D07A8D">
        <w:rPr>
          <w:rFonts w:ascii="Times New Roman" w:hAnsi="Times New Roman" w:cs="Times New Roman"/>
          <w:lang w:val="en-US"/>
        </w:rPr>
        <w:t>Yanagita</w:t>
      </w:r>
      <w:proofErr w:type="spellEnd"/>
      <w:r w:rsidRPr="00D07A8D">
        <w:rPr>
          <w:rFonts w:ascii="Times New Roman" w:hAnsi="Times New Roman" w:cs="Times New Roman"/>
          <w:lang w:val="en-US"/>
        </w:rPr>
        <w:t>,</w:t>
      </w:r>
      <w:r w:rsidR="004D12F3" w:rsidRPr="00D07A8D">
        <w:rPr>
          <w:rFonts w:ascii="Times New Roman" w:hAnsi="Times New Roman" w:cs="Times New Roman"/>
          <w:lang w:val="en-US"/>
        </w:rPr>
        <w:t xml:space="preserve"> </w:t>
      </w:r>
      <w:r w:rsidR="00641199" w:rsidRPr="00D07A8D">
        <w:rPr>
          <w:rFonts w:ascii="Times New Roman" w:hAnsi="Times New Roman" w:cs="Times New Roman"/>
          <w:lang w:val="en-US"/>
        </w:rPr>
        <w:t xml:space="preserve">Mari Katsumata, </w:t>
      </w:r>
      <w:proofErr w:type="spellStart"/>
      <w:r w:rsidR="004D12F3" w:rsidRPr="00D07A8D">
        <w:rPr>
          <w:rFonts w:ascii="Times New Roman" w:hAnsi="Times New Roman" w:cs="Times New Roman"/>
          <w:lang w:val="en-US"/>
        </w:rPr>
        <w:t>Atsuho</w:t>
      </w:r>
      <w:proofErr w:type="spellEnd"/>
      <w:r w:rsidR="004D12F3" w:rsidRPr="00D07A8D">
        <w:rPr>
          <w:rFonts w:ascii="Times New Roman" w:hAnsi="Times New Roman" w:cs="Times New Roman"/>
          <w:lang w:val="en-US"/>
        </w:rPr>
        <w:t xml:space="preserve"> Morita, </w:t>
      </w:r>
      <w:proofErr w:type="spellStart"/>
      <w:r w:rsidR="004D12F3" w:rsidRPr="00D07A8D">
        <w:rPr>
          <w:rFonts w:ascii="Times New Roman" w:hAnsi="Times New Roman" w:cs="Times New Roman"/>
          <w:lang w:val="en-US"/>
        </w:rPr>
        <w:t>Takunori</w:t>
      </w:r>
      <w:proofErr w:type="spellEnd"/>
      <w:r w:rsidR="004D12F3" w:rsidRPr="00D07A8D">
        <w:rPr>
          <w:rFonts w:ascii="Times New Roman" w:hAnsi="Times New Roman" w:cs="Times New Roman"/>
          <w:lang w:val="en-US"/>
        </w:rPr>
        <w:t xml:space="preserve"> Ogawa, </w:t>
      </w:r>
      <w:r w:rsidRPr="00D07A8D">
        <w:rPr>
          <w:rFonts w:ascii="Times New Roman" w:hAnsi="Times New Roman" w:cs="Times New Roman"/>
          <w:lang w:val="en-US"/>
        </w:rPr>
        <w:t xml:space="preserve">Hiroki </w:t>
      </w:r>
      <w:proofErr w:type="spellStart"/>
      <w:r w:rsidRPr="00D07A8D">
        <w:rPr>
          <w:rFonts w:ascii="Times New Roman" w:hAnsi="Times New Roman" w:cs="Times New Roman"/>
          <w:lang w:val="en-US"/>
        </w:rPr>
        <w:t>Kabat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Katsunor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Masaki, Hirofumi </w:t>
      </w:r>
      <w:proofErr w:type="spellStart"/>
      <w:r w:rsidRPr="00D07A8D">
        <w:rPr>
          <w:rFonts w:ascii="Times New Roman" w:hAnsi="Times New Roman" w:cs="Times New Roman"/>
          <w:lang w:val="en-US"/>
        </w:rPr>
        <w:t>Kamat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hinnosuke </w:t>
      </w:r>
      <w:proofErr w:type="spellStart"/>
      <w:r w:rsidRPr="00D07A8D">
        <w:rPr>
          <w:rFonts w:ascii="Times New Roman" w:hAnsi="Times New Roman" w:cs="Times New Roman"/>
          <w:lang w:val="en-US"/>
        </w:rPr>
        <w:t>Ikemur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atoshi </w:t>
      </w:r>
      <w:proofErr w:type="spellStart"/>
      <w:r w:rsidRPr="00D07A8D">
        <w:rPr>
          <w:rFonts w:ascii="Times New Roman" w:hAnsi="Times New Roman" w:cs="Times New Roman"/>
          <w:lang w:val="en-US"/>
        </w:rPr>
        <w:t>Okamor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Hideki Terai, Junichi Sasaki, Hiroshi </w:t>
      </w:r>
      <w:proofErr w:type="spellStart"/>
      <w:r w:rsidRPr="00D07A8D">
        <w:rPr>
          <w:rFonts w:ascii="Times New Roman" w:hAnsi="Times New Roman" w:cs="Times New Roman"/>
          <w:lang w:val="en-US"/>
        </w:rPr>
        <w:t>Morisak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Yoshifumi </w:t>
      </w:r>
      <w:proofErr w:type="spellStart"/>
      <w:r w:rsidRPr="00D07A8D">
        <w:rPr>
          <w:rFonts w:ascii="Times New Roman" w:hAnsi="Times New Roman" w:cs="Times New Roman"/>
          <w:lang w:val="en-US"/>
        </w:rPr>
        <w:t>Uwamin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Kosak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Nanki, Sho Uchida, </w:t>
      </w:r>
      <w:proofErr w:type="spellStart"/>
      <w:r w:rsidRPr="00D07A8D">
        <w:rPr>
          <w:rFonts w:ascii="Times New Roman" w:hAnsi="Times New Roman" w:cs="Times New Roman"/>
          <w:lang w:val="en-US"/>
        </w:rPr>
        <w:t>Shunsuk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Uno, Tomoyasu Nishimura, Toshiro Sato, </w:t>
      </w:r>
      <w:r w:rsidR="00346CB1" w:rsidRPr="00D07A8D">
        <w:rPr>
          <w:rFonts w:ascii="Times New Roman" w:hAnsi="Times New Roman" w:cs="Times New Roman"/>
          <w:lang w:val="en-US"/>
        </w:rPr>
        <w:t xml:space="preserve">Makoto Ishii, </w:t>
      </w:r>
      <w:r w:rsidRPr="00D07A8D">
        <w:rPr>
          <w:rFonts w:ascii="Times New Roman" w:hAnsi="Times New Roman" w:cs="Times New Roman"/>
          <w:lang w:val="en-US"/>
        </w:rPr>
        <w:t xml:space="preserve">Naoki Hasegawa, Yuko Kitagawa, </w:t>
      </w:r>
      <w:proofErr w:type="spellStart"/>
      <w:r w:rsidRPr="00D07A8D">
        <w:rPr>
          <w:rFonts w:ascii="Times New Roman" w:hAnsi="Times New Roman" w:cs="Times New Roman"/>
          <w:lang w:val="en-US"/>
        </w:rPr>
        <w:t>Takanor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anai, Koichi Fukunaga</w:t>
      </w:r>
    </w:p>
    <w:p w14:paraId="6D5911D7" w14:textId="77777777" w:rsidR="00EE32B8" w:rsidRPr="00D07A8D" w:rsidRDefault="00000000" w:rsidP="00133AC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Keiyu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Hospital</w:t>
      </w:r>
    </w:p>
    <w:p w14:paraId="0D0E5D38" w14:textId="77777777" w:rsidR="00EE32B8" w:rsidRPr="00D07A8D" w:rsidRDefault="00000000" w:rsidP="00EE32B8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Tetsuya </w:t>
      </w:r>
      <w:proofErr w:type="spellStart"/>
      <w:r w:rsidRPr="00D07A8D">
        <w:rPr>
          <w:rFonts w:ascii="Times New Roman" w:hAnsi="Times New Roman" w:cs="Times New Roman"/>
          <w:lang w:val="en-US"/>
        </w:rPr>
        <w:t>Shiom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Kazuma Yagi, </w:t>
      </w:r>
      <w:proofErr w:type="spellStart"/>
      <w:r w:rsidRPr="00D07A8D">
        <w:rPr>
          <w:rFonts w:ascii="Times New Roman" w:hAnsi="Times New Roman" w:cs="Times New Roman"/>
          <w:lang w:val="en-US"/>
        </w:rPr>
        <w:t>Mizuh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Hashiguchi, Junko </w:t>
      </w:r>
      <w:proofErr w:type="spellStart"/>
      <w:r w:rsidRPr="00D07A8D">
        <w:rPr>
          <w:rFonts w:ascii="Times New Roman" w:hAnsi="Times New Roman" w:cs="Times New Roman"/>
          <w:lang w:val="en-US"/>
        </w:rPr>
        <w:t>Kagyo</w:t>
      </w:r>
      <w:proofErr w:type="spellEnd"/>
    </w:p>
    <w:p w14:paraId="7B1AE769" w14:textId="77777777" w:rsidR="00E017CC" w:rsidRPr="00D07A8D" w:rsidRDefault="00000000" w:rsidP="00133AC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KINSHUKAI Hanwa The Second Hospital</w:t>
      </w:r>
    </w:p>
    <w:p w14:paraId="522C9E94" w14:textId="77777777" w:rsidR="00E017CC" w:rsidRPr="00D07A8D" w:rsidRDefault="00000000" w:rsidP="00E017CC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Minoru Takada, </w:t>
      </w:r>
      <w:proofErr w:type="spellStart"/>
      <w:r w:rsidRPr="00D07A8D">
        <w:rPr>
          <w:rFonts w:ascii="Times New Roman" w:hAnsi="Times New Roman" w:cs="Times New Roman"/>
          <w:lang w:val="en-US"/>
        </w:rPr>
        <w:t>Hidenor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anda</w:t>
      </w:r>
    </w:p>
    <w:p w14:paraId="14CC824A" w14:textId="77777777" w:rsidR="007C5E43" w:rsidRPr="00D07A8D" w:rsidRDefault="00000000" w:rsidP="00E017C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Kiryu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Kosei General Hospital</w:t>
      </w:r>
    </w:p>
    <w:p w14:paraId="04AF014A" w14:textId="77777777" w:rsidR="007C5E43" w:rsidRPr="00D07A8D" w:rsidRDefault="00000000" w:rsidP="005E6EC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Mitsuyosh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Utsugi</w:t>
      </w:r>
      <w:proofErr w:type="spellEnd"/>
      <w:r w:rsidRPr="00D07A8D">
        <w:rPr>
          <w:rFonts w:ascii="Times New Roman" w:hAnsi="Times New Roman" w:cs="Times New Roman"/>
          <w:lang w:val="en-US"/>
        </w:rPr>
        <w:t>, Akihiro Ono</w:t>
      </w:r>
    </w:p>
    <w:p w14:paraId="48D13465" w14:textId="77777777" w:rsidR="005E6EC6" w:rsidRPr="00D07A8D" w:rsidRDefault="00000000" w:rsidP="005E6EC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Kitasato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University</w:t>
      </w:r>
    </w:p>
    <w:p w14:paraId="1CD3EF98" w14:textId="77777777" w:rsidR="005E6EC6" w:rsidRPr="00D07A8D" w:rsidRDefault="00000000" w:rsidP="005E6EC6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>Tomomi Takano, Kazuhiko Katayama</w:t>
      </w:r>
    </w:p>
    <w:p w14:paraId="099B5916" w14:textId="77777777" w:rsidR="00185C21" w:rsidRPr="00D07A8D" w:rsidRDefault="00000000" w:rsidP="005E6EC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lastRenderedPageBreak/>
        <w:t>Kitasato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University </w:t>
      </w: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Kitasato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Institute Hospital</w:t>
      </w:r>
    </w:p>
    <w:p w14:paraId="27B563AE" w14:textId="77777777" w:rsidR="00185C21" w:rsidRPr="00D07A8D" w:rsidRDefault="00000000" w:rsidP="00185C21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Yusuke Suzuki, </w:t>
      </w:r>
      <w:proofErr w:type="spellStart"/>
      <w:r w:rsidRPr="00D07A8D">
        <w:rPr>
          <w:rFonts w:ascii="Times New Roman" w:hAnsi="Times New Roman" w:cs="Times New Roman"/>
          <w:lang w:val="en-US"/>
        </w:rPr>
        <w:t>Sohe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Nakayama, Keita </w:t>
      </w:r>
      <w:proofErr w:type="spellStart"/>
      <w:r w:rsidRPr="00D07A8D">
        <w:rPr>
          <w:rFonts w:ascii="Times New Roman" w:hAnsi="Times New Roman" w:cs="Times New Roman"/>
          <w:lang w:val="en-US"/>
        </w:rPr>
        <w:t>Masuzawa</w:t>
      </w:r>
      <w:proofErr w:type="spellEnd"/>
    </w:p>
    <w:p w14:paraId="74BDD702" w14:textId="77777777" w:rsidR="0055573C" w:rsidRPr="00D07A8D" w:rsidRDefault="00000000" w:rsidP="0055573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KKR Sapporo Medical Center</w:t>
      </w:r>
    </w:p>
    <w:p w14:paraId="31EE6EE6" w14:textId="77777777" w:rsidR="0055573C" w:rsidRPr="00D07A8D" w:rsidRDefault="00000000" w:rsidP="00E017CC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Satoshi </w:t>
      </w:r>
      <w:proofErr w:type="spellStart"/>
      <w:r w:rsidRPr="00D07A8D">
        <w:rPr>
          <w:rFonts w:ascii="Times New Roman" w:hAnsi="Times New Roman" w:cs="Times New Roman"/>
          <w:lang w:val="en-US"/>
        </w:rPr>
        <w:t>Fuke</w:t>
      </w:r>
      <w:proofErr w:type="spellEnd"/>
      <w:r w:rsidRPr="00D07A8D">
        <w:rPr>
          <w:rFonts w:ascii="Times New Roman" w:hAnsi="Times New Roman" w:cs="Times New Roman"/>
          <w:lang w:val="en-US"/>
        </w:rPr>
        <w:t>, Hiroshi Saito</w:t>
      </w:r>
    </w:p>
    <w:p w14:paraId="23213B1C" w14:textId="77777777" w:rsidR="0055573C" w:rsidRPr="00D07A8D" w:rsidRDefault="00000000" w:rsidP="00E017C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Kobe University</w:t>
      </w:r>
    </w:p>
    <w:p w14:paraId="4CE55492" w14:textId="77777777" w:rsidR="0055573C" w:rsidRPr="00D07A8D" w:rsidRDefault="00000000" w:rsidP="0055573C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Shohei Makino, </w:t>
      </w:r>
      <w:proofErr w:type="spellStart"/>
      <w:r w:rsidRPr="00D07A8D">
        <w:rPr>
          <w:rFonts w:ascii="Times New Roman" w:hAnsi="Times New Roman" w:cs="Times New Roman"/>
          <w:lang w:val="en-US"/>
        </w:rPr>
        <w:t>Moritok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Egi</w:t>
      </w:r>
    </w:p>
    <w:p w14:paraId="14EA561C" w14:textId="77777777" w:rsidR="00A51614" w:rsidRPr="00D07A8D" w:rsidRDefault="00000000" w:rsidP="00E017C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Kumamoto City Hospital</w:t>
      </w:r>
    </w:p>
    <w:p w14:paraId="7CF62751" w14:textId="77777777" w:rsidR="00A51614" w:rsidRPr="00D07A8D" w:rsidRDefault="00000000" w:rsidP="00A51614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Hajime </w:t>
      </w:r>
      <w:proofErr w:type="spellStart"/>
      <w:r w:rsidRPr="00D07A8D">
        <w:rPr>
          <w:rFonts w:ascii="Times New Roman" w:hAnsi="Times New Roman" w:cs="Times New Roman"/>
          <w:lang w:val="en-US"/>
        </w:rPr>
        <w:t>Iwago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Hiroshi Takahashi, Kazuhiko </w:t>
      </w:r>
      <w:proofErr w:type="spellStart"/>
      <w:r w:rsidRPr="00D07A8D">
        <w:rPr>
          <w:rFonts w:ascii="Times New Roman" w:hAnsi="Times New Roman" w:cs="Times New Roman"/>
          <w:lang w:val="en-US"/>
        </w:rPr>
        <w:t>Fuji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Hirot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ishi</w:t>
      </w:r>
    </w:p>
    <w:p w14:paraId="0A4F42A5" w14:textId="77777777" w:rsidR="009558C1" w:rsidRPr="00D07A8D" w:rsidRDefault="00000000" w:rsidP="00133AC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Kyoto Prefectural University of Medicine</w:t>
      </w:r>
    </w:p>
    <w:p w14:paraId="1DBC5CEE" w14:textId="77777777" w:rsidR="000633E5" w:rsidRPr="00D07A8D" w:rsidRDefault="00000000" w:rsidP="000633E5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Satoru Hashimoto, Masaki Yamasaki, Yu </w:t>
      </w:r>
      <w:proofErr w:type="spellStart"/>
      <w:r w:rsidRPr="00D07A8D">
        <w:rPr>
          <w:rFonts w:ascii="Times New Roman" w:hAnsi="Times New Roman" w:cs="Times New Roman"/>
          <w:lang w:val="en-US"/>
        </w:rPr>
        <w:t>Kasamatsu</w:t>
      </w:r>
      <w:proofErr w:type="spellEnd"/>
    </w:p>
    <w:p w14:paraId="5E45D7A6" w14:textId="77777777" w:rsidR="005E6EC6" w:rsidRPr="00D07A8D" w:rsidRDefault="00000000" w:rsidP="000633E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Kyoto University</w:t>
      </w:r>
    </w:p>
    <w:p w14:paraId="386ED632" w14:textId="77777777" w:rsidR="005E6EC6" w:rsidRPr="00D07A8D" w:rsidRDefault="00000000" w:rsidP="005E6EC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Ryunosuk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Saiki, </w:t>
      </w:r>
      <w:proofErr w:type="spellStart"/>
      <w:r w:rsidRPr="00D07A8D">
        <w:rPr>
          <w:rFonts w:ascii="Times New Roman" w:hAnsi="Times New Roman" w:cs="Times New Roman"/>
          <w:lang w:val="en-US"/>
        </w:rPr>
        <w:t>Yasuhit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Nannya</w:t>
      </w:r>
      <w:proofErr w:type="spellEnd"/>
      <w:r w:rsidRPr="00D07A8D">
        <w:rPr>
          <w:rFonts w:ascii="Times New Roman" w:hAnsi="Times New Roman" w:cs="Times New Roman"/>
          <w:lang w:val="en-US"/>
        </w:rPr>
        <w:t>, Seishi Ogawa</w:t>
      </w:r>
    </w:p>
    <w:p w14:paraId="0F1BFC4E" w14:textId="77777777" w:rsidR="00DF1363" w:rsidRPr="00D07A8D" w:rsidRDefault="00000000" w:rsidP="00133AC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Kyushu University</w:t>
      </w:r>
    </w:p>
    <w:p w14:paraId="3FAB0265" w14:textId="77777777" w:rsidR="00DF1363" w:rsidRPr="00D07A8D" w:rsidRDefault="00000000" w:rsidP="00DF1363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Satoru Fukuyama, Yoshihiro </w:t>
      </w:r>
      <w:proofErr w:type="spellStart"/>
      <w:r w:rsidRPr="00D07A8D">
        <w:rPr>
          <w:rFonts w:ascii="Times New Roman" w:hAnsi="Times New Roman" w:cs="Times New Roman"/>
          <w:lang w:val="en-US"/>
        </w:rPr>
        <w:t>Eriguch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Akiko </w:t>
      </w:r>
      <w:proofErr w:type="spellStart"/>
      <w:r w:rsidRPr="00D07A8D">
        <w:rPr>
          <w:rFonts w:ascii="Times New Roman" w:hAnsi="Times New Roman" w:cs="Times New Roman"/>
          <w:lang w:val="en-US"/>
        </w:rPr>
        <w:t>Yonekawa</w:t>
      </w:r>
      <w:proofErr w:type="spellEnd"/>
      <w:r w:rsidRPr="00D07A8D">
        <w:rPr>
          <w:rFonts w:ascii="Times New Roman" w:hAnsi="Times New Roman" w:cs="Times New Roman"/>
          <w:lang w:val="en-US"/>
        </w:rPr>
        <w:t>, Keiko Kan-o, Koichiro Matsumoto</w:t>
      </w:r>
    </w:p>
    <w:p w14:paraId="1E87B02A" w14:textId="77777777" w:rsidR="002D733B" w:rsidRPr="00D07A8D" w:rsidRDefault="00000000" w:rsidP="002D733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Matsumoto City Hospital</w:t>
      </w:r>
    </w:p>
    <w:p w14:paraId="567DFC12" w14:textId="77777777" w:rsidR="002D733B" w:rsidRPr="00D07A8D" w:rsidRDefault="00000000" w:rsidP="002D733B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>Akihiro Ito</w:t>
      </w:r>
    </w:p>
    <w:p w14:paraId="3A3C1CF3" w14:textId="77777777" w:rsidR="001D040C" w:rsidRPr="00D07A8D" w:rsidRDefault="00000000" w:rsidP="002D733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Musashino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Red Cross Hospital</w:t>
      </w:r>
    </w:p>
    <w:p w14:paraId="2F2F6B06" w14:textId="77777777" w:rsidR="001D040C" w:rsidRPr="00D07A8D" w:rsidRDefault="00000000" w:rsidP="001D040C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Namik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Izumi, Kaoru Nagata, Ken Ueda, Reiko Taki, Satoko </w:t>
      </w:r>
      <w:proofErr w:type="spellStart"/>
      <w:r w:rsidRPr="00D07A8D">
        <w:rPr>
          <w:rFonts w:ascii="Times New Roman" w:hAnsi="Times New Roman" w:cs="Times New Roman"/>
          <w:lang w:val="en-US"/>
        </w:rPr>
        <w:t>Hanada</w:t>
      </w:r>
      <w:proofErr w:type="spellEnd"/>
    </w:p>
    <w:p w14:paraId="4929895D" w14:textId="77777777" w:rsidR="001D040C" w:rsidRPr="00D07A8D" w:rsidRDefault="00000000" w:rsidP="001D040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Nagoya University</w:t>
      </w:r>
    </w:p>
    <w:p w14:paraId="598799DD" w14:textId="77777777" w:rsidR="001D040C" w:rsidRPr="00D07A8D" w:rsidRDefault="00000000" w:rsidP="001D040C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lastRenderedPageBreak/>
        <w:t>Naozum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Hashimoto, Keiko </w:t>
      </w:r>
      <w:proofErr w:type="spellStart"/>
      <w:r w:rsidRPr="00D07A8D">
        <w:rPr>
          <w:rFonts w:ascii="Times New Roman" w:hAnsi="Times New Roman" w:cs="Times New Roman"/>
          <w:lang w:val="en-US"/>
        </w:rPr>
        <w:t>Wakahar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akamoto Koji, </w:t>
      </w:r>
      <w:proofErr w:type="spellStart"/>
      <w:r w:rsidRPr="00D07A8D">
        <w:rPr>
          <w:rFonts w:ascii="Times New Roman" w:hAnsi="Times New Roman" w:cs="Times New Roman"/>
          <w:lang w:val="en-US"/>
        </w:rPr>
        <w:t>Norihit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Omote</w:t>
      </w:r>
      <w:proofErr w:type="spellEnd"/>
      <w:r w:rsidRPr="00D07A8D">
        <w:rPr>
          <w:rFonts w:ascii="Times New Roman" w:hAnsi="Times New Roman" w:cs="Times New Roman"/>
          <w:lang w:val="en-US"/>
        </w:rPr>
        <w:t>, Akira Ando</w:t>
      </w:r>
    </w:p>
    <w:p w14:paraId="42268E66" w14:textId="77777777" w:rsidR="005E6EC6" w:rsidRPr="00D07A8D" w:rsidRDefault="00000000" w:rsidP="001D040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National Center for Global Health and Medicine</w:t>
      </w:r>
    </w:p>
    <w:p w14:paraId="5C31B419" w14:textId="77777777" w:rsidR="005E6EC6" w:rsidRPr="00D07A8D" w:rsidRDefault="00000000" w:rsidP="005E6EC6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Yosuke </w:t>
      </w:r>
      <w:proofErr w:type="spellStart"/>
      <w:r w:rsidRPr="00D07A8D">
        <w:rPr>
          <w:rFonts w:ascii="Times New Roman" w:hAnsi="Times New Roman" w:cs="Times New Roman"/>
          <w:lang w:val="en-US"/>
        </w:rPr>
        <w:t>Omae</w:t>
      </w:r>
      <w:proofErr w:type="spellEnd"/>
      <w:r w:rsidRPr="00D07A8D">
        <w:rPr>
          <w:rFonts w:ascii="Times New Roman" w:hAnsi="Times New Roman" w:cs="Times New Roman"/>
          <w:lang w:val="en-US"/>
        </w:rPr>
        <w:t>, Katsushi Tokunaga</w:t>
      </w:r>
    </w:p>
    <w:p w14:paraId="79D70323" w14:textId="77777777" w:rsidR="00EE32B8" w:rsidRPr="00D07A8D" w:rsidRDefault="00000000" w:rsidP="005E6EC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National Defense Medical College</w:t>
      </w:r>
    </w:p>
    <w:p w14:paraId="48A050AC" w14:textId="77777777" w:rsidR="00EE32B8" w:rsidRPr="00D07A8D" w:rsidRDefault="00000000" w:rsidP="00EE32B8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Yoshifumi </w:t>
      </w:r>
      <w:proofErr w:type="spellStart"/>
      <w:r w:rsidRPr="00D07A8D">
        <w:rPr>
          <w:rFonts w:ascii="Times New Roman" w:hAnsi="Times New Roman" w:cs="Times New Roman"/>
          <w:lang w:val="en-US"/>
        </w:rPr>
        <w:t>Kimizuka</w:t>
      </w:r>
      <w:proofErr w:type="spellEnd"/>
      <w:r w:rsidRPr="00D07A8D">
        <w:rPr>
          <w:rFonts w:ascii="Times New Roman" w:hAnsi="Times New Roman" w:cs="Times New Roman"/>
          <w:lang w:val="en-US"/>
        </w:rPr>
        <w:t>, Akihiko Kawana, Tomoya Sano, Chie Watanabe, Ryohei Suematsu</w:t>
      </w:r>
    </w:p>
    <w:p w14:paraId="4943B32C" w14:textId="77777777" w:rsidR="0077390E" w:rsidRPr="00D07A8D" w:rsidRDefault="00000000" w:rsidP="005E6EC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National Hospital Organization Hokkaido Medical Center</w:t>
      </w:r>
    </w:p>
    <w:p w14:paraId="453D6CE9" w14:textId="77777777" w:rsidR="0077390E" w:rsidRPr="00D07A8D" w:rsidRDefault="00000000" w:rsidP="0077390E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Toshio Odani, Masaru </w:t>
      </w:r>
      <w:proofErr w:type="spellStart"/>
      <w:r w:rsidRPr="00D07A8D">
        <w:rPr>
          <w:rFonts w:ascii="Times New Roman" w:hAnsi="Times New Roman" w:cs="Times New Roman"/>
          <w:lang w:val="en-US"/>
        </w:rPr>
        <w:t>Amishim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Takeshi Hattori, Yasuo </w:t>
      </w:r>
      <w:proofErr w:type="spellStart"/>
      <w:r w:rsidRPr="00D07A8D">
        <w:rPr>
          <w:rFonts w:ascii="Times New Roman" w:hAnsi="Times New Roman" w:cs="Times New Roman"/>
          <w:lang w:val="en-US"/>
        </w:rPr>
        <w:t>Shichinohe</w:t>
      </w:r>
      <w:proofErr w:type="spellEnd"/>
    </w:p>
    <w:p w14:paraId="6087FCE3" w14:textId="77777777" w:rsidR="00E36483" w:rsidRPr="00D07A8D" w:rsidRDefault="00000000" w:rsidP="0077390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National Hospital Organization Kanazawa Medical Center</w:t>
      </w:r>
    </w:p>
    <w:p w14:paraId="5BFD6CED" w14:textId="77777777" w:rsidR="00E36483" w:rsidRPr="00D07A8D" w:rsidRDefault="00000000" w:rsidP="00E36483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Takashi </w:t>
      </w:r>
      <w:proofErr w:type="spellStart"/>
      <w:r w:rsidRPr="00D07A8D">
        <w:rPr>
          <w:rFonts w:ascii="Times New Roman" w:hAnsi="Times New Roman" w:cs="Times New Roman"/>
          <w:lang w:val="en-US"/>
        </w:rPr>
        <w:t>Kagay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Toshiyuki Kita, </w:t>
      </w:r>
      <w:proofErr w:type="spellStart"/>
      <w:r w:rsidRPr="00D07A8D">
        <w:rPr>
          <w:rFonts w:ascii="Times New Roman" w:hAnsi="Times New Roman" w:cs="Times New Roman"/>
          <w:lang w:val="en-US"/>
        </w:rPr>
        <w:t>Kazuhid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Oht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atoru Sakagami, Kiyoshi </w:t>
      </w:r>
      <w:proofErr w:type="spellStart"/>
      <w:r w:rsidRPr="00D07A8D">
        <w:rPr>
          <w:rFonts w:ascii="Times New Roman" w:hAnsi="Times New Roman" w:cs="Times New Roman"/>
          <w:lang w:val="en-US"/>
        </w:rPr>
        <w:t>Koshida</w:t>
      </w:r>
      <w:proofErr w:type="spellEnd"/>
    </w:p>
    <w:p w14:paraId="24489F7C" w14:textId="77777777" w:rsidR="00735DB8" w:rsidRPr="00D07A8D" w:rsidRDefault="00000000" w:rsidP="005E6EC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National Hospital Organization Kumamoto Medical Center</w:t>
      </w:r>
    </w:p>
    <w:p w14:paraId="111B144B" w14:textId="77777777" w:rsidR="00735DB8" w:rsidRPr="00D07A8D" w:rsidRDefault="00000000" w:rsidP="00735DB8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>Masahiro Harada, Takeshi Takahashi, Hiroshi Ono, Toshihiro Sakurai, Takayuki Shibusawa</w:t>
      </w:r>
    </w:p>
    <w:p w14:paraId="56E63638" w14:textId="77777777" w:rsidR="00A51614" w:rsidRPr="00D07A8D" w:rsidRDefault="00000000" w:rsidP="001D040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National Hospital Organization Kyoto Medical Center</w:t>
      </w:r>
    </w:p>
    <w:p w14:paraId="58BAEC4B" w14:textId="77777777" w:rsidR="00A51614" w:rsidRPr="00D07A8D" w:rsidRDefault="00000000" w:rsidP="00A51614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Kei Nishiyama, Mariko </w:t>
      </w:r>
      <w:proofErr w:type="spellStart"/>
      <w:r w:rsidRPr="00D07A8D">
        <w:rPr>
          <w:rFonts w:ascii="Times New Roman" w:hAnsi="Times New Roman" w:cs="Times New Roman"/>
          <w:lang w:val="en-US"/>
        </w:rPr>
        <w:t>Terashim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atoru </w:t>
      </w:r>
      <w:proofErr w:type="spellStart"/>
      <w:r w:rsidRPr="00D07A8D">
        <w:rPr>
          <w:rFonts w:ascii="Times New Roman" w:hAnsi="Times New Roman" w:cs="Times New Roman"/>
          <w:lang w:val="en-US"/>
        </w:rPr>
        <w:t>Beppu</w:t>
      </w:r>
      <w:proofErr w:type="spellEnd"/>
      <w:r w:rsidRPr="00D07A8D">
        <w:rPr>
          <w:rFonts w:ascii="Times New Roman" w:hAnsi="Times New Roman" w:cs="Times New Roman"/>
          <w:lang w:val="en-US"/>
        </w:rPr>
        <w:t>, Kosuke Yoshida</w:t>
      </w:r>
    </w:p>
    <w:p w14:paraId="1607CCF2" w14:textId="77777777" w:rsidR="002315AF" w:rsidRPr="00D07A8D" w:rsidRDefault="00000000" w:rsidP="00A5161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National Hospital Organization Kyushu Medical Center</w:t>
      </w:r>
    </w:p>
    <w:p w14:paraId="444E0F45" w14:textId="77777777" w:rsidR="002315AF" w:rsidRPr="00D07A8D" w:rsidRDefault="00000000" w:rsidP="00EE32B8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Masaki Okamoto, Sayoko Ishihara, Masatoshi </w:t>
      </w:r>
      <w:proofErr w:type="spellStart"/>
      <w:r w:rsidRPr="00D07A8D">
        <w:rPr>
          <w:rFonts w:ascii="Times New Roman" w:hAnsi="Times New Roman" w:cs="Times New Roman"/>
          <w:lang w:val="en-US"/>
        </w:rPr>
        <w:t>Shimo</w:t>
      </w:r>
      <w:proofErr w:type="spellEnd"/>
      <w:r w:rsidRPr="00D07A8D">
        <w:rPr>
          <w:rFonts w:ascii="Times New Roman" w:hAnsi="Times New Roman" w:cs="Times New Roman"/>
          <w:lang w:val="en-US"/>
        </w:rPr>
        <w:t>, Yoshihisa Tokunaga</w:t>
      </w:r>
    </w:p>
    <w:p w14:paraId="01AC9C1E" w14:textId="77777777" w:rsidR="004B51E8" w:rsidRPr="00D07A8D" w:rsidRDefault="00000000" w:rsidP="00A5161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National Hospital Organization Saitama Hospital</w:t>
      </w:r>
    </w:p>
    <w:p w14:paraId="55EDDA67" w14:textId="77777777" w:rsidR="004B51E8" w:rsidRPr="00D07A8D" w:rsidRDefault="00000000" w:rsidP="004B51E8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Shinichi Hayashi, Mai Takahashi, Mizuki </w:t>
      </w:r>
      <w:proofErr w:type="spellStart"/>
      <w:r w:rsidRPr="00D07A8D">
        <w:rPr>
          <w:rFonts w:ascii="Times New Roman" w:hAnsi="Times New Roman" w:cs="Times New Roman"/>
          <w:lang w:val="en-US"/>
        </w:rPr>
        <w:t>Kuramoch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Isamu </w:t>
      </w:r>
      <w:proofErr w:type="spellStart"/>
      <w:r w:rsidRPr="00D07A8D">
        <w:rPr>
          <w:rFonts w:ascii="Times New Roman" w:hAnsi="Times New Roman" w:cs="Times New Roman"/>
          <w:lang w:val="en-US"/>
        </w:rPr>
        <w:t>Kamimaki</w:t>
      </w:r>
      <w:proofErr w:type="spellEnd"/>
      <w:r w:rsidRPr="00D07A8D">
        <w:rPr>
          <w:rFonts w:ascii="Times New Roman" w:hAnsi="Times New Roman" w:cs="Times New Roman"/>
          <w:lang w:val="en-US"/>
        </w:rPr>
        <w:t>, Yoshiteru Tominaga</w:t>
      </w:r>
    </w:p>
    <w:p w14:paraId="20E08168" w14:textId="77777777" w:rsidR="009558C1" w:rsidRPr="00D07A8D" w:rsidRDefault="00000000" w:rsidP="001D040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National Hospital Organization Tokyo Hospital</w:t>
      </w:r>
    </w:p>
    <w:p w14:paraId="5FD1310C" w14:textId="77777777" w:rsidR="009558C1" w:rsidRPr="00D07A8D" w:rsidRDefault="00000000" w:rsidP="009558C1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Osamu </w:t>
      </w:r>
      <w:proofErr w:type="spellStart"/>
      <w:r w:rsidRPr="00D07A8D">
        <w:rPr>
          <w:rFonts w:ascii="Times New Roman" w:hAnsi="Times New Roman" w:cs="Times New Roman"/>
          <w:lang w:val="en-US"/>
        </w:rPr>
        <w:t>Narumot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Hideaki Nagai, </w:t>
      </w:r>
      <w:proofErr w:type="spellStart"/>
      <w:r w:rsidRPr="00D07A8D">
        <w:rPr>
          <w:rFonts w:ascii="Times New Roman" w:hAnsi="Times New Roman" w:cs="Times New Roman"/>
          <w:lang w:val="en-US"/>
        </w:rPr>
        <w:t>Nobuhar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Ooshima</w:t>
      </w:r>
      <w:proofErr w:type="spellEnd"/>
    </w:p>
    <w:p w14:paraId="77537106" w14:textId="77777777" w:rsidR="00E1489A" w:rsidRPr="00D07A8D" w:rsidRDefault="00000000" w:rsidP="00BB00A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lastRenderedPageBreak/>
        <w:t>National Hospital Organization Tokyo Medical Center</w:t>
      </w:r>
    </w:p>
    <w:p w14:paraId="5723E0F3" w14:textId="77777777" w:rsidR="00C7649F" w:rsidRPr="00D07A8D" w:rsidRDefault="00000000" w:rsidP="00C7649F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Takao </w:t>
      </w:r>
      <w:proofErr w:type="spellStart"/>
      <w:r w:rsidRPr="00D07A8D">
        <w:rPr>
          <w:rFonts w:ascii="Times New Roman" w:hAnsi="Times New Roman" w:cs="Times New Roman"/>
          <w:lang w:val="en-US"/>
        </w:rPr>
        <w:t>Mochimar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Shigenar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Nukag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Ryosuke Satomi, Yoshitaka </w:t>
      </w:r>
      <w:proofErr w:type="spellStart"/>
      <w:r w:rsidRPr="00D07A8D">
        <w:rPr>
          <w:rFonts w:ascii="Times New Roman" w:hAnsi="Times New Roman" w:cs="Times New Roman"/>
          <w:lang w:val="en-US"/>
        </w:rPr>
        <w:t>Oyamada</w:t>
      </w:r>
      <w:proofErr w:type="spellEnd"/>
      <w:r w:rsidRPr="00D07A8D">
        <w:rPr>
          <w:rFonts w:ascii="Times New Roman" w:hAnsi="Times New Roman" w:cs="Times New Roman"/>
          <w:lang w:val="en-US"/>
        </w:rPr>
        <w:t>, Nobuaki Mori</w:t>
      </w:r>
    </w:p>
    <w:p w14:paraId="1679A82A" w14:textId="77777777" w:rsidR="00826BB4" w:rsidRPr="00D07A8D" w:rsidRDefault="00000000" w:rsidP="00C7649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Nihon University Itabashi Hospital</w:t>
      </w:r>
    </w:p>
    <w:p w14:paraId="54351D96" w14:textId="77777777" w:rsidR="00826BB4" w:rsidRPr="00D07A8D" w:rsidRDefault="00000000" w:rsidP="00826BB4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Yasuhiro Gon, Kentaro Hayashi, Tetsuo Shimizu, Yutaka Kozu, </w:t>
      </w:r>
      <w:proofErr w:type="spellStart"/>
      <w:r w:rsidRPr="00D07A8D">
        <w:rPr>
          <w:rFonts w:ascii="Times New Roman" w:hAnsi="Times New Roman" w:cs="Times New Roman"/>
          <w:lang w:val="en-US"/>
        </w:rPr>
        <w:t>Hisat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Hiranuma</w:t>
      </w:r>
      <w:proofErr w:type="spellEnd"/>
    </w:p>
    <w:p w14:paraId="14BCE487" w14:textId="77777777" w:rsidR="005E6EC6" w:rsidRPr="00D07A8D" w:rsidRDefault="00000000" w:rsidP="00C7649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Nippon Medical School</w:t>
      </w:r>
    </w:p>
    <w:p w14:paraId="2D97CB23" w14:textId="77777777" w:rsidR="005E6EC6" w:rsidRPr="00D07A8D" w:rsidRDefault="00000000" w:rsidP="005E6EC6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Toru Tanaka, </w:t>
      </w:r>
      <w:proofErr w:type="spellStart"/>
      <w:r w:rsidRPr="00D07A8D">
        <w:rPr>
          <w:rFonts w:ascii="Times New Roman" w:hAnsi="Times New Roman" w:cs="Times New Roman"/>
          <w:lang w:val="en-US"/>
        </w:rPr>
        <w:t>Taker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Kashiwad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Kazue Fujita, Yoshinobu Saito, Masahiro </w:t>
      </w:r>
      <w:proofErr w:type="spellStart"/>
      <w:r w:rsidRPr="00D07A8D">
        <w:rPr>
          <w:rFonts w:ascii="Times New Roman" w:hAnsi="Times New Roman" w:cs="Times New Roman"/>
          <w:lang w:val="en-US"/>
        </w:rPr>
        <w:t>Seike</w:t>
      </w:r>
      <w:proofErr w:type="spellEnd"/>
    </w:p>
    <w:p w14:paraId="3358CB1E" w14:textId="77777777" w:rsidR="002354FC" w:rsidRPr="00D07A8D" w:rsidRDefault="00000000" w:rsidP="00C7649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Okayama Rosai Hospital</w:t>
      </w:r>
    </w:p>
    <w:p w14:paraId="707509B9" w14:textId="77777777" w:rsidR="002354FC" w:rsidRPr="00D07A8D" w:rsidRDefault="00000000" w:rsidP="002354FC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Arihik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Kanehiro</w:t>
      </w:r>
      <w:proofErr w:type="spellEnd"/>
      <w:r w:rsidR="00E074CE" w:rsidRPr="00D07A8D">
        <w:rPr>
          <w:rFonts w:ascii="Times New Roman" w:hAnsi="Times New Roman" w:cs="Times New Roman"/>
          <w:lang w:val="en-US"/>
        </w:rPr>
        <w:t xml:space="preserve">, </w:t>
      </w:r>
      <w:r w:rsidRPr="00D07A8D">
        <w:rPr>
          <w:rFonts w:ascii="Times New Roman" w:hAnsi="Times New Roman" w:cs="Times New Roman"/>
          <w:lang w:val="en-US"/>
        </w:rPr>
        <w:t>Shinji Ozaki</w:t>
      </w:r>
      <w:r w:rsidR="00E074CE" w:rsidRPr="00D07A8D">
        <w:rPr>
          <w:rFonts w:ascii="Times New Roman" w:hAnsi="Times New Roman" w:cs="Times New Roman"/>
          <w:lang w:val="en-US"/>
        </w:rPr>
        <w:t xml:space="preserve">, </w:t>
      </w:r>
      <w:r w:rsidRPr="00D07A8D">
        <w:rPr>
          <w:rFonts w:ascii="Times New Roman" w:hAnsi="Times New Roman" w:cs="Times New Roman"/>
          <w:lang w:val="en-US"/>
        </w:rPr>
        <w:t xml:space="preserve">Yasuko </w:t>
      </w:r>
      <w:proofErr w:type="spellStart"/>
      <w:r w:rsidRPr="00D07A8D">
        <w:rPr>
          <w:rFonts w:ascii="Times New Roman" w:hAnsi="Times New Roman" w:cs="Times New Roman"/>
          <w:lang w:val="en-US"/>
        </w:rPr>
        <w:t>Fuchimoto</w:t>
      </w:r>
      <w:proofErr w:type="spellEnd"/>
      <w:r w:rsidR="00E074CE"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Sa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Wada</w:t>
      </w:r>
      <w:r w:rsidR="00E074CE"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Nobukaz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Fujimoto</w:t>
      </w:r>
    </w:p>
    <w:p w14:paraId="5502F784" w14:textId="77777777" w:rsidR="00152B71" w:rsidRPr="00D07A8D" w:rsidRDefault="00000000" w:rsidP="00C7649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Ome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Municipal General Hospital</w:t>
      </w:r>
    </w:p>
    <w:p w14:paraId="6DDE5FC9" w14:textId="77777777" w:rsidR="00152B71" w:rsidRPr="00D07A8D" w:rsidRDefault="00000000" w:rsidP="00152B71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Yu </w:t>
      </w:r>
      <w:proofErr w:type="spellStart"/>
      <w:r w:rsidRPr="00D07A8D">
        <w:rPr>
          <w:rFonts w:ascii="Times New Roman" w:hAnsi="Times New Roman" w:cs="Times New Roman"/>
          <w:lang w:val="en-US"/>
        </w:rPr>
        <w:t>Kusak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Takehiko </w:t>
      </w:r>
      <w:proofErr w:type="spellStart"/>
      <w:r w:rsidRPr="00D07A8D">
        <w:rPr>
          <w:rFonts w:ascii="Times New Roman" w:hAnsi="Times New Roman" w:cs="Times New Roman"/>
          <w:lang w:val="en-US"/>
        </w:rPr>
        <w:t>Ohb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usumu </w:t>
      </w:r>
      <w:proofErr w:type="spellStart"/>
      <w:r w:rsidRPr="00D07A8D">
        <w:rPr>
          <w:rFonts w:ascii="Times New Roman" w:hAnsi="Times New Roman" w:cs="Times New Roman"/>
          <w:lang w:val="en-US"/>
        </w:rPr>
        <w:t>Isogai</w:t>
      </w:r>
      <w:proofErr w:type="spellEnd"/>
      <w:r w:rsidRPr="00D07A8D">
        <w:rPr>
          <w:rFonts w:ascii="Times New Roman" w:hAnsi="Times New Roman" w:cs="Times New Roman"/>
          <w:lang w:val="en-US"/>
        </w:rPr>
        <w:t>, Aki Ogawa, Takuya Inoue</w:t>
      </w:r>
    </w:p>
    <w:p w14:paraId="070DA440" w14:textId="77777777" w:rsidR="00D62663" w:rsidRPr="00D07A8D" w:rsidRDefault="00000000" w:rsidP="00D6266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 xml:space="preserve">Osaka </w:t>
      </w: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Saiseikai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Nakatsu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Hospital</w:t>
      </w:r>
    </w:p>
    <w:p w14:paraId="3162D30A" w14:textId="77777777" w:rsidR="00D62663" w:rsidRPr="00D07A8D" w:rsidRDefault="00000000" w:rsidP="00152B71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Tetsuya Ueda, Masanori Azuma, Ryuichi Saito, </w:t>
      </w:r>
      <w:proofErr w:type="spellStart"/>
      <w:r w:rsidRPr="00D07A8D">
        <w:rPr>
          <w:rFonts w:ascii="Times New Roman" w:hAnsi="Times New Roman" w:cs="Times New Roman"/>
          <w:lang w:val="en-US"/>
        </w:rPr>
        <w:t>Toshikats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Sad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Yoshimun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Miyazaki, Ryuichi Sato, Yuki </w:t>
      </w:r>
      <w:proofErr w:type="spellStart"/>
      <w:r w:rsidRPr="00D07A8D">
        <w:rPr>
          <w:rFonts w:ascii="Times New Roman" w:hAnsi="Times New Roman" w:cs="Times New Roman"/>
          <w:lang w:val="en-US"/>
        </w:rPr>
        <w:t>Harut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Tadao Nagasaki, Yoshinori </w:t>
      </w:r>
      <w:proofErr w:type="spellStart"/>
      <w:r w:rsidRPr="00D07A8D">
        <w:rPr>
          <w:rFonts w:ascii="Times New Roman" w:hAnsi="Times New Roman" w:cs="Times New Roman"/>
          <w:lang w:val="en-US"/>
        </w:rPr>
        <w:t>Yasui</w:t>
      </w:r>
      <w:proofErr w:type="spellEnd"/>
      <w:r w:rsidRPr="00D07A8D">
        <w:rPr>
          <w:rFonts w:ascii="Times New Roman" w:hAnsi="Times New Roman" w:cs="Times New Roman"/>
          <w:lang w:val="en-US"/>
        </w:rPr>
        <w:t>, Yoshinori Hasegawa</w:t>
      </w:r>
    </w:p>
    <w:p w14:paraId="3746EB6B" w14:textId="77777777" w:rsidR="00E1489A" w:rsidRPr="00D07A8D" w:rsidRDefault="00000000" w:rsidP="00BB00A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Osaka University</w:t>
      </w:r>
    </w:p>
    <w:p w14:paraId="36C237F8" w14:textId="77777777" w:rsidR="00E1489A" w:rsidRPr="00D07A8D" w:rsidRDefault="00000000" w:rsidP="00E1489A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Ryuy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Edahi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Yuya Shirai, </w:t>
      </w:r>
      <w:proofErr w:type="spellStart"/>
      <w:r w:rsidRPr="00D07A8D">
        <w:rPr>
          <w:rFonts w:ascii="Times New Roman" w:hAnsi="Times New Roman" w:cs="Times New Roman"/>
          <w:lang w:val="en-US"/>
        </w:rPr>
        <w:t>Kyut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Sonehar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Daisuke </w:t>
      </w:r>
      <w:proofErr w:type="spellStart"/>
      <w:r w:rsidRPr="00D07A8D">
        <w:rPr>
          <w:rFonts w:ascii="Times New Roman" w:hAnsi="Times New Roman" w:cs="Times New Roman"/>
          <w:lang w:val="en-US"/>
        </w:rPr>
        <w:t>Okuzak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Daisuke </w:t>
      </w:r>
      <w:proofErr w:type="spellStart"/>
      <w:r w:rsidRPr="00D07A8D">
        <w:rPr>
          <w:rFonts w:ascii="Times New Roman" w:hAnsi="Times New Roman" w:cs="Times New Roman"/>
          <w:lang w:val="en-US"/>
        </w:rPr>
        <w:t>Motook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Masahiro Kanai, </w:t>
      </w:r>
      <w:proofErr w:type="spellStart"/>
      <w:r w:rsidRPr="00D07A8D">
        <w:rPr>
          <w:rFonts w:ascii="Times New Roman" w:hAnsi="Times New Roman" w:cs="Times New Roman"/>
          <w:lang w:val="en-US"/>
        </w:rPr>
        <w:t>Tatsuhik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Naito, Kenichi Yamamoto, </w:t>
      </w:r>
      <w:proofErr w:type="spellStart"/>
      <w:r w:rsidRPr="00D07A8D">
        <w:rPr>
          <w:rFonts w:ascii="Times New Roman" w:hAnsi="Times New Roman" w:cs="Times New Roman"/>
          <w:lang w:val="en-US"/>
        </w:rPr>
        <w:t>Qingb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S Wang, Yasuhiro Kato, Takayoshi Morita, Shinichi </w:t>
      </w:r>
      <w:proofErr w:type="spellStart"/>
      <w:r w:rsidRPr="00D07A8D">
        <w:rPr>
          <w:rFonts w:ascii="Times New Roman" w:hAnsi="Times New Roman" w:cs="Times New Roman"/>
          <w:lang w:val="en-US"/>
        </w:rPr>
        <w:t>Namb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Ken Suzuki, Yoko Naito, Yu-Chen Liu, Ayako </w:t>
      </w:r>
      <w:proofErr w:type="spellStart"/>
      <w:r w:rsidRPr="00D07A8D">
        <w:rPr>
          <w:rFonts w:ascii="Times New Roman" w:hAnsi="Times New Roman" w:cs="Times New Roman"/>
          <w:lang w:val="en-US"/>
        </w:rPr>
        <w:t>Takuw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Fuminor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Sugihara, James B Wing, </w:t>
      </w:r>
      <w:proofErr w:type="spellStart"/>
      <w:r w:rsidRPr="00D07A8D">
        <w:rPr>
          <w:rFonts w:ascii="Times New Roman" w:hAnsi="Times New Roman" w:cs="Times New Roman"/>
          <w:lang w:val="en-US"/>
        </w:rPr>
        <w:t>Shuhe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Sakakibar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Nobuyuki </w:t>
      </w:r>
      <w:proofErr w:type="spellStart"/>
      <w:r w:rsidRPr="00D07A8D">
        <w:rPr>
          <w:rFonts w:ascii="Times New Roman" w:hAnsi="Times New Roman" w:cs="Times New Roman"/>
          <w:lang w:val="en-US"/>
        </w:rPr>
        <w:t>Hizaw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Takayuki </w:t>
      </w:r>
      <w:proofErr w:type="spellStart"/>
      <w:r w:rsidRPr="00D07A8D">
        <w:rPr>
          <w:rFonts w:ascii="Times New Roman" w:hAnsi="Times New Roman" w:cs="Times New Roman"/>
          <w:lang w:val="en-US"/>
        </w:rPr>
        <w:t>Shiroyam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atoru Miyawaki, Yusuke Kawamura, </w:t>
      </w:r>
      <w:proofErr w:type="spellStart"/>
      <w:r w:rsidRPr="00D07A8D">
        <w:rPr>
          <w:rFonts w:ascii="Times New Roman" w:hAnsi="Times New Roman" w:cs="Times New Roman"/>
          <w:lang w:val="en-US"/>
        </w:rPr>
        <w:t>Akiyosh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Nakayama, </w:t>
      </w:r>
      <w:proofErr w:type="spellStart"/>
      <w:r w:rsidRPr="00D07A8D">
        <w:rPr>
          <w:rFonts w:ascii="Times New Roman" w:hAnsi="Times New Roman" w:cs="Times New Roman"/>
          <w:lang w:val="en-US"/>
        </w:rPr>
        <w:t>Hirotak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Matsuo, Yuichi Maeda, </w:t>
      </w:r>
      <w:proofErr w:type="spellStart"/>
      <w:r w:rsidRPr="00D07A8D">
        <w:rPr>
          <w:rFonts w:ascii="Times New Roman" w:hAnsi="Times New Roman" w:cs="Times New Roman"/>
          <w:lang w:val="en-US"/>
        </w:rPr>
        <w:t>Taku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Ni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Yoshimi Noda, Takayuki </w:t>
      </w:r>
      <w:proofErr w:type="spellStart"/>
      <w:r w:rsidRPr="00D07A8D">
        <w:rPr>
          <w:rFonts w:ascii="Times New Roman" w:hAnsi="Times New Roman" w:cs="Times New Roman"/>
          <w:lang w:val="en-US"/>
        </w:rPr>
        <w:t>Niits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r w:rsidRPr="00D07A8D">
        <w:rPr>
          <w:rFonts w:ascii="Times New Roman" w:hAnsi="Times New Roman" w:cs="Times New Roman"/>
          <w:lang w:val="en-US"/>
        </w:rPr>
        <w:lastRenderedPageBreak/>
        <w:t xml:space="preserve">Yuichi Adachi, </w:t>
      </w:r>
      <w:proofErr w:type="spellStart"/>
      <w:r w:rsidRPr="00D07A8D">
        <w:rPr>
          <w:rFonts w:ascii="Times New Roman" w:hAnsi="Times New Roman" w:cs="Times New Roman"/>
          <w:lang w:val="en-US"/>
        </w:rPr>
        <w:t>Takatosh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Enomot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aori Amiya, Reina Hara, Yuta Yamaguchi, </w:t>
      </w:r>
      <w:proofErr w:type="spellStart"/>
      <w:r w:rsidRPr="00D07A8D">
        <w:rPr>
          <w:rFonts w:ascii="Times New Roman" w:hAnsi="Times New Roman" w:cs="Times New Roman"/>
          <w:lang w:val="en-US"/>
        </w:rPr>
        <w:t>Teruak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Murakami, Tomoki </w:t>
      </w:r>
      <w:proofErr w:type="spellStart"/>
      <w:r w:rsidRPr="00D07A8D">
        <w:rPr>
          <w:rFonts w:ascii="Times New Roman" w:hAnsi="Times New Roman" w:cs="Times New Roman"/>
          <w:lang w:val="en-US"/>
        </w:rPr>
        <w:t>Kug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Kinnosuk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Matsumoto, Yuji Yamamoto, Makoto Yamamoto, Midori </w:t>
      </w:r>
      <w:proofErr w:type="spellStart"/>
      <w:r w:rsidRPr="00D07A8D">
        <w:rPr>
          <w:rFonts w:ascii="Times New Roman" w:hAnsi="Times New Roman" w:cs="Times New Roman"/>
          <w:lang w:val="en-US"/>
        </w:rPr>
        <w:t>Yoned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Toshihiro </w:t>
      </w:r>
      <w:proofErr w:type="spellStart"/>
      <w:r w:rsidRPr="00D07A8D">
        <w:rPr>
          <w:rFonts w:ascii="Times New Roman" w:hAnsi="Times New Roman" w:cs="Times New Roman"/>
          <w:lang w:val="en-US"/>
        </w:rPr>
        <w:t>Kishikaw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Shuhe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Yamada, </w:t>
      </w:r>
      <w:proofErr w:type="spellStart"/>
      <w:r w:rsidRPr="00D07A8D">
        <w:rPr>
          <w:rFonts w:ascii="Times New Roman" w:hAnsi="Times New Roman" w:cs="Times New Roman"/>
          <w:lang w:val="en-US"/>
        </w:rPr>
        <w:t>Shuhe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awabata, Noriyuki Kijima, Masatoshi </w:t>
      </w:r>
      <w:proofErr w:type="spellStart"/>
      <w:r w:rsidRPr="00D07A8D">
        <w:rPr>
          <w:rFonts w:ascii="Times New Roman" w:hAnsi="Times New Roman" w:cs="Times New Roman"/>
          <w:lang w:val="en-US"/>
        </w:rPr>
        <w:t>Takagak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Noah </w:t>
      </w:r>
      <w:proofErr w:type="spellStart"/>
      <w:r w:rsidRPr="00D07A8D">
        <w:rPr>
          <w:rFonts w:ascii="Times New Roman" w:hAnsi="Times New Roman" w:cs="Times New Roman"/>
          <w:lang w:val="en-US"/>
        </w:rPr>
        <w:t>Sas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Yuya Ueno, </w:t>
      </w:r>
      <w:proofErr w:type="spellStart"/>
      <w:r w:rsidRPr="00D07A8D">
        <w:rPr>
          <w:rFonts w:ascii="Times New Roman" w:hAnsi="Times New Roman" w:cs="Times New Roman"/>
          <w:lang w:val="en-US"/>
        </w:rPr>
        <w:t>Motoyuk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Suzuki, Norihiko Takemoto, </w:t>
      </w:r>
      <w:proofErr w:type="spellStart"/>
      <w:r w:rsidRPr="00D07A8D">
        <w:rPr>
          <w:rFonts w:ascii="Times New Roman" w:hAnsi="Times New Roman" w:cs="Times New Roman"/>
          <w:lang w:val="en-US"/>
        </w:rPr>
        <w:t>Hirotak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Eguch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Takahit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Fukusum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Takao Imai, </w:t>
      </w:r>
      <w:proofErr w:type="spellStart"/>
      <w:r w:rsidRPr="00D07A8D">
        <w:rPr>
          <w:rFonts w:ascii="Times New Roman" w:hAnsi="Times New Roman" w:cs="Times New Roman"/>
          <w:lang w:val="en-US"/>
        </w:rPr>
        <w:t>Munehis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Fukushima, Haruhiko </w:t>
      </w:r>
      <w:proofErr w:type="spellStart"/>
      <w:r w:rsidRPr="00D07A8D">
        <w:rPr>
          <w:rFonts w:ascii="Times New Roman" w:hAnsi="Times New Roman" w:cs="Times New Roman"/>
          <w:lang w:val="en-US"/>
        </w:rPr>
        <w:t>Kishima</w:t>
      </w:r>
      <w:proofErr w:type="spellEnd"/>
      <w:r w:rsidR="000975B4"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Hidenor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Inohara</w:t>
      </w:r>
      <w:proofErr w:type="spellEnd"/>
      <w:r w:rsidR="000975B4" w:rsidRPr="00D07A8D">
        <w:rPr>
          <w:rFonts w:ascii="Times New Roman" w:hAnsi="Times New Roman" w:cs="Times New Roman"/>
          <w:lang w:val="en-US"/>
        </w:rPr>
        <w:t xml:space="preserve">, </w:t>
      </w:r>
      <w:r w:rsidRPr="00D07A8D">
        <w:rPr>
          <w:rFonts w:ascii="Times New Roman" w:hAnsi="Times New Roman" w:cs="Times New Roman"/>
          <w:lang w:val="en-US"/>
        </w:rPr>
        <w:t xml:space="preserve">Kazunori </w:t>
      </w:r>
      <w:proofErr w:type="spellStart"/>
      <w:r w:rsidRPr="00D07A8D">
        <w:rPr>
          <w:rFonts w:ascii="Times New Roman" w:hAnsi="Times New Roman" w:cs="Times New Roman"/>
          <w:lang w:val="en-US"/>
        </w:rPr>
        <w:t>Tomono</w:t>
      </w:r>
      <w:proofErr w:type="spellEnd"/>
      <w:r w:rsidR="000975B4" w:rsidRPr="00D07A8D">
        <w:rPr>
          <w:rFonts w:ascii="Times New Roman" w:hAnsi="Times New Roman" w:cs="Times New Roman"/>
          <w:lang w:val="en-US"/>
        </w:rPr>
        <w:t xml:space="preserve">, </w:t>
      </w:r>
      <w:r w:rsidRPr="00D07A8D">
        <w:rPr>
          <w:rFonts w:ascii="Times New Roman" w:hAnsi="Times New Roman" w:cs="Times New Roman"/>
          <w:lang w:val="en-US"/>
        </w:rPr>
        <w:t>Kazuto Kato</w:t>
      </w:r>
      <w:r w:rsidR="000975B4"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Meik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Takahashi</w:t>
      </w:r>
      <w:r w:rsidR="000975B4"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Fumihik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Matsuda</w:t>
      </w:r>
      <w:r w:rsidR="000975B4" w:rsidRPr="00D07A8D">
        <w:rPr>
          <w:rFonts w:ascii="Times New Roman" w:hAnsi="Times New Roman" w:cs="Times New Roman"/>
          <w:lang w:val="en-US"/>
        </w:rPr>
        <w:t xml:space="preserve">, </w:t>
      </w:r>
      <w:r w:rsidRPr="00D07A8D">
        <w:rPr>
          <w:rFonts w:ascii="Times New Roman" w:hAnsi="Times New Roman" w:cs="Times New Roman"/>
          <w:lang w:val="en-US"/>
        </w:rPr>
        <w:t>Haruhiko Hirata</w:t>
      </w:r>
      <w:r w:rsidR="000975B4"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Yoshit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Takeda</w:t>
      </w:r>
      <w:r w:rsidR="000975B4" w:rsidRPr="00D07A8D">
        <w:rPr>
          <w:rFonts w:ascii="Times New Roman" w:hAnsi="Times New Roman" w:cs="Times New Roman"/>
          <w:lang w:val="en-US"/>
        </w:rPr>
        <w:t xml:space="preserve">, </w:t>
      </w:r>
      <w:r w:rsidRPr="00D07A8D">
        <w:rPr>
          <w:rFonts w:ascii="Times New Roman" w:hAnsi="Times New Roman" w:cs="Times New Roman"/>
          <w:lang w:val="en-US"/>
        </w:rPr>
        <w:t xml:space="preserve">Atsushi </w:t>
      </w:r>
      <w:proofErr w:type="spellStart"/>
      <w:r w:rsidRPr="00D07A8D">
        <w:rPr>
          <w:rFonts w:ascii="Times New Roman" w:hAnsi="Times New Roman" w:cs="Times New Roman"/>
          <w:lang w:val="en-US"/>
        </w:rPr>
        <w:t>Kumanogoh</w:t>
      </w:r>
      <w:proofErr w:type="spellEnd"/>
      <w:r w:rsidR="000975B4" w:rsidRPr="00D07A8D">
        <w:rPr>
          <w:rFonts w:ascii="Times New Roman" w:hAnsi="Times New Roman" w:cs="Times New Roman"/>
          <w:lang w:val="en-US"/>
        </w:rPr>
        <w:t xml:space="preserve">, </w:t>
      </w:r>
      <w:r w:rsidRPr="00D07A8D">
        <w:rPr>
          <w:rFonts w:ascii="Times New Roman" w:hAnsi="Times New Roman" w:cs="Times New Roman"/>
          <w:lang w:val="en-US"/>
        </w:rPr>
        <w:t>Yukinori Okada</w:t>
      </w:r>
    </w:p>
    <w:p w14:paraId="53EA059A" w14:textId="77777777" w:rsidR="002D733B" w:rsidRPr="00D07A8D" w:rsidRDefault="00000000" w:rsidP="00BB00A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St.</w:t>
      </w:r>
      <w:r w:rsidR="00DA7529" w:rsidRPr="00D07A8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7A8D">
        <w:rPr>
          <w:rFonts w:ascii="Times New Roman" w:hAnsi="Times New Roman" w:cs="Times New Roman"/>
          <w:b/>
          <w:bCs/>
          <w:lang w:val="en-US"/>
        </w:rPr>
        <w:t>Marianna University School of Medicine</w:t>
      </w:r>
    </w:p>
    <w:p w14:paraId="53E5BCFC" w14:textId="77777777" w:rsidR="002D733B" w:rsidRPr="00D07A8D" w:rsidRDefault="00000000" w:rsidP="002D733B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Tomoya </w:t>
      </w:r>
      <w:proofErr w:type="spellStart"/>
      <w:r w:rsidRPr="00D07A8D">
        <w:rPr>
          <w:rFonts w:ascii="Times New Roman" w:hAnsi="Times New Roman" w:cs="Times New Roman"/>
          <w:lang w:val="en-US"/>
        </w:rPr>
        <w:t>Tsuchid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higeki </w:t>
      </w:r>
      <w:proofErr w:type="spellStart"/>
      <w:r w:rsidRPr="00D07A8D">
        <w:rPr>
          <w:rFonts w:ascii="Times New Roman" w:hAnsi="Times New Roman" w:cs="Times New Roman"/>
          <w:lang w:val="en-US"/>
        </w:rPr>
        <w:t>Fujitan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Mumon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Takita</w:t>
      </w:r>
      <w:proofErr w:type="spellEnd"/>
      <w:r w:rsidRPr="00D07A8D">
        <w:rPr>
          <w:rFonts w:ascii="Times New Roman" w:hAnsi="Times New Roman" w:cs="Times New Roman"/>
          <w:lang w:val="en-US"/>
        </w:rPr>
        <w:t>, Daiki Morikawa, Toru Yoshida</w:t>
      </w:r>
    </w:p>
    <w:p w14:paraId="2F8FF9CC" w14:textId="77777777" w:rsidR="00DA7529" w:rsidRPr="00D07A8D" w:rsidRDefault="00000000" w:rsidP="002D733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St. Marianna University School of Medicine, Yokohama-City Seibu Hospital</w:t>
      </w:r>
    </w:p>
    <w:p w14:paraId="416ED051" w14:textId="77777777" w:rsidR="00DA7529" w:rsidRPr="00D07A8D" w:rsidRDefault="00000000" w:rsidP="00DA7529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Yuko </w:t>
      </w:r>
      <w:proofErr w:type="spellStart"/>
      <w:r w:rsidRPr="00D07A8D">
        <w:rPr>
          <w:rFonts w:ascii="Times New Roman" w:hAnsi="Times New Roman" w:cs="Times New Roman"/>
          <w:lang w:val="en-US"/>
        </w:rPr>
        <w:t>Komas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Naoya </w:t>
      </w:r>
      <w:proofErr w:type="spellStart"/>
      <w:r w:rsidRPr="00D07A8D">
        <w:rPr>
          <w:rFonts w:ascii="Times New Roman" w:hAnsi="Times New Roman" w:cs="Times New Roman"/>
          <w:lang w:val="en-US"/>
        </w:rPr>
        <w:t>Hid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Takahiro </w:t>
      </w:r>
      <w:proofErr w:type="spellStart"/>
      <w:r w:rsidRPr="00D07A8D">
        <w:rPr>
          <w:rFonts w:ascii="Times New Roman" w:hAnsi="Times New Roman" w:cs="Times New Roman"/>
          <w:lang w:val="en-US"/>
        </w:rPr>
        <w:t>Tsubura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Baku </w:t>
      </w:r>
      <w:proofErr w:type="spellStart"/>
      <w:r w:rsidRPr="00D07A8D">
        <w:rPr>
          <w:rFonts w:ascii="Times New Roman" w:hAnsi="Times New Roman" w:cs="Times New Roman"/>
          <w:lang w:val="en-US"/>
        </w:rPr>
        <w:t>Oyama</w:t>
      </w:r>
      <w:proofErr w:type="spellEnd"/>
    </w:p>
    <w:p w14:paraId="533A78A9" w14:textId="77777777" w:rsidR="00DD46CB" w:rsidRPr="00D07A8D" w:rsidRDefault="00000000" w:rsidP="00DA752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Saiseikai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Kumamoto Hospital</w:t>
      </w:r>
    </w:p>
    <w:p w14:paraId="0533BEF2" w14:textId="77777777" w:rsidR="00DD46CB" w:rsidRPr="00D07A8D" w:rsidRDefault="00000000" w:rsidP="00DD46CB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Koda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awamura, Kazuya </w:t>
      </w:r>
      <w:proofErr w:type="spellStart"/>
      <w:r w:rsidRPr="00D07A8D">
        <w:rPr>
          <w:rFonts w:ascii="Times New Roman" w:hAnsi="Times New Roman" w:cs="Times New Roman"/>
          <w:lang w:val="en-US"/>
        </w:rPr>
        <w:t>Ichikad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Kenta Nishiyama, Hiroyuki </w:t>
      </w:r>
      <w:proofErr w:type="spellStart"/>
      <w:r w:rsidRPr="00D07A8D">
        <w:rPr>
          <w:rFonts w:ascii="Times New Roman" w:hAnsi="Times New Roman" w:cs="Times New Roman"/>
          <w:lang w:val="en-US"/>
        </w:rPr>
        <w:t>Muranaka</w:t>
      </w:r>
      <w:proofErr w:type="spellEnd"/>
      <w:r w:rsidRPr="00D07A8D">
        <w:rPr>
          <w:rFonts w:ascii="Times New Roman" w:hAnsi="Times New Roman" w:cs="Times New Roman"/>
          <w:lang w:val="en-US"/>
        </w:rPr>
        <w:t>, Kazunori Nakamura</w:t>
      </w:r>
    </w:p>
    <w:p w14:paraId="2D30EB55" w14:textId="77777777" w:rsidR="009C189B" w:rsidRPr="00D07A8D" w:rsidRDefault="00000000" w:rsidP="00DD46C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Saiseikai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Utsunomiya Hospital</w:t>
      </w:r>
    </w:p>
    <w:p w14:paraId="48C0F62B" w14:textId="77777777" w:rsidR="009C189B" w:rsidRPr="00D07A8D" w:rsidRDefault="00000000" w:rsidP="009C189B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Ichiro </w:t>
      </w:r>
      <w:proofErr w:type="spellStart"/>
      <w:r w:rsidRPr="00D07A8D">
        <w:rPr>
          <w:rFonts w:ascii="Times New Roman" w:hAnsi="Times New Roman" w:cs="Times New Roman"/>
          <w:lang w:val="en-US"/>
        </w:rPr>
        <w:t>Nakachi</w:t>
      </w:r>
      <w:proofErr w:type="spellEnd"/>
      <w:r w:rsidR="00E36483"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Ri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Baba</w:t>
      </w:r>
      <w:r w:rsidR="00E36483" w:rsidRPr="00D07A8D">
        <w:rPr>
          <w:rFonts w:ascii="Times New Roman" w:hAnsi="Times New Roman" w:cs="Times New Roman"/>
          <w:lang w:val="en-US"/>
        </w:rPr>
        <w:t xml:space="preserve">, </w:t>
      </w:r>
      <w:r w:rsidRPr="00D07A8D">
        <w:rPr>
          <w:rFonts w:ascii="Times New Roman" w:hAnsi="Times New Roman" w:cs="Times New Roman"/>
          <w:lang w:val="en-US"/>
        </w:rPr>
        <w:t>Daisuke Arai</w:t>
      </w:r>
      <w:r w:rsidR="00E36483" w:rsidRPr="00D07A8D">
        <w:rPr>
          <w:rFonts w:ascii="Times New Roman" w:hAnsi="Times New Roman" w:cs="Times New Roman"/>
          <w:lang w:val="en-US"/>
        </w:rPr>
        <w:t xml:space="preserve">, </w:t>
      </w:r>
      <w:r w:rsidRPr="00D07A8D">
        <w:rPr>
          <w:rFonts w:ascii="Times New Roman" w:hAnsi="Times New Roman" w:cs="Times New Roman"/>
          <w:lang w:val="en-US"/>
        </w:rPr>
        <w:t>Takayuki Ogura</w:t>
      </w:r>
      <w:r w:rsidR="00E36483"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Hidenor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Takahashi</w:t>
      </w:r>
      <w:r w:rsidR="00E36483"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Shigehi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Hagiwara</w:t>
      </w:r>
      <w:r w:rsidR="00E36483"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Gent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Nagao</w:t>
      </w:r>
      <w:r w:rsidR="00E36483"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Shunichi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Konishi</w:t>
      </w:r>
      <w:proofErr w:type="spellEnd"/>
    </w:p>
    <w:p w14:paraId="2DB0A4BE" w14:textId="77777777" w:rsidR="00C50A6E" w:rsidRPr="00D07A8D" w:rsidRDefault="00000000" w:rsidP="00DD46C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Saiseikai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Yokohamashi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Nanbu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Hospital</w:t>
      </w:r>
    </w:p>
    <w:p w14:paraId="6CACCDAF" w14:textId="77777777" w:rsidR="00C50A6E" w:rsidRPr="00D07A8D" w:rsidRDefault="00000000" w:rsidP="00C50A6E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Naoki Miyazawa, Yasuhiro Kimura, Reiko </w:t>
      </w:r>
      <w:proofErr w:type="spellStart"/>
      <w:r w:rsidRPr="00D07A8D">
        <w:rPr>
          <w:rFonts w:ascii="Times New Roman" w:hAnsi="Times New Roman" w:cs="Times New Roman"/>
          <w:lang w:val="en-US"/>
        </w:rPr>
        <w:t>Sad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Hideyas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Sugimoto, Akane </w:t>
      </w:r>
      <w:proofErr w:type="spellStart"/>
      <w:r w:rsidRPr="00D07A8D">
        <w:rPr>
          <w:rFonts w:ascii="Times New Roman" w:hAnsi="Times New Roman" w:cs="Times New Roman"/>
          <w:lang w:val="en-US"/>
        </w:rPr>
        <w:t>Kamiya</w:t>
      </w:r>
      <w:proofErr w:type="spellEnd"/>
    </w:p>
    <w:p w14:paraId="3C5BA969" w14:textId="77777777" w:rsidR="00953FFD" w:rsidRPr="00D07A8D" w:rsidRDefault="00000000" w:rsidP="00C50A6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Saitama Cardiovascular and Respiratory Center</w:t>
      </w:r>
    </w:p>
    <w:p w14:paraId="237EFE48" w14:textId="77777777" w:rsidR="00953FFD" w:rsidRPr="00D07A8D" w:rsidRDefault="00000000" w:rsidP="00953FFD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lastRenderedPageBreak/>
        <w:t xml:space="preserve">Takashi Ishiguro, Taisuke </w:t>
      </w:r>
      <w:proofErr w:type="spellStart"/>
      <w:r w:rsidRPr="00D07A8D">
        <w:rPr>
          <w:rFonts w:ascii="Times New Roman" w:hAnsi="Times New Roman" w:cs="Times New Roman"/>
          <w:lang w:val="en-US"/>
        </w:rPr>
        <w:t>Ison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hun Shibata, Yuma Matsui, Chiaki Hosoda, Kenji Takano, Takashi Nishida, Yoichi Kobayashi, </w:t>
      </w:r>
      <w:proofErr w:type="spellStart"/>
      <w:r w:rsidRPr="00D07A8D">
        <w:rPr>
          <w:rFonts w:ascii="Times New Roman" w:hAnsi="Times New Roman" w:cs="Times New Roman"/>
          <w:lang w:val="en-US"/>
        </w:rPr>
        <w:t>Yota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Takak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Noboru </w:t>
      </w:r>
      <w:proofErr w:type="spellStart"/>
      <w:r w:rsidRPr="00D07A8D">
        <w:rPr>
          <w:rFonts w:ascii="Times New Roman" w:hAnsi="Times New Roman" w:cs="Times New Roman"/>
          <w:lang w:val="en-US"/>
        </w:rPr>
        <w:t>Takayanagi</w:t>
      </w:r>
      <w:proofErr w:type="spellEnd"/>
    </w:p>
    <w:p w14:paraId="59EDE187" w14:textId="77777777" w:rsidR="00E1489A" w:rsidRPr="00D07A8D" w:rsidRDefault="00000000" w:rsidP="00BB00A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Saitama City Hospital</w:t>
      </w:r>
    </w:p>
    <w:p w14:paraId="15F1DBED" w14:textId="77777777" w:rsidR="00FB5E91" w:rsidRPr="00D07A8D" w:rsidRDefault="00000000" w:rsidP="00FB5E91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Hiroki Tateno, </w:t>
      </w:r>
      <w:proofErr w:type="spellStart"/>
      <w:r w:rsidRPr="00D07A8D">
        <w:rPr>
          <w:rFonts w:ascii="Times New Roman" w:hAnsi="Times New Roman" w:cs="Times New Roman"/>
          <w:lang w:val="en-US"/>
        </w:rPr>
        <w:t>Isan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Has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huichi Yoshida, Shoji Suzuki, Miki Kawada, Hirohisa </w:t>
      </w:r>
      <w:proofErr w:type="spellStart"/>
      <w:r w:rsidRPr="00D07A8D">
        <w:rPr>
          <w:rFonts w:ascii="Times New Roman" w:hAnsi="Times New Roman" w:cs="Times New Roman"/>
          <w:lang w:val="en-US"/>
        </w:rPr>
        <w:t>Horinouchi</w:t>
      </w:r>
      <w:proofErr w:type="spellEnd"/>
    </w:p>
    <w:p w14:paraId="7A8ECB71" w14:textId="77777777" w:rsidR="004138FB" w:rsidRPr="00D07A8D" w:rsidRDefault="00000000" w:rsidP="00FB5E9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Sano Kosei General Hospital</w:t>
      </w:r>
    </w:p>
    <w:p w14:paraId="531F9EAB" w14:textId="77777777" w:rsidR="004138FB" w:rsidRPr="00D07A8D" w:rsidRDefault="00000000" w:rsidP="004138FB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Takashi Inoue, </w:t>
      </w:r>
      <w:r w:rsidR="00014156" w:rsidRPr="00D07A8D">
        <w:rPr>
          <w:rFonts w:ascii="Times New Roman" w:hAnsi="Times New Roman" w:cs="Times New Roman"/>
          <w:lang w:val="en-US"/>
        </w:rPr>
        <w:t xml:space="preserve">Takahiro Asami, </w:t>
      </w:r>
      <w:r w:rsidRPr="00D07A8D">
        <w:rPr>
          <w:rFonts w:ascii="Times New Roman" w:hAnsi="Times New Roman" w:cs="Times New Roman"/>
          <w:lang w:val="en-US"/>
        </w:rPr>
        <w:t xml:space="preserve">Toshiyuki Hirano, </w:t>
      </w:r>
      <w:proofErr w:type="spellStart"/>
      <w:r w:rsidRPr="00D07A8D">
        <w:rPr>
          <w:rFonts w:ascii="Times New Roman" w:hAnsi="Times New Roman" w:cs="Times New Roman"/>
          <w:lang w:val="en-US"/>
        </w:rPr>
        <w:t>Keig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obayashi, </w:t>
      </w:r>
      <w:proofErr w:type="spellStart"/>
      <w:r w:rsidRPr="00D07A8D">
        <w:rPr>
          <w:rFonts w:ascii="Times New Roman" w:hAnsi="Times New Roman" w:cs="Times New Roman"/>
          <w:lang w:val="en-US"/>
        </w:rPr>
        <w:t>Hatsuy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Takaoka</w:t>
      </w:r>
    </w:p>
    <w:p w14:paraId="7F16E042" w14:textId="77777777" w:rsidR="00804D6B" w:rsidRPr="00D07A8D" w:rsidRDefault="00000000" w:rsidP="00FB5E9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Sapporo City General Hospital</w:t>
      </w:r>
    </w:p>
    <w:p w14:paraId="2BA63186" w14:textId="77777777" w:rsidR="00804D6B" w:rsidRPr="00D07A8D" w:rsidRDefault="00000000" w:rsidP="00FB5E91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Hisako </w:t>
      </w:r>
      <w:proofErr w:type="spellStart"/>
      <w:r w:rsidRPr="00D07A8D">
        <w:rPr>
          <w:rFonts w:ascii="Times New Roman" w:hAnsi="Times New Roman" w:cs="Times New Roman"/>
          <w:lang w:val="en-US"/>
        </w:rPr>
        <w:t>Sageshima</w:t>
      </w:r>
      <w:proofErr w:type="spellEnd"/>
    </w:p>
    <w:p w14:paraId="21C6AABD" w14:textId="77777777" w:rsidR="00A51614" w:rsidRPr="00D07A8D" w:rsidRDefault="00000000" w:rsidP="00FB5E9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Showa University</w:t>
      </w:r>
    </w:p>
    <w:p w14:paraId="5D90CBF5" w14:textId="77777777" w:rsidR="00A51614" w:rsidRPr="00D07A8D" w:rsidRDefault="00000000" w:rsidP="00A51614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Hironori Sagara, Akihiko Tanaka, Shin </w:t>
      </w:r>
      <w:proofErr w:type="spellStart"/>
      <w:r w:rsidRPr="00D07A8D">
        <w:rPr>
          <w:rFonts w:ascii="Times New Roman" w:hAnsi="Times New Roman" w:cs="Times New Roman"/>
          <w:lang w:val="en-US"/>
        </w:rPr>
        <w:t>Ohta</w:t>
      </w:r>
      <w:proofErr w:type="spellEnd"/>
      <w:r w:rsidRPr="00D07A8D">
        <w:rPr>
          <w:rFonts w:ascii="Times New Roman" w:hAnsi="Times New Roman" w:cs="Times New Roman"/>
          <w:lang w:val="en-US"/>
        </w:rPr>
        <w:t>, Tomoyuki Kimura</w:t>
      </w:r>
    </w:p>
    <w:p w14:paraId="16ED51CB" w14:textId="77777777" w:rsidR="00151CDC" w:rsidRPr="00D07A8D" w:rsidRDefault="00000000" w:rsidP="00A5161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 xml:space="preserve">Showa University Koto </w:t>
      </w: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Toyosu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Hospital</w:t>
      </w:r>
    </w:p>
    <w:p w14:paraId="29679FC8" w14:textId="77777777" w:rsidR="00151CDC" w:rsidRPr="00D07A8D" w:rsidRDefault="00000000" w:rsidP="00151CDC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Naot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Kuwahar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Akiko Fujiwara, Tomohiro Matsunaga, Yoko Sato, </w:t>
      </w:r>
      <w:proofErr w:type="spellStart"/>
      <w:r w:rsidRPr="00D07A8D">
        <w:rPr>
          <w:rFonts w:ascii="Times New Roman" w:hAnsi="Times New Roman" w:cs="Times New Roman"/>
          <w:lang w:val="en-US"/>
        </w:rPr>
        <w:t>Takenor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Okada</w:t>
      </w:r>
    </w:p>
    <w:p w14:paraId="076976A1" w14:textId="77777777" w:rsidR="008A4CD3" w:rsidRPr="00D07A8D" w:rsidRDefault="00000000" w:rsidP="00FB5E9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Tachikawa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Hospital</w:t>
      </w:r>
    </w:p>
    <w:p w14:paraId="73F8B017" w14:textId="77777777" w:rsidR="008A4CD3" w:rsidRPr="00D07A8D" w:rsidRDefault="00000000" w:rsidP="008A4CD3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Hidefum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oh, Tadashi Manabe, </w:t>
      </w:r>
      <w:proofErr w:type="spellStart"/>
      <w:r w:rsidRPr="00D07A8D">
        <w:rPr>
          <w:rFonts w:ascii="Times New Roman" w:hAnsi="Times New Roman" w:cs="Times New Roman"/>
          <w:lang w:val="en-US"/>
        </w:rPr>
        <w:t>Yohe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Funats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Fumima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Ito, Takahiro Fukui, Keisuke </w:t>
      </w:r>
      <w:proofErr w:type="spellStart"/>
      <w:r w:rsidRPr="00D07A8D">
        <w:rPr>
          <w:rFonts w:ascii="Times New Roman" w:hAnsi="Times New Roman" w:cs="Times New Roman"/>
          <w:lang w:val="en-US"/>
        </w:rPr>
        <w:t>Shinozuk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umiko </w:t>
      </w:r>
      <w:proofErr w:type="spellStart"/>
      <w:r w:rsidRPr="00D07A8D">
        <w:rPr>
          <w:rFonts w:ascii="Times New Roman" w:hAnsi="Times New Roman" w:cs="Times New Roman"/>
          <w:lang w:val="en-US"/>
        </w:rPr>
        <w:t>Kohashi</w:t>
      </w:r>
      <w:proofErr w:type="spellEnd"/>
      <w:r w:rsidRPr="00D07A8D">
        <w:rPr>
          <w:rFonts w:ascii="Times New Roman" w:hAnsi="Times New Roman" w:cs="Times New Roman"/>
          <w:lang w:val="en-US"/>
        </w:rPr>
        <w:t>, Masatoshi Miyazaki</w:t>
      </w:r>
    </w:p>
    <w:p w14:paraId="268845A3" w14:textId="77777777" w:rsidR="003F2EAD" w:rsidRPr="00D07A8D" w:rsidRDefault="00000000" w:rsidP="003F2EA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Toho University Ohashi Medical Center</w:t>
      </w:r>
    </w:p>
    <w:p w14:paraId="54E44B9D" w14:textId="77777777" w:rsidR="003F2EAD" w:rsidRPr="00D07A8D" w:rsidRDefault="00000000" w:rsidP="008A4CD3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Hirot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Matsus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Norio </w:t>
      </w:r>
      <w:proofErr w:type="spellStart"/>
      <w:r w:rsidRPr="00D07A8D">
        <w:rPr>
          <w:rFonts w:ascii="Times New Roman" w:hAnsi="Times New Roman" w:cs="Times New Roman"/>
          <w:lang w:val="en-US"/>
        </w:rPr>
        <w:t>Kodak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Chihiro Nakano, Takeshi </w:t>
      </w:r>
      <w:proofErr w:type="spellStart"/>
      <w:r w:rsidRPr="00D07A8D">
        <w:rPr>
          <w:rFonts w:ascii="Times New Roman" w:hAnsi="Times New Roman" w:cs="Times New Roman"/>
          <w:lang w:val="en-US"/>
        </w:rPr>
        <w:t>Oshi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Takatom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Hirouchi</w:t>
      </w:r>
      <w:proofErr w:type="spellEnd"/>
    </w:p>
    <w:p w14:paraId="5535B83A" w14:textId="77777777" w:rsidR="00C50A6E" w:rsidRPr="00D07A8D" w:rsidRDefault="00000000" w:rsidP="00C50A6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Tohoku University</w:t>
      </w:r>
    </w:p>
    <w:p w14:paraId="08E95C05" w14:textId="77777777" w:rsidR="00C50A6E" w:rsidRPr="00D07A8D" w:rsidRDefault="00000000" w:rsidP="00C50A6E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lastRenderedPageBreak/>
        <w:t xml:space="preserve">Mitsuhiro Yamada, Koji Murakami, </w:t>
      </w:r>
      <w:proofErr w:type="spellStart"/>
      <w:r w:rsidRPr="00D07A8D">
        <w:rPr>
          <w:rFonts w:ascii="Times New Roman" w:hAnsi="Times New Roman" w:cs="Times New Roman"/>
          <w:lang w:val="en-US"/>
        </w:rPr>
        <w:t>Hisatosh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Sugiur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Hirohito Sano, </w:t>
      </w:r>
      <w:proofErr w:type="spellStart"/>
      <w:r w:rsidRPr="00D07A8D">
        <w:rPr>
          <w:rFonts w:ascii="Times New Roman" w:hAnsi="Times New Roman" w:cs="Times New Roman"/>
          <w:lang w:val="en-US"/>
        </w:rPr>
        <w:t>Shuichi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Matsumoto, </w:t>
      </w:r>
      <w:proofErr w:type="spellStart"/>
      <w:r w:rsidRPr="00D07A8D">
        <w:rPr>
          <w:rFonts w:ascii="Times New Roman" w:hAnsi="Times New Roman" w:cs="Times New Roman"/>
          <w:lang w:val="en-US"/>
        </w:rPr>
        <w:t>Nozom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imura, </w:t>
      </w:r>
      <w:proofErr w:type="spellStart"/>
      <w:r w:rsidRPr="00D07A8D">
        <w:rPr>
          <w:rFonts w:ascii="Times New Roman" w:hAnsi="Times New Roman" w:cs="Times New Roman"/>
          <w:lang w:val="en-US"/>
        </w:rPr>
        <w:t>Yoshina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Ono, Hiroaki Baba</w:t>
      </w:r>
    </w:p>
    <w:p w14:paraId="7B7BE236" w14:textId="77777777" w:rsidR="00BC7180" w:rsidRPr="00D07A8D" w:rsidRDefault="00000000" w:rsidP="00C50A6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Tokai University</w:t>
      </w:r>
    </w:p>
    <w:p w14:paraId="5AA22CDF" w14:textId="77777777" w:rsidR="00BC7180" w:rsidRPr="00D07A8D" w:rsidRDefault="00000000" w:rsidP="00BC7180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>Koichiro Asano, Tsuyoshi Oguma, Yoko Ito</w:t>
      </w:r>
    </w:p>
    <w:p w14:paraId="1AA05F93" w14:textId="77777777" w:rsidR="005A708D" w:rsidRPr="00D07A8D" w:rsidRDefault="00000000" w:rsidP="008A4CD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Tokyo Institute of Technology</w:t>
      </w:r>
    </w:p>
    <w:p w14:paraId="157F47D9" w14:textId="77777777" w:rsidR="005A708D" w:rsidRPr="00D07A8D" w:rsidRDefault="00000000" w:rsidP="008A4CD3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Takafum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Ueno</w:t>
      </w:r>
    </w:p>
    <w:p w14:paraId="4EF40136" w14:textId="77777777" w:rsidR="00E36483" w:rsidRPr="00D07A8D" w:rsidRDefault="00000000" w:rsidP="008A4CD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Tokyo Medical and Dental University</w:t>
      </w:r>
    </w:p>
    <w:p w14:paraId="01DF42FF" w14:textId="77777777" w:rsidR="00E36483" w:rsidRPr="00D07A8D" w:rsidRDefault="00000000" w:rsidP="00E36483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Ryuji Koike, </w:t>
      </w:r>
      <w:proofErr w:type="spellStart"/>
      <w:r w:rsidRPr="00D07A8D">
        <w:rPr>
          <w:rFonts w:ascii="Times New Roman" w:hAnsi="Times New Roman" w:cs="Times New Roman"/>
          <w:lang w:val="en-US"/>
        </w:rPr>
        <w:t>Kunihik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Takahashi, </w:t>
      </w:r>
      <w:proofErr w:type="spellStart"/>
      <w:r w:rsidRPr="00D07A8D">
        <w:rPr>
          <w:rFonts w:ascii="Times New Roman" w:hAnsi="Times New Roman" w:cs="Times New Roman"/>
          <w:lang w:val="en-US"/>
        </w:rPr>
        <w:t>Tatsuhik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Anza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atoshi Ito, </w:t>
      </w:r>
      <w:proofErr w:type="spellStart"/>
      <w:r w:rsidRPr="00D07A8D">
        <w:rPr>
          <w:rFonts w:ascii="Times New Roman" w:hAnsi="Times New Roman" w:cs="Times New Roman"/>
          <w:lang w:val="en-US"/>
        </w:rPr>
        <w:t>Akifum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Endo, Yuji Uchimura, Yasunari Miyazaki, Takayuki Honda, Tomoya </w:t>
      </w:r>
      <w:proofErr w:type="spellStart"/>
      <w:r w:rsidRPr="00D07A8D">
        <w:rPr>
          <w:rFonts w:ascii="Times New Roman" w:hAnsi="Times New Roman" w:cs="Times New Roman"/>
          <w:lang w:val="en-US"/>
        </w:rPr>
        <w:t>Tateish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huji </w:t>
      </w:r>
      <w:proofErr w:type="spellStart"/>
      <w:r w:rsidRPr="00D07A8D">
        <w:rPr>
          <w:rFonts w:ascii="Times New Roman" w:hAnsi="Times New Roman" w:cs="Times New Roman"/>
          <w:lang w:val="en-US"/>
        </w:rPr>
        <w:t>Tohd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Naoya </w:t>
      </w:r>
      <w:proofErr w:type="spellStart"/>
      <w:r w:rsidRPr="00D07A8D">
        <w:rPr>
          <w:rFonts w:ascii="Times New Roman" w:hAnsi="Times New Roman" w:cs="Times New Roman"/>
          <w:lang w:val="en-US"/>
        </w:rPr>
        <w:t>Ichimur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Kazunari </w:t>
      </w:r>
      <w:proofErr w:type="spellStart"/>
      <w:r w:rsidRPr="00D07A8D">
        <w:rPr>
          <w:rFonts w:ascii="Times New Roman" w:hAnsi="Times New Roman" w:cs="Times New Roman"/>
          <w:lang w:val="en-US"/>
        </w:rPr>
        <w:t>Sonob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Chihiro Tani </w:t>
      </w:r>
      <w:proofErr w:type="spellStart"/>
      <w:r w:rsidRPr="00D07A8D">
        <w:rPr>
          <w:rFonts w:ascii="Times New Roman" w:hAnsi="Times New Roman" w:cs="Times New Roman"/>
          <w:lang w:val="en-US"/>
        </w:rPr>
        <w:t>Sass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Jun Nakajima, Masumi Ai, </w:t>
      </w:r>
      <w:proofErr w:type="spellStart"/>
      <w:r w:rsidRPr="00D07A8D">
        <w:rPr>
          <w:rFonts w:ascii="Times New Roman" w:hAnsi="Times New Roman" w:cs="Times New Roman"/>
          <w:lang w:val="en-US"/>
        </w:rPr>
        <w:t>Akinor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imura, </w:t>
      </w:r>
      <w:proofErr w:type="spellStart"/>
      <w:r w:rsidRPr="00D07A8D">
        <w:rPr>
          <w:rFonts w:ascii="Times New Roman" w:hAnsi="Times New Roman" w:cs="Times New Roman"/>
          <w:lang w:val="en-US"/>
        </w:rPr>
        <w:t>Takanor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Hasegawa</w:t>
      </w:r>
      <w:r w:rsidR="00346CB1" w:rsidRPr="00D07A8D">
        <w:rPr>
          <w:rFonts w:ascii="Times New Roman" w:hAnsi="Times New Roman" w:cs="Times New Roman"/>
          <w:lang w:val="en-US"/>
        </w:rPr>
        <w:t xml:space="preserve">, Satoru </w:t>
      </w:r>
      <w:proofErr w:type="spellStart"/>
      <w:r w:rsidR="00346CB1" w:rsidRPr="00D07A8D">
        <w:rPr>
          <w:rFonts w:ascii="Times New Roman" w:hAnsi="Times New Roman" w:cs="Times New Roman"/>
          <w:lang w:val="en-US"/>
        </w:rPr>
        <w:t>Miyano</w:t>
      </w:r>
      <w:proofErr w:type="spellEnd"/>
    </w:p>
    <w:p w14:paraId="6D19E3F6" w14:textId="77777777" w:rsidR="002354FC" w:rsidRPr="00D07A8D" w:rsidRDefault="00000000" w:rsidP="008A4CD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Tokyo Medical University Hospital</w:t>
      </w:r>
    </w:p>
    <w:p w14:paraId="154B3E79" w14:textId="77777777" w:rsidR="002354FC" w:rsidRPr="00D07A8D" w:rsidRDefault="00000000" w:rsidP="002354FC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Shinji Abe, Yuta </w:t>
      </w:r>
      <w:proofErr w:type="spellStart"/>
      <w:r w:rsidRPr="00D07A8D">
        <w:rPr>
          <w:rFonts w:ascii="Times New Roman" w:hAnsi="Times New Roman" w:cs="Times New Roman"/>
          <w:lang w:val="en-US"/>
        </w:rPr>
        <w:t>Kon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Yuki </w:t>
      </w:r>
      <w:proofErr w:type="spellStart"/>
      <w:r w:rsidRPr="00D07A8D">
        <w:rPr>
          <w:rFonts w:ascii="Times New Roman" w:hAnsi="Times New Roman" w:cs="Times New Roman"/>
          <w:lang w:val="en-US"/>
        </w:rPr>
        <w:t>Togash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Hiroyuki </w:t>
      </w:r>
      <w:proofErr w:type="spellStart"/>
      <w:r w:rsidRPr="00D07A8D">
        <w:rPr>
          <w:rFonts w:ascii="Times New Roman" w:hAnsi="Times New Roman" w:cs="Times New Roman"/>
          <w:lang w:val="en-US"/>
        </w:rPr>
        <w:t>Takoi</w:t>
      </w:r>
      <w:proofErr w:type="spellEnd"/>
      <w:r w:rsidRPr="00D07A8D">
        <w:rPr>
          <w:rFonts w:ascii="Times New Roman" w:hAnsi="Times New Roman" w:cs="Times New Roman"/>
          <w:lang w:val="en-US"/>
        </w:rPr>
        <w:t>, Ryota Kikuchi</w:t>
      </w:r>
    </w:p>
    <w:p w14:paraId="02A853F2" w14:textId="77777777" w:rsidR="00A51614" w:rsidRPr="00D07A8D" w:rsidRDefault="00000000" w:rsidP="002354F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Tokyo Medical University Ibaraki Medical Center</w:t>
      </w:r>
    </w:p>
    <w:p w14:paraId="0EA90FEF" w14:textId="77777777" w:rsidR="00A51614" w:rsidRPr="00D07A8D" w:rsidRDefault="00000000" w:rsidP="002354FC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Tomo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Ishii</w:t>
      </w:r>
    </w:p>
    <w:p w14:paraId="06D4ECF7" w14:textId="77777777" w:rsidR="0015736B" w:rsidRPr="00D07A8D" w:rsidRDefault="00000000" w:rsidP="002354F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Tokyo Metropolitan Police Hospital</w:t>
      </w:r>
    </w:p>
    <w:p w14:paraId="31937F7F" w14:textId="77777777" w:rsidR="0015736B" w:rsidRPr="00D07A8D" w:rsidRDefault="00000000" w:rsidP="0015736B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>Masayuki Kanai, Tomonori Imamura, Tatsuya Yamashita</w:t>
      </w:r>
    </w:p>
    <w:p w14:paraId="028EF4B8" w14:textId="77777777" w:rsidR="006761AF" w:rsidRPr="00D07A8D" w:rsidRDefault="00000000" w:rsidP="008A4CD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 xml:space="preserve">Tokyo </w:t>
      </w: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Saiseikai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Central Hospital</w:t>
      </w:r>
    </w:p>
    <w:p w14:paraId="414EF88E" w14:textId="77777777" w:rsidR="006761AF" w:rsidRPr="00D07A8D" w:rsidRDefault="00000000" w:rsidP="006761AF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Ayumi </w:t>
      </w:r>
      <w:proofErr w:type="spellStart"/>
      <w:r w:rsidRPr="00D07A8D">
        <w:rPr>
          <w:rFonts w:ascii="Times New Roman" w:hAnsi="Times New Roman" w:cs="Times New Roman"/>
          <w:lang w:val="en-US"/>
        </w:rPr>
        <w:t>Yoshifuj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Kazuto Ito, Saeko Takahashi, Kota Ishioka, </w:t>
      </w:r>
      <w:proofErr w:type="spellStart"/>
      <w:r w:rsidRPr="00D07A8D">
        <w:rPr>
          <w:rFonts w:ascii="Times New Roman" w:hAnsi="Times New Roman" w:cs="Times New Roman"/>
          <w:lang w:val="en-US"/>
        </w:rPr>
        <w:t>Mori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Nakamura</w:t>
      </w:r>
    </w:p>
    <w:p w14:paraId="0DA244E5" w14:textId="77777777" w:rsidR="00133AC0" w:rsidRPr="00D07A8D" w:rsidRDefault="00000000" w:rsidP="00BB00A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lastRenderedPageBreak/>
        <w:t xml:space="preserve">Tokyo </w:t>
      </w:r>
      <w:r w:rsidR="004B0F3B" w:rsidRPr="00D07A8D">
        <w:rPr>
          <w:rFonts w:ascii="Times New Roman" w:hAnsi="Times New Roman" w:cs="Times New Roman"/>
          <w:b/>
          <w:bCs/>
          <w:lang w:val="en-US"/>
        </w:rPr>
        <w:t xml:space="preserve">Women’s </w:t>
      </w:r>
      <w:r w:rsidRPr="00D07A8D">
        <w:rPr>
          <w:rFonts w:ascii="Times New Roman" w:hAnsi="Times New Roman" w:cs="Times New Roman"/>
          <w:b/>
          <w:bCs/>
          <w:lang w:val="en-US"/>
        </w:rPr>
        <w:t>Medical University</w:t>
      </w:r>
    </w:p>
    <w:p w14:paraId="2539BF7D" w14:textId="77777777" w:rsidR="00E1489A" w:rsidRPr="00D07A8D" w:rsidRDefault="00000000" w:rsidP="00E1489A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Etsuko </w:t>
      </w:r>
      <w:proofErr w:type="spellStart"/>
      <w:r w:rsidRPr="00D07A8D">
        <w:rPr>
          <w:rFonts w:ascii="Times New Roman" w:hAnsi="Times New Roman" w:cs="Times New Roman"/>
          <w:lang w:val="en-US"/>
        </w:rPr>
        <w:t>Tagay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Masatoshi Kawana, Ken </w:t>
      </w:r>
      <w:proofErr w:type="spellStart"/>
      <w:r w:rsidRPr="00D07A8D">
        <w:rPr>
          <w:rFonts w:ascii="Times New Roman" w:hAnsi="Times New Roman" w:cs="Times New Roman"/>
          <w:lang w:val="en-US"/>
        </w:rPr>
        <w:t>Arimura</w:t>
      </w:r>
      <w:proofErr w:type="spellEnd"/>
    </w:p>
    <w:p w14:paraId="3373DE06" w14:textId="77777777" w:rsidR="00B0738A" w:rsidRPr="00D07A8D" w:rsidRDefault="00000000" w:rsidP="00E1489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Tokyo Women’s Medical University Medical Center East</w:t>
      </w:r>
    </w:p>
    <w:p w14:paraId="7F196E2F" w14:textId="77777777" w:rsidR="00B0738A" w:rsidRPr="00D07A8D" w:rsidRDefault="00000000" w:rsidP="00B0738A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D07A8D">
        <w:rPr>
          <w:rFonts w:ascii="Times New Roman" w:hAnsi="Times New Roman" w:cs="Times New Roman"/>
          <w:lang w:val="en-US"/>
        </w:rPr>
        <w:t>Tomohis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Shoko, </w:t>
      </w:r>
      <w:proofErr w:type="spellStart"/>
      <w:r w:rsidRPr="00D07A8D">
        <w:rPr>
          <w:rFonts w:ascii="Times New Roman" w:hAnsi="Times New Roman" w:cs="Times New Roman"/>
          <w:lang w:val="en-US"/>
        </w:rPr>
        <w:t>Mitsuak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ojima, Tomohiro Adachi, </w:t>
      </w:r>
      <w:proofErr w:type="spellStart"/>
      <w:r w:rsidRPr="00D07A8D">
        <w:rPr>
          <w:rFonts w:ascii="Times New Roman" w:hAnsi="Times New Roman" w:cs="Times New Roman"/>
          <w:lang w:val="en-US"/>
        </w:rPr>
        <w:t>Motona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Ishikawa, </w:t>
      </w:r>
      <w:proofErr w:type="spellStart"/>
      <w:r w:rsidRPr="00D07A8D">
        <w:rPr>
          <w:rFonts w:ascii="Times New Roman" w:hAnsi="Times New Roman" w:cs="Times New Roman"/>
          <w:lang w:val="en-US"/>
        </w:rPr>
        <w:t>Kenichi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Takahashi</w:t>
      </w:r>
    </w:p>
    <w:p w14:paraId="0DA4F165" w14:textId="77777777" w:rsidR="004B22E5" w:rsidRPr="00D07A8D" w:rsidRDefault="00000000" w:rsidP="00B0738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Tosei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General Hospital</w:t>
      </w:r>
    </w:p>
    <w:p w14:paraId="0BCD6DF6" w14:textId="77777777" w:rsidR="004B22E5" w:rsidRPr="00D07A8D" w:rsidRDefault="00000000" w:rsidP="004B22E5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Yoshikazu Mutoh, Tomoki Kimura, Tomonori Sato, </w:t>
      </w:r>
      <w:proofErr w:type="spellStart"/>
      <w:r w:rsidRPr="00D07A8D">
        <w:rPr>
          <w:rFonts w:ascii="Times New Roman" w:hAnsi="Times New Roman" w:cs="Times New Roman"/>
          <w:lang w:val="en-US"/>
        </w:rPr>
        <w:t>Reot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Takei, Satoshi </w:t>
      </w:r>
      <w:proofErr w:type="spellStart"/>
      <w:r w:rsidRPr="00D07A8D">
        <w:rPr>
          <w:rFonts w:ascii="Times New Roman" w:hAnsi="Times New Roman" w:cs="Times New Roman"/>
          <w:lang w:val="en-US"/>
        </w:rPr>
        <w:t>Hagimot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Yoichi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Noguchi, Yasuhiko </w:t>
      </w:r>
      <w:proofErr w:type="spellStart"/>
      <w:r w:rsidRPr="00D07A8D">
        <w:rPr>
          <w:rFonts w:ascii="Times New Roman" w:hAnsi="Times New Roman" w:cs="Times New Roman"/>
          <w:lang w:val="en-US"/>
        </w:rPr>
        <w:t>Yaman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Hajime </w:t>
      </w:r>
      <w:proofErr w:type="spellStart"/>
      <w:r w:rsidRPr="00D07A8D">
        <w:rPr>
          <w:rFonts w:ascii="Times New Roman" w:hAnsi="Times New Roman" w:cs="Times New Roman"/>
          <w:lang w:val="en-US"/>
        </w:rPr>
        <w:t>Sasano</w:t>
      </w:r>
      <w:proofErr w:type="spellEnd"/>
      <w:r w:rsidRPr="00D07A8D">
        <w:rPr>
          <w:rFonts w:ascii="Times New Roman" w:hAnsi="Times New Roman" w:cs="Times New Roman"/>
          <w:lang w:val="en-US"/>
        </w:rPr>
        <w:t>, Sho Ota</w:t>
      </w:r>
    </w:p>
    <w:p w14:paraId="630027AB" w14:textId="77777777" w:rsidR="00133AC0" w:rsidRPr="00D07A8D" w:rsidRDefault="00000000" w:rsidP="00BB00A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Toyohashi Municipal Hospital</w:t>
      </w:r>
    </w:p>
    <w:p w14:paraId="17FEB8E5" w14:textId="77777777" w:rsidR="00844A3D" w:rsidRPr="00D07A8D" w:rsidRDefault="00000000" w:rsidP="00844A3D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Tomoya Baba, Yasutaka Fukui, Mitsuru </w:t>
      </w:r>
      <w:proofErr w:type="spellStart"/>
      <w:r w:rsidRPr="00D07A8D">
        <w:rPr>
          <w:rFonts w:ascii="Times New Roman" w:hAnsi="Times New Roman" w:cs="Times New Roman"/>
          <w:lang w:val="en-US"/>
        </w:rPr>
        <w:t>Odate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Shuko </w:t>
      </w:r>
      <w:proofErr w:type="spellStart"/>
      <w:r w:rsidRPr="00D07A8D">
        <w:rPr>
          <w:rFonts w:ascii="Times New Roman" w:hAnsi="Times New Roman" w:cs="Times New Roman"/>
          <w:lang w:val="en-US"/>
        </w:rPr>
        <w:t>Mashimo</w:t>
      </w:r>
      <w:proofErr w:type="spellEnd"/>
      <w:r w:rsidRPr="00D07A8D">
        <w:rPr>
          <w:rFonts w:ascii="Times New Roman" w:hAnsi="Times New Roman" w:cs="Times New Roman"/>
          <w:lang w:val="en-US"/>
        </w:rPr>
        <w:t>, Yasushi Makino</w:t>
      </w:r>
    </w:p>
    <w:p w14:paraId="2207E0A4" w14:textId="77777777" w:rsidR="0055573C" w:rsidRPr="00D07A8D" w:rsidRDefault="00000000" w:rsidP="00844A3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 xml:space="preserve">Tsukuba </w:t>
      </w: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Kinen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General Hospital</w:t>
      </w:r>
    </w:p>
    <w:p w14:paraId="2341B6F1" w14:textId="77777777" w:rsidR="0055573C" w:rsidRPr="00D07A8D" w:rsidRDefault="00000000" w:rsidP="00844A3D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>Hiroko Watanabe</w:t>
      </w:r>
    </w:p>
    <w:p w14:paraId="2B13FA58" w14:textId="77777777" w:rsidR="009558C1" w:rsidRPr="00D07A8D" w:rsidRDefault="00000000" w:rsidP="00844A3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Uji-</w:t>
      </w:r>
      <w:proofErr w:type="spellStart"/>
      <w:r w:rsidRPr="00D07A8D">
        <w:rPr>
          <w:rFonts w:ascii="Times New Roman" w:hAnsi="Times New Roman" w:cs="Times New Roman"/>
          <w:b/>
          <w:bCs/>
          <w:lang w:val="en-US"/>
        </w:rPr>
        <w:t>Tokushukai</w:t>
      </w:r>
      <w:proofErr w:type="spellEnd"/>
      <w:r w:rsidRPr="00D07A8D">
        <w:rPr>
          <w:rFonts w:ascii="Times New Roman" w:hAnsi="Times New Roman" w:cs="Times New Roman"/>
          <w:b/>
          <w:bCs/>
          <w:lang w:val="en-US"/>
        </w:rPr>
        <w:t xml:space="preserve"> Medical Center</w:t>
      </w:r>
    </w:p>
    <w:p w14:paraId="3877BDB0" w14:textId="77777777" w:rsidR="009558C1" w:rsidRPr="00D07A8D" w:rsidRDefault="00000000" w:rsidP="009558C1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Yusuke </w:t>
      </w:r>
      <w:proofErr w:type="spellStart"/>
      <w:r w:rsidRPr="00D07A8D">
        <w:rPr>
          <w:rFonts w:ascii="Times New Roman" w:hAnsi="Times New Roman" w:cs="Times New Roman"/>
          <w:lang w:val="en-US"/>
        </w:rPr>
        <w:t>Chihara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Mayumi Takeuchi, Keisuke </w:t>
      </w:r>
      <w:proofErr w:type="spellStart"/>
      <w:r w:rsidRPr="00D07A8D">
        <w:rPr>
          <w:rFonts w:ascii="Times New Roman" w:hAnsi="Times New Roman" w:cs="Times New Roman"/>
          <w:lang w:val="en-US"/>
        </w:rPr>
        <w:t>Ono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Jun </w:t>
      </w:r>
      <w:proofErr w:type="spellStart"/>
      <w:r w:rsidRPr="00D07A8D">
        <w:rPr>
          <w:rFonts w:ascii="Times New Roman" w:hAnsi="Times New Roman" w:cs="Times New Roman"/>
          <w:lang w:val="en-US"/>
        </w:rPr>
        <w:t>Shinozuka</w:t>
      </w:r>
      <w:proofErr w:type="spellEnd"/>
      <w:r w:rsidRPr="00D07A8D">
        <w:rPr>
          <w:rFonts w:ascii="Times New Roman" w:hAnsi="Times New Roman" w:cs="Times New Roman"/>
          <w:lang w:val="en-US"/>
        </w:rPr>
        <w:t>, Atsushi Sueyoshi</w:t>
      </w:r>
    </w:p>
    <w:p w14:paraId="64B4D9DC" w14:textId="77777777" w:rsidR="00B0738A" w:rsidRPr="00D07A8D" w:rsidRDefault="00000000" w:rsidP="00BB00A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University of Tsukuba</w:t>
      </w:r>
    </w:p>
    <w:p w14:paraId="0916AD5C" w14:textId="77777777" w:rsidR="00152B71" w:rsidRPr="00D07A8D" w:rsidRDefault="00000000" w:rsidP="00152B71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Yoshiaki Inoue, Shigeru Chiba, </w:t>
      </w:r>
      <w:proofErr w:type="spellStart"/>
      <w:r w:rsidRPr="00D07A8D">
        <w:rPr>
          <w:rFonts w:ascii="Times New Roman" w:hAnsi="Times New Roman" w:cs="Times New Roman"/>
          <w:lang w:val="en-US"/>
        </w:rPr>
        <w:t>Kunihir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Yamagata, Yuji </w:t>
      </w:r>
      <w:proofErr w:type="spellStart"/>
      <w:r w:rsidRPr="00D07A8D">
        <w:rPr>
          <w:rFonts w:ascii="Times New Roman" w:hAnsi="Times New Roman" w:cs="Times New Roman"/>
          <w:lang w:val="en-US"/>
        </w:rPr>
        <w:t>Hiramats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7A8D">
        <w:rPr>
          <w:rFonts w:ascii="Times New Roman" w:hAnsi="Times New Roman" w:cs="Times New Roman"/>
          <w:lang w:val="en-US"/>
        </w:rPr>
        <w:t>Hirayasu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Kai</w:t>
      </w:r>
    </w:p>
    <w:p w14:paraId="46054D22" w14:textId="77777777" w:rsidR="00B0738A" w:rsidRPr="00D07A8D" w:rsidRDefault="00000000" w:rsidP="00BB00A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Yamagata University</w:t>
      </w:r>
    </w:p>
    <w:p w14:paraId="546CD95B" w14:textId="77777777" w:rsidR="009558C1" w:rsidRPr="00D07A8D" w:rsidRDefault="00000000" w:rsidP="009558C1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Masafumi Watanabe, </w:t>
      </w:r>
      <w:proofErr w:type="spellStart"/>
      <w:r w:rsidRPr="00D07A8D">
        <w:rPr>
          <w:rFonts w:ascii="Times New Roman" w:hAnsi="Times New Roman" w:cs="Times New Roman"/>
          <w:lang w:val="en-US"/>
        </w:rPr>
        <w:t>Sumit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Inoue, Akira Igarashi, </w:t>
      </w:r>
      <w:proofErr w:type="spellStart"/>
      <w:r w:rsidRPr="00D07A8D">
        <w:rPr>
          <w:rFonts w:ascii="Times New Roman" w:hAnsi="Times New Roman" w:cs="Times New Roman"/>
          <w:lang w:val="en-US"/>
        </w:rPr>
        <w:t>Masamichi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Sato</w:t>
      </w:r>
    </w:p>
    <w:p w14:paraId="6EDB6740" w14:textId="77777777" w:rsidR="002953D4" w:rsidRPr="00D07A8D" w:rsidRDefault="00000000" w:rsidP="009558C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t>Yokohama City University</w:t>
      </w:r>
    </w:p>
    <w:p w14:paraId="7214F15E" w14:textId="77777777" w:rsidR="002953D4" w:rsidRPr="00D07A8D" w:rsidRDefault="00000000" w:rsidP="009558C1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Koji </w:t>
      </w:r>
      <w:proofErr w:type="spellStart"/>
      <w:r w:rsidRPr="00D07A8D">
        <w:rPr>
          <w:rFonts w:ascii="Times New Roman" w:hAnsi="Times New Roman" w:cs="Times New Roman"/>
          <w:lang w:val="en-US"/>
        </w:rPr>
        <w:t>Okudela</w:t>
      </w:r>
      <w:proofErr w:type="spellEnd"/>
    </w:p>
    <w:p w14:paraId="287C8B60" w14:textId="77777777" w:rsidR="002953D4" w:rsidRPr="00D07A8D" w:rsidRDefault="00000000" w:rsidP="009558C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A8D">
        <w:rPr>
          <w:rFonts w:ascii="Times New Roman" w:hAnsi="Times New Roman" w:cs="Times New Roman"/>
          <w:b/>
          <w:bCs/>
          <w:lang w:val="en-US"/>
        </w:rPr>
        <w:lastRenderedPageBreak/>
        <w:t xml:space="preserve">Yokohama Municipal </w:t>
      </w:r>
      <w:r w:rsidR="00BC28D0" w:rsidRPr="00D07A8D">
        <w:rPr>
          <w:rFonts w:ascii="Times New Roman" w:hAnsi="Times New Roman" w:cs="Times New Roman"/>
          <w:b/>
          <w:bCs/>
          <w:lang w:val="en-US"/>
        </w:rPr>
        <w:t xml:space="preserve">Citizen’s </w:t>
      </w:r>
      <w:r w:rsidRPr="00D07A8D">
        <w:rPr>
          <w:rFonts w:ascii="Times New Roman" w:hAnsi="Times New Roman" w:cs="Times New Roman"/>
          <w:b/>
          <w:bCs/>
          <w:lang w:val="en-US"/>
        </w:rPr>
        <w:t>Hospital</w:t>
      </w:r>
    </w:p>
    <w:p w14:paraId="4CFBAED3" w14:textId="77777777" w:rsidR="002953D4" w:rsidRPr="00D07A8D" w:rsidRDefault="00000000" w:rsidP="002953D4">
      <w:pPr>
        <w:spacing w:line="480" w:lineRule="auto"/>
        <w:rPr>
          <w:rFonts w:ascii="Times New Roman" w:hAnsi="Times New Roman" w:cs="Times New Roman"/>
          <w:lang w:val="en-US"/>
        </w:rPr>
      </w:pPr>
      <w:r w:rsidRPr="00D07A8D">
        <w:rPr>
          <w:rFonts w:ascii="Times New Roman" w:hAnsi="Times New Roman" w:cs="Times New Roman"/>
          <w:lang w:val="en-US"/>
        </w:rPr>
        <w:t xml:space="preserve">Hiroyuki Hayashi, Yukihiro Yoshimura, </w:t>
      </w:r>
      <w:proofErr w:type="spellStart"/>
      <w:r w:rsidRPr="00D07A8D">
        <w:rPr>
          <w:rFonts w:ascii="Times New Roman" w:hAnsi="Times New Roman" w:cs="Times New Roman"/>
          <w:lang w:val="en-US"/>
        </w:rPr>
        <w:t>Natsuo</w:t>
      </w:r>
      <w:proofErr w:type="spellEnd"/>
      <w:r w:rsidRPr="00D07A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A8D">
        <w:rPr>
          <w:rFonts w:ascii="Times New Roman" w:hAnsi="Times New Roman" w:cs="Times New Roman"/>
          <w:lang w:val="en-US"/>
        </w:rPr>
        <w:t>Tachikawa</w:t>
      </w:r>
      <w:proofErr w:type="spellEnd"/>
    </w:p>
    <w:p w14:paraId="6E6EC365" w14:textId="77777777" w:rsidR="00B0738A" w:rsidRPr="00D07A8D" w:rsidRDefault="00B0738A" w:rsidP="00BB00A3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B0738A" w:rsidRPr="00D07A8D" w:rsidSect="00C33393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1D43F" w14:textId="77777777" w:rsidR="006050C4" w:rsidRDefault="006050C4">
      <w:r>
        <w:separator/>
      </w:r>
    </w:p>
  </w:endnote>
  <w:endnote w:type="continuationSeparator" w:id="0">
    <w:p w14:paraId="00B35409" w14:textId="77777777" w:rsidR="006050C4" w:rsidRDefault="00605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Yu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21F6E" w14:textId="77777777" w:rsidR="006050C4" w:rsidRDefault="006050C4">
      <w:r>
        <w:separator/>
      </w:r>
    </w:p>
  </w:footnote>
  <w:footnote w:type="continuationSeparator" w:id="0">
    <w:p w14:paraId="4B2DC963" w14:textId="77777777" w:rsidR="006050C4" w:rsidRDefault="006050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57FE0" w14:textId="77777777" w:rsidR="003A5763" w:rsidRPr="00D07A8D" w:rsidRDefault="00000000" w:rsidP="001F50BE">
    <w:pPr>
      <w:pStyle w:val="a3"/>
      <w:wordWrap w:val="0"/>
      <w:jc w:val="right"/>
      <w:rPr>
        <w:lang w:val="en-US"/>
      </w:rPr>
    </w:pPr>
    <w:r w:rsidRPr="00D07A8D">
      <w:rPr>
        <w:rFonts w:hint="eastAsia"/>
        <w:lang w:val="en-US"/>
      </w:rPr>
      <w:t>T</w:t>
    </w:r>
    <w:r w:rsidRPr="00D07A8D">
      <w:rPr>
        <w:lang w:val="en-US"/>
      </w:rPr>
      <w:t>anaka H,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displayBackgroundShap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wNTAysjA3MDcyMjJU0lEKTi0uzszPAykwqQUACe1P9CwAAAA="/>
  </w:docVars>
  <w:rsids>
    <w:rsidRoot w:val="003908C5"/>
    <w:rsid w:val="00003AFC"/>
    <w:rsid w:val="00014156"/>
    <w:rsid w:val="00014F08"/>
    <w:rsid w:val="00031ED9"/>
    <w:rsid w:val="0004553C"/>
    <w:rsid w:val="00047BD0"/>
    <w:rsid w:val="00047F58"/>
    <w:rsid w:val="000621AE"/>
    <w:rsid w:val="000633E5"/>
    <w:rsid w:val="0006720E"/>
    <w:rsid w:val="0008410E"/>
    <w:rsid w:val="00097117"/>
    <w:rsid w:val="000975B4"/>
    <w:rsid w:val="000B2F04"/>
    <w:rsid w:val="0011514E"/>
    <w:rsid w:val="00133AC0"/>
    <w:rsid w:val="00140C93"/>
    <w:rsid w:val="00146EB5"/>
    <w:rsid w:val="00151CDC"/>
    <w:rsid w:val="00152B71"/>
    <w:rsid w:val="00153F92"/>
    <w:rsid w:val="0015736B"/>
    <w:rsid w:val="00167771"/>
    <w:rsid w:val="00185C21"/>
    <w:rsid w:val="00192680"/>
    <w:rsid w:val="001B49EF"/>
    <w:rsid w:val="001D040C"/>
    <w:rsid w:val="001E0D46"/>
    <w:rsid w:val="001E45D8"/>
    <w:rsid w:val="001F50BE"/>
    <w:rsid w:val="00201256"/>
    <w:rsid w:val="002073D2"/>
    <w:rsid w:val="0022393F"/>
    <w:rsid w:val="002315AF"/>
    <w:rsid w:val="002354FC"/>
    <w:rsid w:val="002374D9"/>
    <w:rsid w:val="002406DE"/>
    <w:rsid w:val="00243DBC"/>
    <w:rsid w:val="002617C4"/>
    <w:rsid w:val="00262FCD"/>
    <w:rsid w:val="002708A1"/>
    <w:rsid w:val="002952BC"/>
    <w:rsid w:val="002953D4"/>
    <w:rsid w:val="002B2313"/>
    <w:rsid w:val="002B35F4"/>
    <w:rsid w:val="002C524B"/>
    <w:rsid w:val="002D733B"/>
    <w:rsid w:val="002E54E6"/>
    <w:rsid w:val="0030505E"/>
    <w:rsid w:val="003061E5"/>
    <w:rsid w:val="00316623"/>
    <w:rsid w:val="00325867"/>
    <w:rsid w:val="003264A8"/>
    <w:rsid w:val="00336DD8"/>
    <w:rsid w:val="00340BC7"/>
    <w:rsid w:val="003436BF"/>
    <w:rsid w:val="00346CB1"/>
    <w:rsid w:val="00373CCC"/>
    <w:rsid w:val="00376DBF"/>
    <w:rsid w:val="00380A93"/>
    <w:rsid w:val="003908C5"/>
    <w:rsid w:val="003A5763"/>
    <w:rsid w:val="003C74FF"/>
    <w:rsid w:val="003D5EE4"/>
    <w:rsid w:val="003E61F2"/>
    <w:rsid w:val="003E67B4"/>
    <w:rsid w:val="003F2E04"/>
    <w:rsid w:val="003F2EAD"/>
    <w:rsid w:val="003F4428"/>
    <w:rsid w:val="003F4E0B"/>
    <w:rsid w:val="0040153D"/>
    <w:rsid w:val="00403950"/>
    <w:rsid w:val="004138FB"/>
    <w:rsid w:val="0044359A"/>
    <w:rsid w:val="004506FF"/>
    <w:rsid w:val="00477A5B"/>
    <w:rsid w:val="004909B3"/>
    <w:rsid w:val="00496E6A"/>
    <w:rsid w:val="004B0F3B"/>
    <w:rsid w:val="004B22E5"/>
    <w:rsid w:val="004B51E8"/>
    <w:rsid w:val="004D12F3"/>
    <w:rsid w:val="004D552F"/>
    <w:rsid w:val="004E6266"/>
    <w:rsid w:val="004F04FE"/>
    <w:rsid w:val="004F6C39"/>
    <w:rsid w:val="004F76BB"/>
    <w:rsid w:val="005069ED"/>
    <w:rsid w:val="00522EF2"/>
    <w:rsid w:val="0054442D"/>
    <w:rsid w:val="00550AB5"/>
    <w:rsid w:val="0055573C"/>
    <w:rsid w:val="00597236"/>
    <w:rsid w:val="005A708D"/>
    <w:rsid w:val="005C6A0D"/>
    <w:rsid w:val="005D5DDF"/>
    <w:rsid w:val="005E6EC6"/>
    <w:rsid w:val="006050C4"/>
    <w:rsid w:val="00627E15"/>
    <w:rsid w:val="00641199"/>
    <w:rsid w:val="0064513E"/>
    <w:rsid w:val="00650DB6"/>
    <w:rsid w:val="006761AF"/>
    <w:rsid w:val="00686166"/>
    <w:rsid w:val="0069235C"/>
    <w:rsid w:val="006A4FD9"/>
    <w:rsid w:val="006C5CD5"/>
    <w:rsid w:val="006D410D"/>
    <w:rsid w:val="006E7419"/>
    <w:rsid w:val="007010B3"/>
    <w:rsid w:val="007178E8"/>
    <w:rsid w:val="00724C91"/>
    <w:rsid w:val="00735DB8"/>
    <w:rsid w:val="00747E5F"/>
    <w:rsid w:val="0077390E"/>
    <w:rsid w:val="00784419"/>
    <w:rsid w:val="00790DF3"/>
    <w:rsid w:val="0079659C"/>
    <w:rsid w:val="007A4295"/>
    <w:rsid w:val="007C1142"/>
    <w:rsid w:val="007C5E43"/>
    <w:rsid w:val="007D31DB"/>
    <w:rsid w:val="007F1508"/>
    <w:rsid w:val="007F661A"/>
    <w:rsid w:val="00804D6B"/>
    <w:rsid w:val="00826BB4"/>
    <w:rsid w:val="00844A3D"/>
    <w:rsid w:val="00865162"/>
    <w:rsid w:val="00870F52"/>
    <w:rsid w:val="00882613"/>
    <w:rsid w:val="00883D1B"/>
    <w:rsid w:val="008A05C5"/>
    <w:rsid w:val="008A4CD3"/>
    <w:rsid w:val="008A4D1B"/>
    <w:rsid w:val="008C1EAF"/>
    <w:rsid w:val="008C4AB2"/>
    <w:rsid w:val="008C53E6"/>
    <w:rsid w:val="008F33BF"/>
    <w:rsid w:val="00943F36"/>
    <w:rsid w:val="00951873"/>
    <w:rsid w:val="00953FFD"/>
    <w:rsid w:val="009558C1"/>
    <w:rsid w:val="00957BF6"/>
    <w:rsid w:val="009800E5"/>
    <w:rsid w:val="009843EB"/>
    <w:rsid w:val="009C189B"/>
    <w:rsid w:val="009C1DD6"/>
    <w:rsid w:val="009D2D88"/>
    <w:rsid w:val="009F00E0"/>
    <w:rsid w:val="009F1A57"/>
    <w:rsid w:val="00A05CDB"/>
    <w:rsid w:val="00A13F02"/>
    <w:rsid w:val="00A51614"/>
    <w:rsid w:val="00A741A1"/>
    <w:rsid w:val="00A75800"/>
    <w:rsid w:val="00AA0389"/>
    <w:rsid w:val="00AA587F"/>
    <w:rsid w:val="00AE257D"/>
    <w:rsid w:val="00B0738A"/>
    <w:rsid w:val="00B15A9E"/>
    <w:rsid w:val="00B165BB"/>
    <w:rsid w:val="00B30A88"/>
    <w:rsid w:val="00B57BEC"/>
    <w:rsid w:val="00B83FB0"/>
    <w:rsid w:val="00BB00A3"/>
    <w:rsid w:val="00BC28D0"/>
    <w:rsid w:val="00BC7180"/>
    <w:rsid w:val="00BD528F"/>
    <w:rsid w:val="00BE5C42"/>
    <w:rsid w:val="00C33393"/>
    <w:rsid w:val="00C36E19"/>
    <w:rsid w:val="00C50A6E"/>
    <w:rsid w:val="00C67B95"/>
    <w:rsid w:val="00C7649F"/>
    <w:rsid w:val="00C92635"/>
    <w:rsid w:val="00CA6540"/>
    <w:rsid w:val="00CB28E2"/>
    <w:rsid w:val="00CB742B"/>
    <w:rsid w:val="00CD6F74"/>
    <w:rsid w:val="00CE6792"/>
    <w:rsid w:val="00D07A8D"/>
    <w:rsid w:val="00D3521C"/>
    <w:rsid w:val="00D57AD5"/>
    <w:rsid w:val="00D62663"/>
    <w:rsid w:val="00D8163E"/>
    <w:rsid w:val="00D87C87"/>
    <w:rsid w:val="00D96DAA"/>
    <w:rsid w:val="00DA42CB"/>
    <w:rsid w:val="00DA7529"/>
    <w:rsid w:val="00DB49CA"/>
    <w:rsid w:val="00DD46CB"/>
    <w:rsid w:val="00DD6702"/>
    <w:rsid w:val="00DF1363"/>
    <w:rsid w:val="00E017CC"/>
    <w:rsid w:val="00E074CE"/>
    <w:rsid w:val="00E11D23"/>
    <w:rsid w:val="00E1489A"/>
    <w:rsid w:val="00E2555B"/>
    <w:rsid w:val="00E32ECC"/>
    <w:rsid w:val="00E36483"/>
    <w:rsid w:val="00E55398"/>
    <w:rsid w:val="00E7095F"/>
    <w:rsid w:val="00EB6CD4"/>
    <w:rsid w:val="00EC1A78"/>
    <w:rsid w:val="00EC7DB5"/>
    <w:rsid w:val="00ED541B"/>
    <w:rsid w:val="00EE32B8"/>
    <w:rsid w:val="00EF5F68"/>
    <w:rsid w:val="00F00B10"/>
    <w:rsid w:val="00F00B13"/>
    <w:rsid w:val="00F062BB"/>
    <w:rsid w:val="00F157A3"/>
    <w:rsid w:val="00F35F8B"/>
    <w:rsid w:val="00F76155"/>
    <w:rsid w:val="00F93C9F"/>
    <w:rsid w:val="00F942CF"/>
    <w:rsid w:val="00FA0596"/>
    <w:rsid w:val="00FB5E91"/>
    <w:rsid w:val="00FB790B"/>
    <w:rsid w:val="00FE48AB"/>
    <w:rsid w:val="00FF1DD7"/>
    <w:rsid w:val="00FF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C10157"/>
  <w15:chartTrackingRefBased/>
  <w15:docId w15:val="{D2426987-636D-4D5F-A606-75A9AE7DF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155"/>
    <w:rPr>
      <w:rFonts w:ascii="ＭＳ Ｐゴシック" w:eastAsia="ＭＳ Ｐゴシック" w:hAnsi="ＭＳ Ｐゴシック" w:cs="ＭＳ Ｐゴシック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615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F76155"/>
  </w:style>
  <w:style w:type="paragraph" w:styleId="a5">
    <w:name w:val="footer"/>
    <w:basedOn w:val="a"/>
    <w:link w:val="a6"/>
    <w:uiPriority w:val="99"/>
    <w:unhideWhenUsed/>
    <w:rsid w:val="00F7615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F76155"/>
  </w:style>
  <w:style w:type="table" w:styleId="a7">
    <w:name w:val="Table Grid"/>
    <w:basedOn w:val="a1"/>
    <w:uiPriority w:val="39"/>
    <w:rsid w:val="00AA03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C6A0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C6A0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5C6A0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C6A0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C6A0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C6A0D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5C6A0D"/>
    <w:rPr>
      <w:rFonts w:ascii="Segoe UI" w:eastAsia="ＭＳ Ｐゴシック" w:hAnsi="Segoe UI" w:cs="Segoe UI"/>
      <w:kern w:val="0"/>
      <w:sz w:val="18"/>
      <w:szCs w:val="18"/>
    </w:rPr>
  </w:style>
  <w:style w:type="paragraph" w:styleId="af">
    <w:name w:val="Revision"/>
    <w:hidden/>
    <w:uiPriority w:val="99"/>
    <w:semiHidden/>
    <w:rsid w:val="00A75800"/>
    <w:rPr>
      <w:rFonts w:ascii="ＭＳ Ｐゴシック" w:eastAsia="ＭＳ Ｐゴシック" w:hAnsi="ＭＳ Ｐゴシック" w:cs="ＭＳ Ｐゴシック"/>
      <w:kern w:val="0"/>
      <w:sz w:val="24"/>
      <w:szCs w:val="24"/>
      <w:lang w:val="en-GB"/>
    </w:rPr>
  </w:style>
  <w:style w:type="character" w:styleId="af0">
    <w:name w:val="line number"/>
    <w:basedOn w:val="a0"/>
    <w:uiPriority w:val="99"/>
    <w:semiHidden/>
    <w:unhideWhenUsed/>
    <w:rsid w:val="003F4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042E78-EF51-4583-806C-8CF674B85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8</Pages>
  <Words>2707</Words>
  <Characters>15434</Characters>
  <Application>Microsoft Office Word</Application>
  <DocSecurity>0</DocSecurity>
  <Lines>128</Lines>
  <Paragraphs>3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田中 拓</cp:lastModifiedBy>
  <cp:revision>24</cp:revision>
  <dcterms:created xsi:type="dcterms:W3CDTF">2023-01-31T09:58:00Z</dcterms:created>
  <dcterms:modified xsi:type="dcterms:W3CDTF">2023-03-11T11:44:00Z</dcterms:modified>
</cp:coreProperties>
</file>